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00225" w14:textId="74A93C51" w:rsidR="00E44CCB" w:rsidRPr="0080458E" w:rsidRDefault="007F03B7" w:rsidP="00474EB2">
      <w:pPr>
        <w:spacing w:line="480" w:lineRule="auto"/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F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ig</w:t>
      </w:r>
      <w:r w:rsidR="00EC7FA3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.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</w:t>
      </w:r>
      <w:r w:rsidR="00315EBD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S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1: Study protocol</w:t>
      </w:r>
    </w:p>
    <w:p w14:paraId="694CE965" w14:textId="6F0BCD37" w:rsidR="00E44CCB" w:rsidRDefault="0017698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176989">
        <w:rPr>
          <w:rFonts w:ascii="Times New Roman" w:hAnsi="Times New Roman" w:cs="Times New Roman"/>
          <w:b/>
          <w:bCs/>
          <w:noProof/>
          <w:kern w:val="2"/>
          <w:sz w:val="24"/>
          <w:szCs w:val="24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77EA9EFF" wp14:editId="38B6BC60">
            <wp:simplePos x="0" y="0"/>
            <wp:positionH relativeFrom="margin">
              <wp:align>right</wp:align>
            </wp:positionH>
            <wp:positionV relativeFrom="paragraph">
              <wp:posOffset>66040</wp:posOffset>
            </wp:positionV>
            <wp:extent cx="6230628" cy="3670300"/>
            <wp:effectExtent l="0" t="0" r="0" b="6350"/>
            <wp:wrapNone/>
            <wp:docPr id="1083784012" name="Picture 1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784012" name="Picture 1" descr="A diagram of a patient's healt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" t="1565" r="1223"/>
                    <a:stretch/>
                  </pic:blipFill>
                  <pic:spPr bwMode="auto">
                    <a:xfrm>
                      <a:off x="0" y="0"/>
                      <a:ext cx="6230628" cy="367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2543" w:rsidRPr="00A72543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E44CC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005F117C" w14:textId="7A51BFED" w:rsidR="00563D66" w:rsidRPr="0080458E" w:rsidRDefault="000B637C" w:rsidP="00474EB2">
      <w:pPr>
        <w:spacing w:line="480" w:lineRule="auto"/>
        <w:jc w:val="thaiDistribute"/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</w:pPr>
      <w:r w:rsidRPr="003C42EF">
        <w:rPr>
          <w:rFonts w:ascii="Times New Roman" w:hAnsi="Times New Roman" w:cs="Angsana New"/>
          <w:b/>
          <w:bCs/>
          <w:noProof/>
          <w:kern w:val="2"/>
          <w:sz w:val="24"/>
          <w:szCs w:val="24"/>
          <w:cs/>
          <w14:ligatures w14:val="standardContextual"/>
        </w:rPr>
        <w:lastRenderedPageBreak/>
        <w:drawing>
          <wp:anchor distT="0" distB="0" distL="114300" distR="114300" simplePos="0" relativeHeight="251665408" behindDoc="0" locked="0" layoutInCell="1" allowOverlap="1" wp14:anchorId="62C125C5" wp14:editId="37865D51">
            <wp:simplePos x="0" y="0"/>
            <wp:positionH relativeFrom="page">
              <wp:posOffset>514350</wp:posOffset>
            </wp:positionH>
            <wp:positionV relativeFrom="paragraph">
              <wp:posOffset>977900</wp:posOffset>
            </wp:positionV>
            <wp:extent cx="6743700" cy="3750945"/>
            <wp:effectExtent l="0" t="0" r="0" b="1905"/>
            <wp:wrapNone/>
            <wp:docPr id="1493377991" name="Picture 1" descr="A collage of black and white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377991" name="Picture 1" descr="A collage of black and white image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"/>
                    <a:stretch/>
                  </pic:blipFill>
                  <pic:spPr bwMode="auto">
                    <a:xfrm>
                      <a:off x="0" y="0"/>
                      <a:ext cx="6743700" cy="3750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03B7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F</w:t>
      </w:r>
      <w:r w:rsidR="00E44CC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ig</w:t>
      </w:r>
      <w:r w:rsidR="00EC7FA3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.</w:t>
      </w:r>
      <w:r w:rsidR="00E44CC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</w:t>
      </w:r>
      <w:r w:rsidR="00315EBD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S</w:t>
      </w:r>
      <w:r w:rsidR="00E44CC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2: </w:t>
      </w:r>
      <w:bookmarkStart w:id="0" w:name="_Hlk142815555"/>
      <w:r w:rsidR="00E44CC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Absolute changes in LVEF (A), LF/HF ratio (B), </w:t>
      </w:r>
      <w:r w:rsidR="000D7E1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plasma </w:t>
      </w:r>
      <w:r w:rsidR="00E44CC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troponin I (C), </w:t>
      </w:r>
      <w:r w:rsidR="000D7E1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plasma </w:t>
      </w:r>
      <w:r w:rsidR="00E44CCB" w:rsidRPr="003C42EF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NT-proBNP (D)</w:t>
      </w:r>
      <w:r w:rsidR="000F5C97" w:rsidRPr="003C42EF">
        <w:rPr>
          <w:rFonts w:ascii="Times New Roman" w:hAnsi="Times New Roman" w:cs="Angsana New"/>
          <w:b/>
          <w:bCs/>
          <w:kern w:val="2"/>
          <w14:ligatures w14:val="standardContextual"/>
        </w:rPr>
        <w:t>,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</w:t>
      </w:r>
      <w:r w:rsidR="000F5C97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and</w:t>
      </w:r>
      <w:r w:rsidR="000F5C97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cellular oxidative stress</w:t>
      </w:r>
      <w:r w:rsidR="007F0324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in peripheral blood mononuclear cells</w:t>
      </w:r>
      <w:r w:rsidR="000F5C97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(E) </w:t>
      </w:r>
      <w:r w:rsidR="003000E0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at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</w:t>
      </w:r>
      <w:r w:rsidR="006E6032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two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 weeks </w:t>
      </w:r>
      <w:r w:rsidR="003000E0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after completion 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of doxorubicin </w:t>
      </w:r>
      <w:r w:rsidR="00BF6726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treatment 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in HER2</w:t>
      </w:r>
      <w:r w:rsidR="00B56997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-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positive </w:t>
      </w:r>
      <w:r w:rsidR="000D7E1B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versus </w:t>
      </w:r>
      <w:r w:rsidR="00B56997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HER2</w:t>
      </w:r>
      <w:r w:rsidR="00B56997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-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negative </w:t>
      </w:r>
      <w:r w:rsidR="00B56997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breast cancer </w:t>
      </w:r>
      <w:r w:rsidR="00E44CCB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patients</w:t>
      </w:r>
    </w:p>
    <w:bookmarkEnd w:id="0"/>
    <w:p w14:paraId="687CC137" w14:textId="2A0B7790" w:rsidR="00563D66" w:rsidRPr="000B637C" w:rsidRDefault="00563D66" w:rsidP="00E44CCB">
      <w:pPr>
        <w:jc w:val="thaiDistribute"/>
        <w:rPr>
          <w:rFonts w:ascii="Times New Roman" w:hAnsi="Times New Roman"/>
          <w:b/>
          <w:bCs/>
          <w:kern w:val="2"/>
          <w:sz w:val="24"/>
          <w:szCs w:val="24"/>
          <w:cs/>
          <w14:ligatures w14:val="standardContextual"/>
        </w:rPr>
      </w:pPr>
    </w:p>
    <w:p w14:paraId="398A5A12" w14:textId="6AFF8E2A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34825918" w14:textId="257B0F7B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3E84A594" w14:textId="34EBF638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7B6114D" w14:textId="575CEB02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798800BE" w14:textId="173856A8" w:rsidR="00563D66" w:rsidRPr="000F5C97" w:rsidRDefault="00563D66" w:rsidP="00E44CCB">
      <w:pPr>
        <w:jc w:val="thaiDistribute"/>
        <w:rPr>
          <w:rFonts w:ascii="Times New Roman" w:hAnsi="Times New Roman"/>
          <w:b/>
          <w:bCs/>
          <w:kern w:val="2"/>
          <w:sz w:val="24"/>
          <w:szCs w:val="24"/>
          <w:cs/>
          <w14:ligatures w14:val="standardContextual"/>
        </w:rPr>
      </w:pPr>
    </w:p>
    <w:p w14:paraId="740A01A5" w14:textId="323D9680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B296429" w14:textId="6D6DE9DF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6F537C45" w14:textId="11A89C52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77BC896F" w14:textId="77777777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66274B0" w14:textId="3B96BE72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778A7FE" w14:textId="19E02EA2" w:rsidR="00563D66" w:rsidRDefault="00563D66" w:rsidP="00E44CCB">
      <w:pPr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2FBE74E3" w14:textId="77777777" w:rsidR="00563D66" w:rsidRPr="000F5C97" w:rsidRDefault="00563D66" w:rsidP="00E44CCB">
      <w:pPr>
        <w:jc w:val="thaiDistribute"/>
        <w:rPr>
          <w:rFonts w:ascii="Times New Roman" w:hAnsi="Times New Roman"/>
          <w:b/>
          <w:bCs/>
          <w:kern w:val="2"/>
          <w:sz w:val="14"/>
          <w:szCs w:val="14"/>
          <w14:ligatures w14:val="standardContextual"/>
        </w:rPr>
      </w:pPr>
    </w:p>
    <w:p w14:paraId="752FC62D" w14:textId="55363FDD" w:rsidR="00982716" w:rsidRDefault="00E85B6C" w:rsidP="006F0077">
      <w:pPr>
        <w:spacing w:after="0" w:line="360" w:lineRule="auto"/>
        <w:rPr>
          <w:rFonts w:ascii="Times New Roman" w:hAnsi="Times New Roman"/>
          <w:kern w:val="2"/>
          <w:szCs w:val="22"/>
          <w14:ligatures w14:val="standardContextual"/>
        </w:rPr>
      </w:pPr>
      <w:r>
        <w:rPr>
          <w:rFonts w:ascii="Times New Roman" w:hAnsi="Times New Roman"/>
          <w:kern w:val="2"/>
          <w:szCs w:val="22"/>
          <w14:ligatures w14:val="standardContextual"/>
        </w:rPr>
        <w:t xml:space="preserve">n 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>=</w:t>
      </w:r>
      <w:r>
        <w:rPr>
          <w:rFonts w:ascii="Times New Roman" w:hAnsi="Times New Roman"/>
          <w:kern w:val="2"/>
          <w:szCs w:val="22"/>
          <w14:ligatures w14:val="standardContextual"/>
        </w:rPr>
        <w:t xml:space="preserve"> 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>37 per group</w:t>
      </w:r>
      <w:r w:rsidR="00982716">
        <w:rPr>
          <w:rFonts w:ascii="Times New Roman" w:hAnsi="Times New Roman"/>
          <w:kern w:val="2"/>
          <w:szCs w:val="22"/>
          <w14:ligatures w14:val="standardContextual"/>
        </w:rPr>
        <w:t xml:space="preserve">.  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 xml:space="preserve">Data are reported </w:t>
      </w:r>
      <w:r w:rsidR="00D63DC0">
        <w:rPr>
          <w:rFonts w:ascii="Times New Roman" w:hAnsi="Times New Roman"/>
          <w:kern w:val="2"/>
          <w:szCs w:val="22"/>
          <w14:ligatures w14:val="standardContextual"/>
        </w:rPr>
        <w:t xml:space="preserve">as </w:t>
      </w:r>
      <w:r w:rsidR="000A13BC" w:rsidRPr="00FE2D22">
        <w:rPr>
          <w:rFonts w:ascii="Times New Roman" w:hAnsi="Times New Roman" w:cs="Times New Roman"/>
          <w:szCs w:val="22"/>
        </w:rPr>
        <w:t xml:space="preserve">mean </w:t>
      </w:r>
      <w:r w:rsidR="000A13BC" w:rsidRPr="00FE2D22">
        <w:rPr>
          <w:rFonts w:ascii="Times New Roman" w:hAnsi="Times New Roman" w:cs="Times New Roman"/>
          <w:color w:val="000000"/>
          <w:szCs w:val="22"/>
        </w:rPr>
        <w:t>±</w:t>
      </w:r>
      <w:r w:rsidR="000A13B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A13BC" w:rsidRPr="00FE2D22">
        <w:rPr>
          <w:rFonts w:ascii="Times New Roman" w:hAnsi="Times New Roman" w:cs="Times New Roman"/>
          <w:color w:val="000000"/>
          <w:szCs w:val="22"/>
        </w:rPr>
        <w:t>standard</w:t>
      </w:r>
      <w:r w:rsidR="000A13BC">
        <w:rPr>
          <w:rFonts w:ascii="Times New Roman" w:hAnsi="Times New Roman" w:cs="Times New Roman"/>
          <w:color w:val="000000"/>
          <w:szCs w:val="22"/>
        </w:rPr>
        <w:t xml:space="preserve"> error of the mean (SEM). </w:t>
      </w:r>
      <w:r w:rsidR="00982716">
        <w:rPr>
          <w:rFonts w:ascii="Times New Roman" w:hAnsi="Times New Roman" w:cs="Times New Roman"/>
          <w:color w:val="000000"/>
          <w:szCs w:val="22"/>
        </w:rPr>
        <w:t xml:space="preserve"> 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 xml:space="preserve">* </w:t>
      </w:r>
      <w:r w:rsidR="00563D66" w:rsidRPr="00F93892">
        <w:rPr>
          <w:rFonts w:ascii="Times New Roman" w:hAnsi="Times New Roman"/>
          <w:i/>
          <w:iCs/>
          <w:kern w:val="2"/>
          <w:szCs w:val="22"/>
          <w14:ligatures w14:val="standardContextual"/>
        </w:rPr>
        <w:t>p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 xml:space="preserve"> &lt; 0.05 when compared to HER2</w:t>
      </w:r>
      <w:r w:rsidR="000A13BC">
        <w:rPr>
          <w:rFonts w:ascii="Times New Roman" w:hAnsi="Times New Roman"/>
          <w:kern w:val="2"/>
          <w:szCs w:val="22"/>
          <w14:ligatures w14:val="standardContextual"/>
        </w:rPr>
        <w:t>-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 xml:space="preserve">positive </w:t>
      </w:r>
      <w:r w:rsidR="000A13BC">
        <w:rPr>
          <w:rFonts w:ascii="Times New Roman" w:hAnsi="Times New Roman"/>
          <w:kern w:val="2"/>
          <w:szCs w:val="22"/>
          <w14:ligatures w14:val="standardContextual"/>
        </w:rPr>
        <w:t xml:space="preserve">breast cancer </w:t>
      </w:r>
      <w:r w:rsidR="00563D66" w:rsidRPr="0080458E">
        <w:rPr>
          <w:rFonts w:ascii="Times New Roman" w:hAnsi="Times New Roman"/>
          <w:kern w:val="2"/>
          <w:szCs w:val="22"/>
          <w14:ligatures w14:val="standardContextual"/>
        </w:rPr>
        <w:t>patients.</w:t>
      </w:r>
    </w:p>
    <w:p w14:paraId="022540DB" w14:textId="34C42AF5" w:rsidR="00DA13E5" w:rsidRPr="00982716" w:rsidRDefault="00DA13E5" w:rsidP="006F0077">
      <w:pPr>
        <w:spacing w:after="0" w:line="360" w:lineRule="auto"/>
        <w:rPr>
          <w:rFonts w:ascii="Times New Roman" w:hAnsi="Times New Roman"/>
          <w:kern w:val="2"/>
          <w:szCs w:val="22"/>
          <w14:ligatures w14:val="standardContextual"/>
        </w:rPr>
      </w:pPr>
      <w:bookmarkStart w:id="1" w:name="_Hlk146401469"/>
      <w:r>
        <w:rPr>
          <w:rFonts w:ascii="Times New Roman" w:hAnsi="Times New Roman"/>
          <w:kern w:val="2"/>
          <w:szCs w:val="22"/>
          <w14:ligatures w14:val="standardContextual"/>
        </w:rPr>
        <w:t xml:space="preserve">LVEF = </w:t>
      </w:r>
      <w:r w:rsidR="00180891">
        <w:rPr>
          <w:rFonts w:ascii="Times New Roman" w:hAnsi="Times New Roman"/>
          <w:kern w:val="2"/>
          <w:szCs w:val="22"/>
          <w14:ligatures w14:val="standardContextual"/>
        </w:rPr>
        <w:t>L</w:t>
      </w:r>
      <w:r>
        <w:rPr>
          <w:rFonts w:ascii="Times New Roman" w:hAnsi="Times New Roman"/>
          <w:kern w:val="2"/>
          <w:szCs w:val="22"/>
          <w14:ligatures w14:val="standardContextual"/>
        </w:rPr>
        <w:t xml:space="preserve">eft ventricular ejection fraction; LF/HF ratio = </w:t>
      </w:r>
      <w:r w:rsidR="00180891">
        <w:rPr>
          <w:rFonts w:ascii="Times New Roman" w:hAnsi="Times New Roman"/>
          <w:kern w:val="2"/>
          <w:szCs w:val="22"/>
          <w14:ligatures w14:val="standardContextual"/>
        </w:rPr>
        <w:t>L</w:t>
      </w:r>
      <w:r>
        <w:rPr>
          <w:rFonts w:ascii="Times New Roman" w:hAnsi="Times New Roman"/>
          <w:kern w:val="2"/>
          <w:szCs w:val="22"/>
          <w14:ligatures w14:val="standardContextual"/>
        </w:rPr>
        <w:t xml:space="preserve">ow frequency-to-high frequency ratio; NT-proBNP = </w:t>
      </w:r>
      <w:r w:rsidRPr="00DA13E5">
        <w:rPr>
          <w:rFonts w:ascii="Times New Roman" w:hAnsi="Times New Roman"/>
          <w:kern w:val="2"/>
          <w:szCs w:val="22"/>
          <w14:ligatures w14:val="standardContextual"/>
        </w:rPr>
        <w:t>N-terminal pro B-type natriuretic peptide</w:t>
      </w:r>
      <w:bookmarkEnd w:id="1"/>
      <w:r w:rsidR="002A1193" w:rsidRPr="002A1193">
        <w:rPr>
          <w:rFonts w:ascii="Times New Roman" w:hAnsi="Times New Roman" w:cs="Times New Roman"/>
          <w:szCs w:val="22"/>
        </w:rPr>
        <w:t>; DCF = dichlorofluorescein</w:t>
      </w:r>
      <w:r w:rsidRPr="002A1193">
        <w:rPr>
          <w:rFonts w:ascii="Times New Roman" w:hAnsi="Times New Roman"/>
          <w:kern w:val="2"/>
          <w:sz w:val="20"/>
          <w:szCs w:val="20"/>
          <w14:ligatures w14:val="standardContextual"/>
        </w:rPr>
        <w:t xml:space="preserve"> </w:t>
      </w:r>
    </w:p>
    <w:p w14:paraId="2DC7B040" w14:textId="655DC334" w:rsidR="00B3630C" w:rsidRPr="0080458E" w:rsidRDefault="00E44CCB" w:rsidP="006F0077">
      <w:pPr>
        <w:spacing w:line="360" w:lineRule="auto"/>
        <w:jc w:val="thaiDistribute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  <w:r w:rsidR="007F03B7">
        <w:rPr>
          <w:rFonts w:ascii="Times New Roman" w:hAnsi="Times New Roman"/>
          <w:b/>
          <w:bCs/>
          <w:szCs w:val="22"/>
        </w:rPr>
        <w:lastRenderedPageBreak/>
        <w:t>T</w:t>
      </w:r>
      <w:r w:rsidR="00B3630C" w:rsidRPr="005F4442">
        <w:rPr>
          <w:rFonts w:ascii="Times New Roman" w:hAnsi="Times New Roman" w:cs="Times New Roman"/>
          <w:b/>
          <w:bCs/>
          <w:szCs w:val="22"/>
        </w:rPr>
        <w:t xml:space="preserve">able </w:t>
      </w:r>
      <w:r w:rsidR="00315EBD">
        <w:rPr>
          <w:rFonts w:ascii="Times New Roman" w:hAnsi="Times New Roman" w:cs="Times New Roman"/>
          <w:b/>
          <w:bCs/>
          <w:szCs w:val="22"/>
        </w:rPr>
        <w:t>S</w:t>
      </w:r>
      <w:r w:rsidR="0080458E">
        <w:rPr>
          <w:rFonts w:ascii="Times New Roman" w:hAnsi="Times New Roman" w:cs="Times New Roman"/>
          <w:b/>
          <w:bCs/>
          <w:szCs w:val="22"/>
        </w:rPr>
        <w:t>1</w:t>
      </w:r>
      <w:r w:rsidR="00B3630C" w:rsidRPr="005F4442">
        <w:rPr>
          <w:rFonts w:ascii="Times New Roman" w:hAnsi="Times New Roman" w:cs="Times New Roman"/>
          <w:b/>
          <w:bCs/>
          <w:szCs w:val="22"/>
        </w:rPr>
        <w:t xml:space="preserve">: Lists of </w:t>
      </w:r>
      <w:r w:rsidR="00383DC6">
        <w:rPr>
          <w:rFonts w:ascii="Times New Roman" w:hAnsi="Times New Roman" w:cs="Times New Roman"/>
          <w:b/>
          <w:bCs/>
          <w:szCs w:val="22"/>
        </w:rPr>
        <w:t>eighty-five</w:t>
      </w:r>
      <w:r w:rsidR="00BB37A5">
        <w:rPr>
          <w:rFonts w:ascii="Times New Roman" w:hAnsi="Times New Roman" w:cs="Times New Roman"/>
          <w:b/>
          <w:bCs/>
          <w:szCs w:val="22"/>
        </w:rPr>
        <w:t xml:space="preserve"> </w:t>
      </w:r>
      <w:r w:rsidR="009B793C" w:rsidRPr="005F4442">
        <w:rPr>
          <w:rFonts w:ascii="Times New Roman" w:hAnsi="Times New Roman" w:cs="Times New Roman"/>
          <w:b/>
          <w:bCs/>
          <w:szCs w:val="22"/>
        </w:rPr>
        <w:t>targeted</w:t>
      </w:r>
      <w:r w:rsidR="00212305" w:rsidRPr="005F4442">
        <w:rPr>
          <w:rFonts w:ascii="Times New Roman" w:hAnsi="Times New Roman" w:cs="Times New Roman"/>
          <w:b/>
          <w:bCs/>
          <w:szCs w:val="22"/>
        </w:rPr>
        <w:t xml:space="preserve"> </w:t>
      </w:r>
      <w:r w:rsidR="009B793C" w:rsidRPr="005F4442">
        <w:rPr>
          <w:rFonts w:ascii="Times New Roman" w:hAnsi="Times New Roman" w:cs="Times New Roman"/>
          <w:b/>
          <w:bCs/>
          <w:szCs w:val="22"/>
        </w:rPr>
        <w:t>plasma</w:t>
      </w:r>
      <w:r w:rsidR="00BE5D21" w:rsidRPr="005F4442">
        <w:rPr>
          <w:rFonts w:ascii="Times New Roman" w:hAnsi="Times New Roman" w:cs="Times New Roman"/>
          <w:b/>
          <w:bCs/>
          <w:szCs w:val="22"/>
        </w:rPr>
        <w:t xml:space="preserve"> </w:t>
      </w:r>
      <w:r w:rsidR="00B3630C" w:rsidRPr="005F4442">
        <w:rPr>
          <w:rFonts w:ascii="Times New Roman" w:hAnsi="Times New Roman" w:cs="Times New Roman"/>
          <w:b/>
          <w:bCs/>
          <w:szCs w:val="22"/>
        </w:rPr>
        <w:t xml:space="preserve">metabolomes and the </w:t>
      </w:r>
      <w:r w:rsidR="003A3874" w:rsidRPr="005F4442">
        <w:rPr>
          <w:rFonts w:ascii="Times New Roman" w:hAnsi="Times New Roman" w:cs="Times New Roman"/>
          <w:b/>
          <w:bCs/>
          <w:szCs w:val="22"/>
        </w:rPr>
        <w:t>chromatog</w:t>
      </w:r>
      <w:r w:rsidR="006C0AC9" w:rsidRPr="005F4442">
        <w:rPr>
          <w:rFonts w:ascii="Times New Roman" w:hAnsi="Times New Roman" w:cs="Times New Roman"/>
          <w:b/>
          <w:bCs/>
          <w:szCs w:val="22"/>
        </w:rPr>
        <w:t>r</w:t>
      </w:r>
      <w:r w:rsidR="003A3874" w:rsidRPr="005F4442">
        <w:rPr>
          <w:rFonts w:ascii="Times New Roman" w:hAnsi="Times New Roman" w:cs="Times New Roman"/>
          <w:b/>
          <w:bCs/>
          <w:szCs w:val="22"/>
        </w:rPr>
        <w:t>aphic</w:t>
      </w:r>
      <w:r w:rsidR="00B3630C" w:rsidRPr="005F4442">
        <w:rPr>
          <w:rFonts w:ascii="Times New Roman" w:hAnsi="Times New Roman" w:cs="Times New Roman"/>
          <w:b/>
          <w:bCs/>
          <w:szCs w:val="22"/>
        </w:rPr>
        <w:t xml:space="preserve"> technique for each metabolome</w:t>
      </w:r>
    </w:p>
    <w:tbl>
      <w:tblPr>
        <w:tblStyle w:val="TableGrid"/>
        <w:tblW w:w="1053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6300"/>
      </w:tblGrid>
      <w:tr w:rsidR="00B3630C" w:rsidRPr="00B21CB4" w14:paraId="0A3E31C1" w14:textId="77777777" w:rsidTr="00B21CB4">
        <w:trPr>
          <w:trHeight w:val="512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8555D" w14:textId="19BFD6A9" w:rsidR="00B3630C" w:rsidRPr="005F4442" w:rsidRDefault="00B3630C" w:rsidP="001C22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2" w:name="_Hlk138780405"/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>Metabolomes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A155" w14:textId="36B98ACA" w:rsidR="00B3630C" w:rsidRPr="005F4442" w:rsidRDefault="007B03B8" w:rsidP="001C22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 xml:space="preserve">Chromatographic </w:t>
            </w:r>
            <w:r w:rsidR="00B3630C" w:rsidRPr="005F4442">
              <w:rPr>
                <w:rFonts w:ascii="Times New Roman" w:hAnsi="Times New Roman" w:cs="Times New Roman"/>
                <w:b/>
                <w:bCs/>
                <w:szCs w:val="22"/>
              </w:rPr>
              <w:t>technique</w:t>
            </w:r>
          </w:p>
        </w:tc>
      </w:tr>
      <w:tr w:rsidR="00234CED" w:rsidRPr="00B21CB4" w14:paraId="64A3923D" w14:textId="77777777" w:rsidTr="00B21CB4">
        <w:trPr>
          <w:trHeight w:val="503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015130F" w14:textId="77777777" w:rsidR="00234CED" w:rsidRPr="00B21CB4" w:rsidRDefault="00234CED" w:rsidP="007B03B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14:paraId="77C64809" w14:textId="77777777" w:rsidR="00324B94" w:rsidRPr="00B21CB4" w:rsidRDefault="00324B94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  <w:p w14:paraId="258B6734" w14:textId="77777777" w:rsidR="006C0AC9" w:rsidRPr="00B21CB4" w:rsidRDefault="006C0AC9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  <w:p w14:paraId="10A56BCF" w14:textId="77777777" w:rsidR="006C0AC9" w:rsidRPr="00B21CB4" w:rsidRDefault="006C0AC9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  <w:p w14:paraId="448EA158" w14:textId="45EF5C80" w:rsidR="006C0AC9" w:rsidRPr="00B21CB4" w:rsidRDefault="006C0AC9" w:rsidP="00CA4DF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  <w:p w14:paraId="5DD0871D" w14:textId="77777777" w:rsidR="006C0AC9" w:rsidRPr="00B21CB4" w:rsidRDefault="006C0AC9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  <w:p w14:paraId="3AFBC4DC" w14:textId="77777777" w:rsidR="006C0AC9" w:rsidRPr="00B21CB4" w:rsidRDefault="006C0AC9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  <w:p w14:paraId="4D337FC7" w14:textId="77777777" w:rsidR="006C0AC9" w:rsidRPr="00B21CB4" w:rsidRDefault="006C0AC9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  <w:p w14:paraId="6B580947" w14:textId="77777777" w:rsidR="006C0AC9" w:rsidRPr="00B21CB4" w:rsidRDefault="006C0AC9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  <w:p w14:paraId="5353D922" w14:textId="37B01798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Isoleucine and 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eucine</w:t>
            </w:r>
          </w:p>
          <w:p w14:paraId="22FCBA34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  <w:p w14:paraId="42E11EC1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  <w:p w14:paraId="2092F24E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  <w:p w14:paraId="2B4165D2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  <w:p w14:paraId="0B5BE98A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  <w:p w14:paraId="634C1885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  <w:p w14:paraId="0041F1E1" w14:textId="77777777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  <w:p w14:paraId="700F5C9F" w14:textId="0F7722D3" w:rsidR="00016152" w:rsidRPr="00B21CB4" w:rsidRDefault="00016152" w:rsidP="00324B94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Valine 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186137BA" w14:textId="79C9F6D6" w:rsidR="00234CED" w:rsidRPr="00B21CB4" w:rsidRDefault="00234CED" w:rsidP="007B03B8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ilic interaction liquid chromatography negative ion mode</w:t>
            </w:r>
          </w:p>
        </w:tc>
      </w:tr>
      <w:tr w:rsidR="003A3874" w:rsidRPr="00B21CB4" w14:paraId="23D96A06" w14:textId="77777777" w:rsidTr="00B21CB4">
        <w:trPr>
          <w:trHeight w:val="503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585EDE4" w14:textId="4F89D345" w:rsidR="003A3874" w:rsidRPr="00B21CB4" w:rsidRDefault="009B793C" w:rsidP="007B03B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r w:rsidR="003A3874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fatty acids</w:t>
            </w:r>
          </w:p>
          <w:p w14:paraId="4DC28E69" w14:textId="77777777" w:rsidR="003A3874" w:rsidRPr="00B21CB4" w:rsidRDefault="00324B94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ic acid</w:t>
            </w:r>
          </w:p>
          <w:p w14:paraId="1DB52974" w14:textId="77777777" w:rsidR="00933EA7" w:rsidRPr="00B21CB4" w:rsidRDefault="00933EA7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  <w:p w14:paraId="6A8AB2F8" w14:textId="77777777" w:rsidR="00933EA7" w:rsidRPr="00B21CB4" w:rsidRDefault="00933EA7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ic acid</w:t>
            </w:r>
          </w:p>
          <w:p w14:paraId="14B39482" w14:textId="77777777" w:rsidR="00933EA7" w:rsidRPr="00B21CB4" w:rsidRDefault="00933EA7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ic acid</w:t>
            </w:r>
          </w:p>
          <w:p w14:paraId="6499A532" w14:textId="77777777" w:rsidR="00933EA7" w:rsidRPr="00B21CB4" w:rsidRDefault="00933EA7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  <w:p w14:paraId="16726FF8" w14:textId="77777777" w:rsidR="00933EA7" w:rsidRPr="00B21CB4" w:rsidRDefault="00933EA7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  <w:p w14:paraId="1D914A1C" w14:textId="14EB4FD0" w:rsidR="00933EA7" w:rsidRPr="00B21CB4" w:rsidRDefault="00933EA7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69D4CD6B" w14:textId="1E485910" w:rsidR="003A3874" w:rsidRPr="00B21CB4" w:rsidRDefault="003A3874" w:rsidP="007B03B8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d phase liquid chromatography negative ion mode</w:t>
            </w:r>
          </w:p>
        </w:tc>
      </w:tr>
      <w:tr w:rsidR="003A3874" w:rsidRPr="00B21CB4" w14:paraId="3C50B56E" w14:textId="77777777" w:rsidTr="00B21CB4">
        <w:trPr>
          <w:trHeight w:val="503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95753C8" w14:textId="77777777" w:rsidR="003A3874" w:rsidRPr="00B21CB4" w:rsidRDefault="003A3874" w:rsidP="007B03B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ylcarnitines</w:t>
            </w:r>
          </w:p>
          <w:p w14:paraId="22D457DC" w14:textId="7AE78DE4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396DC2AB" w14:textId="243AC09A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ropion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3F3FDA73" w14:textId="1E70CB83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butyr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20C0C65E" w14:textId="0C19BA84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valer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0FEFC143" w14:textId="5B585C61" w:rsidR="007B03B8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</w:p>
          <w:p w14:paraId="0E3D3EA8" w14:textId="5830213C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ano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089DEAED" w14:textId="6F7E578D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eno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294A1E6B" w14:textId="3530AF3B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canoylc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arnitine</w:t>
            </w:r>
          </w:p>
          <w:p w14:paraId="1B7DBEAC" w14:textId="4C3B6162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eno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2143A79A" w14:textId="5675E3AB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uroylc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arnitine</w:t>
            </w:r>
          </w:p>
          <w:p w14:paraId="3B8182C2" w14:textId="025D87E1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odecenoylc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arnitine</w:t>
            </w:r>
          </w:p>
          <w:p w14:paraId="6048F94D" w14:textId="521ECAF9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oylc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arnitine</w:t>
            </w:r>
          </w:p>
          <w:p w14:paraId="67A9F41F" w14:textId="507D74E1" w:rsidR="007B03B8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enoylcarnitine</w:t>
            </w:r>
          </w:p>
          <w:p w14:paraId="40BACBD2" w14:textId="4AC1A4D8" w:rsidR="007B03B8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adienoylcarnitine</w:t>
            </w:r>
          </w:p>
          <w:p w14:paraId="3B1C7291" w14:textId="1FA58EC3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4D64040F" w14:textId="07EEAC7D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</w:t>
            </w:r>
            <w:r w:rsidR="00DE45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24E23544" w14:textId="77777777" w:rsidR="007B03B8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decadienoylcarnitine</w:t>
            </w:r>
          </w:p>
          <w:p w14:paraId="3102895D" w14:textId="618CCE90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o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495C8A21" w14:textId="1B7D415E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  <w:p w14:paraId="3CEF6FC7" w14:textId="21B1CE37" w:rsidR="00933EA7" w:rsidRPr="00B21CB4" w:rsidRDefault="007B03B8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yl</w:t>
            </w:r>
            <w:r w:rsidR="00933EA7" w:rsidRPr="00B21CB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89FFA43" w14:textId="2991A490" w:rsidR="003A3874" w:rsidRPr="00B21CB4" w:rsidRDefault="003A3874" w:rsidP="007B03B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versed phase liquid chromatography positive ion mode</w:t>
            </w:r>
          </w:p>
        </w:tc>
      </w:tr>
      <w:tr w:rsidR="003A3874" w:rsidRPr="00B21CB4" w14:paraId="02051826" w14:textId="77777777" w:rsidTr="00B21CB4">
        <w:trPr>
          <w:trHeight w:val="503"/>
        </w:trPr>
        <w:tc>
          <w:tcPr>
            <w:tcW w:w="4230" w:type="dxa"/>
            <w:tcBorders>
              <w:top w:val="single" w:sz="4" w:space="0" w:color="auto"/>
            </w:tcBorders>
          </w:tcPr>
          <w:p w14:paraId="395DBC0B" w14:textId="248EA10C" w:rsidR="003A3874" w:rsidRPr="00B21CB4" w:rsidRDefault="003A3874" w:rsidP="007B03B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Krebs’ cycle metabol</w:t>
            </w:r>
            <w:r w:rsidR="009B793C" w:rsidRPr="00B21CB4">
              <w:rPr>
                <w:rFonts w:ascii="Times New Roman" w:hAnsi="Times New Roman" w:cs="Times New Roman"/>
                <w:sz w:val="20"/>
                <w:szCs w:val="20"/>
              </w:rPr>
              <w:t>omes</w:t>
            </w:r>
          </w:p>
          <w:p w14:paraId="648E6FE0" w14:textId="1A71F86D" w:rsidR="00E83DA4" w:rsidRPr="00B21CB4" w:rsidRDefault="00E83DA4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  <w:r w:rsidR="007B03B8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B03B8" w:rsidRPr="00B21CB4">
              <w:rPr>
                <w:rFonts w:ascii="Times New Roman" w:hAnsi="Times New Roman" w:cs="Times New Roman"/>
                <w:sz w:val="20"/>
                <w:szCs w:val="20"/>
              </w:rPr>
              <w:t>socitrate</w:t>
            </w:r>
          </w:p>
          <w:p w14:paraId="62E412B2" w14:textId="77777777" w:rsidR="00E83DA4" w:rsidRPr="00B21CB4" w:rsidRDefault="00E83DA4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  <w:p w14:paraId="1864C3A3" w14:textId="2B9CF5C4" w:rsidR="00E83DA4" w:rsidRPr="00B21CB4" w:rsidRDefault="00E83DA4" w:rsidP="007B03B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6CB1F4B1" w14:textId="6524A6CC" w:rsidR="003A3874" w:rsidRPr="00B21CB4" w:rsidRDefault="003A3874" w:rsidP="007B03B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ilic interaction liquid chromatography negative ion mode</w:t>
            </w:r>
          </w:p>
        </w:tc>
      </w:tr>
      <w:tr w:rsidR="009B793C" w:rsidRPr="00B21CB4" w14:paraId="56402583" w14:textId="77777777" w:rsidTr="00B21CB4">
        <w:trPr>
          <w:trHeight w:val="503"/>
        </w:trPr>
        <w:tc>
          <w:tcPr>
            <w:tcW w:w="4230" w:type="dxa"/>
            <w:tcBorders>
              <w:bottom w:val="single" w:sz="4" w:space="0" w:color="auto"/>
            </w:tcBorders>
          </w:tcPr>
          <w:p w14:paraId="02FC4CC8" w14:textId="77777777" w:rsidR="009B793C" w:rsidRPr="00B21CB4" w:rsidRDefault="009B793C" w:rsidP="007B03B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  <w:p w14:paraId="4DBA6A0B" w14:textId="680165F2" w:rsidR="009B793C" w:rsidRPr="00B21CB4" w:rsidRDefault="009B793C" w:rsidP="009B793C">
            <w:pPr>
              <w:pStyle w:val="ListParagraph"/>
              <w:numPr>
                <w:ilvl w:val="0"/>
                <w:numId w:val="1"/>
              </w:num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6DBEA950" w14:textId="77777777" w:rsidR="009B793C" w:rsidRPr="00B21CB4" w:rsidRDefault="009B793C" w:rsidP="007B03B8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ilic interaction liquid chromatography negative ion mode</w:t>
            </w:r>
          </w:p>
          <w:p w14:paraId="0383116D" w14:textId="57289809" w:rsidR="009B793C" w:rsidRPr="00B21CB4" w:rsidRDefault="009B793C" w:rsidP="009B793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ilic interaction liquid chromatography negative ion mode</w:t>
            </w:r>
          </w:p>
        </w:tc>
      </w:tr>
      <w:tr w:rsidR="009B793C" w:rsidRPr="00B21CB4" w14:paraId="43C36091" w14:textId="77777777" w:rsidTr="00B21CB4">
        <w:trPr>
          <w:trHeight w:val="44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D8ED77B" w14:textId="77777777" w:rsidR="009B793C" w:rsidRPr="00B21CB4" w:rsidRDefault="009B793C" w:rsidP="007B03B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olipids</w:t>
            </w:r>
          </w:p>
          <w:p w14:paraId="1BED84DE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ophosphatidylcholine (16:0)</w:t>
            </w:r>
          </w:p>
          <w:p w14:paraId="020F03CE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0) </w:t>
            </w:r>
          </w:p>
          <w:p w14:paraId="1511B06F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1) </w:t>
            </w:r>
          </w:p>
          <w:p w14:paraId="62AA4773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2) </w:t>
            </w:r>
          </w:p>
          <w:p w14:paraId="3983EF4E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6:0) </w:t>
            </w:r>
          </w:p>
          <w:p w14:paraId="158045BA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0) </w:t>
            </w:r>
          </w:p>
          <w:p w14:paraId="74FFA17F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1) </w:t>
            </w:r>
          </w:p>
          <w:p w14:paraId="0DE3766F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0) </w:t>
            </w:r>
          </w:p>
          <w:p w14:paraId="6A432603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2) </w:t>
            </w:r>
          </w:p>
          <w:p w14:paraId="2D1628F1" w14:textId="6ECE3A1F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ophosphatidyl</w:t>
            </w:r>
            <w:r w:rsidR="001D7FFB" w:rsidRPr="00B21CB4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18:0) </w:t>
            </w:r>
          </w:p>
          <w:p w14:paraId="462D75F3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inositol (18:1) </w:t>
            </w:r>
          </w:p>
          <w:p w14:paraId="5912C14B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serine(18:0) </w:t>
            </w:r>
          </w:p>
          <w:p w14:paraId="3F8E482B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ic acid (34:1) </w:t>
            </w:r>
          </w:p>
          <w:p w14:paraId="75108AD8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ic acid (36:2) </w:t>
            </w:r>
          </w:p>
          <w:p w14:paraId="16AB6660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1) </w:t>
            </w:r>
          </w:p>
          <w:p w14:paraId="4883258D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2) </w:t>
            </w:r>
          </w:p>
          <w:p w14:paraId="6A44604C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1) </w:t>
            </w:r>
          </w:p>
          <w:p w14:paraId="5C2F27C9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2) </w:t>
            </w:r>
          </w:p>
          <w:p w14:paraId="1816449B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4) </w:t>
            </w:r>
          </w:p>
          <w:p w14:paraId="2952A814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osphatidylcholine (38:6) </w:t>
            </w:r>
          </w:p>
          <w:p w14:paraId="6306E2D4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4:1) </w:t>
            </w:r>
          </w:p>
          <w:p w14:paraId="1A38B782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1) </w:t>
            </w:r>
          </w:p>
          <w:p w14:paraId="0CE4BD90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2) </w:t>
            </w:r>
          </w:p>
          <w:p w14:paraId="3E48EDCB" w14:textId="77777777" w:rsidR="009B793C" w:rsidRPr="00B21CB4" w:rsidRDefault="009B793C" w:rsidP="003E318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3) </w:t>
            </w:r>
          </w:p>
          <w:p w14:paraId="749431D9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4) </w:t>
            </w:r>
          </w:p>
          <w:p w14:paraId="7449376F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6) </w:t>
            </w:r>
          </w:p>
          <w:p w14:paraId="37E082DA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4:1) </w:t>
            </w:r>
          </w:p>
          <w:p w14:paraId="3B08C3D5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1) </w:t>
            </w:r>
          </w:p>
          <w:p w14:paraId="5A4D85AA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2) </w:t>
            </w:r>
          </w:p>
          <w:p w14:paraId="6B0DA8F1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8:1) </w:t>
            </w:r>
          </w:p>
          <w:p w14:paraId="06170BC2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4:1) </w:t>
            </w:r>
          </w:p>
          <w:p w14:paraId="3D2ABBA9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1) </w:t>
            </w:r>
          </w:p>
          <w:p w14:paraId="2B6E265A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2) </w:t>
            </w:r>
          </w:p>
          <w:p w14:paraId="3BC20A03" w14:textId="77777777" w:rsidR="009B793C" w:rsidRPr="00B21CB4" w:rsidRDefault="009B793C" w:rsidP="009B793C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8:4) </w:t>
            </w:r>
          </w:p>
          <w:p w14:paraId="0814F426" w14:textId="77777777" w:rsidR="009B793C" w:rsidRPr="00B21CB4" w:rsidRDefault="009B793C" w:rsidP="007B03B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serine (38:4) </w:t>
            </w:r>
          </w:p>
          <w:p w14:paraId="0F077330" w14:textId="26E71280" w:rsidR="009B793C" w:rsidRPr="00B21CB4" w:rsidRDefault="009B793C" w:rsidP="007B03B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atidylserine (40:6)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3A1DEF5" w14:textId="77777777" w:rsidR="009B793C" w:rsidRPr="00B21CB4" w:rsidRDefault="009B793C" w:rsidP="007B03B8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F332F3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13F654DE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C229227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054DC347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13493DDB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7BD6C3D6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7923DB4E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FA13532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1682B4BB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F5C1D43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7BDB5712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8A85589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5CE63652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5F142F4A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4670765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1F937B8B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77F752C4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62F3026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3B5700E4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13C9F190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4544E6C5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7F55FC03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0B2073D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8CC6448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posi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43CA6F73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4822653F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A92ECE3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196B9DA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E649D90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4FD6E15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6975147C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4B9FD8B9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4E4A1ED4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0C8D7AE5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47D7885D" w14:textId="77777777" w:rsidR="009B793C" w:rsidRPr="00B21CB4" w:rsidRDefault="009B793C" w:rsidP="003E318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d phase liquid chromatography negative ion </w:t>
            </w:r>
            <w:proofErr w:type="gramStart"/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  <w:proofErr w:type="gramEnd"/>
          </w:p>
          <w:p w14:paraId="2BDAA326" w14:textId="6B3BB233" w:rsidR="009B793C" w:rsidRPr="00B21CB4" w:rsidRDefault="009B793C" w:rsidP="00AD4AF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d phase liquid chromatography negative ion mode</w:t>
            </w:r>
          </w:p>
        </w:tc>
      </w:tr>
      <w:bookmarkEnd w:id="2"/>
    </w:tbl>
    <w:p w14:paraId="08CE802D" w14:textId="0AAE22D0" w:rsidR="009B793C" w:rsidRPr="00B21CB4" w:rsidRDefault="009B793C" w:rsidP="009B79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17EFB9" w14:textId="77777777" w:rsidR="009B793C" w:rsidRPr="00B21CB4" w:rsidRDefault="009B793C" w:rsidP="009B793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E5CBF7" w14:textId="794F616C" w:rsidR="006E19D8" w:rsidRPr="00B21CB4" w:rsidRDefault="006E19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21CB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6912FE" w14:textId="4F254023" w:rsidR="0080458E" w:rsidRPr="0080458E" w:rsidRDefault="007F03B7" w:rsidP="00474EB2">
      <w:pPr>
        <w:spacing w:line="480" w:lineRule="auto"/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</w:pPr>
      <w:r>
        <w:rPr>
          <w:rFonts w:ascii="Times New Roman" w:hAnsi="Times New Roman"/>
          <w:b/>
          <w:bCs/>
          <w:szCs w:val="22"/>
        </w:rPr>
        <w:lastRenderedPageBreak/>
        <w:t>T</w:t>
      </w:r>
      <w:r w:rsidR="0080458E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 xml:space="preserve">able </w:t>
      </w:r>
      <w:r w:rsidR="00315EBD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S</w:t>
      </w:r>
      <w:r w:rsidR="0080458E" w:rsidRPr="0080458E">
        <w:rPr>
          <w:rFonts w:ascii="Times New Roman" w:hAnsi="Times New Roman" w:cs="Times New Roman"/>
          <w:b/>
          <w:bCs/>
          <w:kern w:val="2"/>
          <w:szCs w:val="22"/>
          <w14:ligatures w14:val="standardContextual"/>
        </w:rPr>
        <w:t>2: Patients’ characteristics at baseline</w:t>
      </w:r>
    </w:p>
    <w:tbl>
      <w:tblPr>
        <w:tblStyle w:val="TableGrid2"/>
        <w:tblW w:w="9360" w:type="dxa"/>
        <w:tblLook w:val="04A0" w:firstRow="1" w:lastRow="0" w:firstColumn="1" w:lastColumn="0" w:noHBand="0" w:noVBand="1"/>
      </w:tblPr>
      <w:tblGrid>
        <w:gridCol w:w="3420"/>
        <w:gridCol w:w="2340"/>
        <w:gridCol w:w="2340"/>
        <w:gridCol w:w="1260"/>
      </w:tblGrid>
      <w:tr w:rsidR="0080458E" w:rsidRPr="00E44CCB" w14:paraId="66D2DF03" w14:textId="77777777" w:rsidTr="00E13E50">
        <w:trPr>
          <w:trHeight w:val="1061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A6C52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A5BA9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HER2 positive</w:t>
            </w:r>
          </w:p>
          <w:p w14:paraId="38CB1C04" w14:textId="56195535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B3300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B3300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E931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HER2 negative</w:t>
            </w:r>
          </w:p>
          <w:p w14:paraId="5B5D46FF" w14:textId="4272EEB9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B3300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B3300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99196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3005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E44CCB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80458E" w:rsidRPr="00E44CCB" w14:paraId="7980E98B" w14:textId="77777777" w:rsidTr="00E13E50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266C8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Age (years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DE7B0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51.81 ± 1.7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E2D6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49.57 ± 1.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04917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  <w:tr w:rsidR="0080458E" w:rsidRPr="00E44CCB" w14:paraId="42599917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18C72CE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Body mass index (kg/m</w:t>
            </w:r>
            <w:r w:rsidRPr="00E44CCB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E44CC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1D25AC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23.69 ± 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3B1359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23.76 ± 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620B5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94</w:t>
            </w:r>
          </w:p>
        </w:tc>
      </w:tr>
      <w:tr w:rsidR="0080458E" w:rsidRPr="00E44CCB" w14:paraId="4CBAEB6F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252DFB3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Body surface area (m</w:t>
            </w:r>
            <w:r w:rsidRPr="00E44CCB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E44CC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5C8F6C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59 ± 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F70152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58 ±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A8486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84</w:t>
            </w:r>
          </w:p>
        </w:tc>
      </w:tr>
      <w:tr w:rsidR="0080458E" w:rsidRPr="00E44CCB" w14:paraId="07A87001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9E6EA99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Systolic blood pressure (mmH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C2D149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29.26 ± 2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E3D85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25.19 ± 2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EEDD31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25</w:t>
            </w:r>
          </w:p>
        </w:tc>
      </w:tr>
      <w:tr w:rsidR="0080458E" w:rsidRPr="00E44CCB" w14:paraId="0524D21F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3DD899D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Diastolic blood pressure (mmH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F52F2A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74.71 ± 1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1F440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72.92 ± 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80F432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42</w:t>
            </w:r>
          </w:p>
        </w:tc>
      </w:tr>
      <w:tr w:rsidR="0080458E" w:rsidRPr="00E44CCB" w14:paraId="189B98E3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09DAC53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Heart rate (beats/min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E8EDC7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85.80 ± 1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F6CE6C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84.58 ± 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59EB10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67</w:t>
            </w:r>
          </w:p>
        </w:tc>
      </w:tr>
      <w:tr w:rsidR="0080458E" w:rsidRPr="00E44CCB" w14:paraId="63B070E4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444E84D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Underlying diseases (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908F6B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DAAD3F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353EA1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0458E" w:rsidRPr="00E44CCB" w14:paraId="14411458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2E7C2D5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Hyperten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2A1D5B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B4D379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21A84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16487972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FB62D11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Dyslipide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EBA863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A7B52F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DE9009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.98</w:t>
            </w:r>
          </w:p>
        </w:tc>
      </w:tr>
      <w:tr w:rsidR="0080458E" w:rsidRPr="00E44CCB" w14:paraId="7C462EFE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567CB86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Diabetes melli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F7CDF7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A540FE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BB15F5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7094CB87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B85C20E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Cardiac arrhyth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726F9F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310D1D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D0F005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28AADE67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750E079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Coronary artery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C04120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8F20D3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EAFAF8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05350FB3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E22D4E2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Valvular heart diseas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4DB62B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52882F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3F3085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6059308E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FA7EE0A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Heart fail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63CF52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1566E3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18F419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43358BED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8A8B0BE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Cerebrovascula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915E36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D81AC2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872F7D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205F5783" w14:textId="77777777" w:rsidTr="00E13E5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845E1CE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Peripheral artery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F48C7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BD1847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594956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0458E" w:rsidRPr="00E44CCB" w14:paraId="723C0500" w14:textId="77777777" w:rsidTr="00E13E50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D0C64" w14:textId="77777777" w:rsidR="0080458E" w:rsidRPr="00E44CCB" w:rsidRDefault="0080458E" w:rsidP="00E13E5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 xml:space="preserve">       Chronic pulmonary dise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11CF6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0F1E4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CA0A8" w14:textId="77777777" w:rsidR="0080458E" w:rsidRPr="00E44CCB" w:rsidRDefault="0080458E" w:rsidP="00E13E5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44CC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</w:tbl>
    <w:p w14:paraId="16CFBE89" w14:textId="3DAAF6F8" w:rsidR="0080458E" w:rsidRPr="00E44CCB" w:rsidRDefault="00D73D41" w:rsidP="0048455C">
      <w:pPr>
        <w:spacing w:before="120" w:line="36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n </w:t>
      </w:r>
      <w:r w:rsidR="00982716">
        <w:rPr>
          <w:rFonts w:ascii="Times New Roman" w:hAnsi="Times New Roman" w:cs="Times New Roman"/>
          <w:kern w:val="2"/>
          <w:szCs w:val="22"/>
          <w14:ligatures w14:val="standardContextual"/>
        </w:rPr>
        <w:t>=</w:t>
      </w:r>
      <w:r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 </w:t>
      </w:r>
      <w:r w:rsidR="00982716"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37 per group.  </w:t>
      </w:r>
      <w:r w:rsidR="0080458E" w:rsidRPr="00474EB2">
        <w:rPr>
          <w:rFonts w:ascii="Times New Roman" w:hAnsi="Times New Roman" w:cs="Times New Roman"/>
          <w:kern w:val="2"/>
          <w:szCs w:val="22"/>
          <w14:ligatures w14:val="standardContextual"/>
        </w:rPr>
        <w:t>Data are reported as mean ± standard error of the mean (SEM).</w:t>
      </w:r>
      <w:r w:rsidR="006F0077"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 </w:t>
      </w:r>
      <w:r w:rsidR="00A53D98"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 </w:t>
      </w:r>
    </w:p>
    <w:p w14:paraId="730454C0" w14:textId="77777777" w:rsidR="0080458E" w:rsidRDefault="0080458E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7559605F" w14:textId="08506865" w:rsidR="009B793C" w:rsidRPr="005F4442" w:rsidRDefault="007F03B7" w:rsidP="00934FF6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/>
          <w:b/>
          <w:bCs/>
          <w:szCs w:val="22"/>
        </w:rPr>
        <w:lastRenderedPageBreak/>
        <w:t>T</w:t>
      </w:r>
      <w:r w:rsidR="006E19D8" w:rsidRPr="005F4442">
        <w:rPr>
          <w:rFonts w:ascii="Times New Roman" w:hAnsi="Times New Roman" w:cs="Times New Roman"/>
          <w:b/>
          <w:bCs/>
          <w:szCs w:val="22"/>
        </w:rPr>
        <w:t xml:space="preserve">able </w:t>
      </w:r>
      <w:r w:rsidR="00315EBD">
        <w:rPr>
          <w:rFonts w:ascii="Times New Roman" w:hAnsi="Times New Roman" w:cs="Times New Roman"/>
          <w:b/>
          <w:bCs/>
          <w:szCs w:val="22"/>
        </w:rPr>
        <w:t>S</w:t>
      </w:r>
      <w:r w:rsidR="00E44CCB">
        <w:rPr>
          <w:rFonts w:ascii="Times New Roman" w:hAnsi="Times New Roman" w:cs="Times New Roman"/>
          <w:b/>
          <w:bCs/>
          <w:szCs w:val="22"/>
        </w:rPr>
        <w:t>3</w:t>
      </w:r>
      <w:r w:rsidR="00DA6DF3">
        <w:rPr>
          <w:rFonts w:ascii="Times New Roman" w:hAnsi="Times New Roman" w:cs="Times New Roman"/>
          <w:b/>
          <w:bCs/>
          <w:szCs w:val="22"/>
        </w:rPr>
        <w:t>:</w:t>
      </w:r>
      <w:r w:rsidR="006E19D8" w:rsidRPr="005F4442">
        <w:rPr>
          <w:rFonts w:ascii="Times New Roman" w:hAnsi="Times New Roman" w:cs="Times New Roman"/>
          <w:b/>
          <w:bCs/>
          <w:szCs w:val="22"/>
        </w:rPr>
        <w:t xml:space="preserve"> Baseline plasma metabolome</w:t>
      </w:r>
      <w:r w:rsidR="00F75BF2">
        <w:rPr>
          <w:rFonts w:ascii="Times New Roman" w:hAnsi="Times New Roman" w:cs="Times New Roman"/>
          <w:b/>
          <w:bCs/>
          <w:szCs w:val="22"/>
        </w:rPr>
        <w:t xml:space="preserve"> levels </w:t>
      </w:r>
      <w:r w:rsidR="006E19D8" w:rsidRPr="005F4442">
        <w:rPr>
          <w:rFonts w:ascii="Times New Roman" w:hAnsi="Times New Roman" w:cs="Times New Roman"/>
          <w:b/>
          <w:bCs/>
          <w:szCs w:val="22"/>
        </w:rPr>
        <w:t xml:space="preserve">in 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>HER2</w:t>
      </w:r>
      <w:r w:rsidR="00040B0C">
        <w:rPr>
          <w:rFonts w:ascii="Times New Roman" w:hAnsi="Times New Roman" w:cs="Times New Roman"/>
          <w:b/>
          <w:bCs/>
          <w:szCs w:val="22"/>
        </w:rPr>
        <w:t>-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 xml:space="preserve">positive </w:t>
      </w:r>
      <w:r w:rsidR="006E19D8" w:rsidRPr="005F4442">
        <w:rPr>
          <w:rFonts w:ascii="Times New Roman" w:hAnsi="Times New Roman" w:cs="Times New Roman"/>
          <w:b/>
          <w:bCs/>
          <w:szCs w:val="22"/>
        </w:rPr>
        <w:t xml:space="preserve">versus 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>HER2</w:t>
      </w:r>
      <w:r w:rsidR="00040B0C">
        <w:rPr>
          <w:rFonts w:ascii="Times New Roman" w:hAnsi="Times New Roman" w:cs="Times New Roman"/>
          <w:b/>
          <w:bCs/>
          <w:szCs w:val="22"/>
        </w:rPr>
        <w:t>-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 xml:space="preserve">negative </w:t>
      </w:r>
      <w:r w:rsidR="006E19D8" w:rsidRPr="005F4442">
        <w:rPr>
          <w:rFonts w:ascii="Times New Roman" w:hAnsi="Times New Roman" w:cs="Times New Roman"/>
          <w:b/>
          <w:bCs/>
          <w:szCs w:val="22"/>
        </w:rPr>
        <w:t>breast cancer patients</w:t>
      </w:r>
    </w:p>
    <w:tbl>
      <w:tblPr>
        <w:tblStyle w:val="TableGrid"/>
        <w:tblW w:w="11609" w:type="dxa"/>
        <w:tblInd w:w="-9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610"/>
        <w:gridCol w:w="2694"/>
        <w:gridCol w:w="1355"/>
      </w:tblGrid>
      <w:tr w:rsidR="0020734E" w:rsidRPr="00B21CB4" w14:paraId="00ED174A" w14:textId="14015E12" w:rsidTr="00DA6DF3">
        <w:trPr>
          <w:trHeight w:val="62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FE076" w14:textId="77777777" w:rsidR="006E19D8" w:rsidRPr="005F4442" w:rsidRDefault="006E19D8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>Metabolom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4701F" w14:textId="77777777" w:rsidR="00440B86" w:rsidRDefault="006E19D8" w:rsidP="00CA4D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>HER2 positive</w:t>
            </w:r>
            <w:r w:rsidR="00440B86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</w:p>
          <w:p w14:paraId="6B92FC7C" w14:textId="7AF4B2CC" w:rsidR="006E19D8" w:rsidRPr="005F4442" w:rsidRDefault="00440B86" w:rsidP="00CA4D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1DCAE" w14:textId="77777777" w:rsidR="006E19D8" w:rsidRDefault="006E19D8" w:rsidP="00CA4D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>HER2 negative</w:t>
            </w:r>
          </w:p>
          <w:p w14:paraId="1382A4D2" w14:textId="6FCF6A11" w:rsidR="00440B86" w:rsidRPr="005F4442" w:rsidRDefault="00440B86" w:rsidP="00CA4D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9BC52" w14:textId="4AF2A0F2" w:rsidR="006E19D8" w:rsidRPr="005F4442" w:rsidRDefault="0016656A" w:rsidP="00CA4D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DR</w:t>
            </w:r>
          </w:p>
        </w:tc>
      </w:tr>
      <w:tr w:rsidR="0020734E" w:rsidRPr="00B21CB4" w14:paraId="6D96C203" w14:textId="28BA59D3" w:rsidTr="005F4442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A31746" w14:textId="77777777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14:paraId="65C0A468" w14:textId="74AA901C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2A70162B" w14:textId="6384D93D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290F2C77" w14:textId="11EB1D25" w:rsidR="006E19D8" w:rsidRPr="00B21CB4" w:rsidRDefault="006E19D8" w:rsidP="00CA4DF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46299797" w14:textId="7A8EF0D1" w:rsidR="006E19D8" w:rsidRPr="00B21CB4" w:rsidRDefault="006E19D8" w:rsidP="00CA4DF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2CC29C70" w14:textId="0EA1DB7D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40F82E3C" w14:textId="4EEE1B3C" w:rsidR="006E19D8" w:rsidRPr="00B21CB4" w:rsidRDefault="006E19D8" w:rsidP="00CA4DF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0C127A75" w14:textId="02CE26D4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3BF098FF" w14:textId="52D62EE6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182A34D9" w14:textId="24E9F433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Isoleucine and 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euc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263A23E1" w14:textId="7DB92700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1F7F2750" w14:textId="5AFB9E09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6C13E0DB" w14:textId="2447C793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51A6259F" w14:textId="12078D68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4AFF7390" w14:textId="0CE760C5" w:rsidR="006E19D8" w:rsidRPr="00B21CB4" w:rsidRDefault="006E19D8" w:rsidP="00CA4DF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45013574" w14:textId="5CE05632" w:rsidR="006E19D8" w:rsidRPr="00B21CB4" w:rsidRDefault="006E19D8" w:rsidP="00CA4DF1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5A6C6A52" w14:textId="50239B2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0C37BB10" w14:textId="2FF5F45A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Valine 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>(micromole/L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ABD68" w14:textId="77777777" w:rsidR="006E19D8" w:rsidRPr="00B21CB4" w:rsidRDefault="006E19D8" w:rsidP="00CA4DF1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1A7E79" w14:textId="03A3A4C2" w:rsidR="00CA4DF1" w:rsidRPr="00B21CB4" w:rsidRDefault="00CA4DF1" w:rsidP="00CA4D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52.42 ± 6039.52</w:t>
            </w:r>
          </w:p>
          <w:p w14:paraId="5F6D8CD8" w14:textId="519AC872" w:rsidR="00CA4DF1" w:rsidRPr="00B21CB4" w:rsidRDefault="00CA4DF1" w:rsidP="00CA4D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5 ± 3.37</w:t>
            </w:r>
          </w:p>
          <w:p w14:paraId="1212BFB2" w14:textId="77777777" w:rsidR="006E19D8" w:rsidRPr="00B21CB4" w:rsidRDefault="004A1CFB" w:rsidP="00CA4DF1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43442.81 </w:t>
            </w:r>
            <w:r w:rsidR="00CA4DF1"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190.03</w:t>
            </w:r>
          </w:p>
          <w:p w14:paraId="7EFA9500" w14:textId="77777777" w:rsidR="004A1CFB" w:rsidRPr="00B21CB4" w:rsidRDefault="004A1CFB" w:rsidP="00CA4DF1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.36 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35</w:t>
            </w:r>
          </w:p>
          <w:p w14:paraId="48F6FC23" w14:textId="77777777" w:rsidR="004A1CFB" w:rsidRPr="00B21CB4" w:rsidRDefault="004A1CFB" w:rsidP="00CA4DF1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3.6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82</w:t>
            </w:r>
          </w:p>
          <w:p w14:paraId="2236A835" w14:textId="77777777" w:rsidR="004A1CFB" w:rsidRPr="00B21CB4" w:rsidRDefault="004A1CFB" w:rsidP="00CA4DF1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6669.26 ± 201533.41</w:t>
            </w:r>
          </w:p>
          <w:p w14:paraId="25DFC3BC" w14:textId="747209B1" w:rsidR="004A1CFB" w:rsidRPr="00B21CB4" w:rsidRDefault="004A1CFB" w:rsidP="004A1CFB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7.8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2.22</w:t>
            </w:r>
          </w:p>
          <w:p w14:paraId="63757EF9" w14:textId="1C788CEA" w:rsidR="004A1CFB" w:rsidRPr="00B21CB4" w:rsidRDefault="004A1CFB" w:rsidP="004A1CFB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7 ± 1.22</w:t>
            </w:r>
          </w:p>
          <w:p w14:paraId="003F60F1" w14:textId="1B0C5109" w:rsidR="004A1CFB" w:rsidRPr="00B21CB4" w:rsidRDefault="004A1CFB" w:rsidP="004A1CFB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2 ± 3.21</w:t>
            </w:r>
          </w:p>
          <w:p w14:paraId="79FDB50D" w14:textId="051B0774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70.9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95</w:t>
            </w:r>
          </w:p>
          <w:p w14:paraId="7BC4944B" w14:textId="3BCF7B31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 ± 1.01</w:t>
            </w:r>
          </w:p>
          <w:p w14:paraId="7AD01232" w14:textId="469BB93D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0 ± 1.81</w:t>
            </w:r>
          </w:p>
          <w:p w14:paraId="44C69EC3" w14:textId="54A8373D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B21CB4">
              <w:rPr>
                <w:rFonts w:ascii="Times New Roman" w:hAnsi="Times New Roman" w:cs="Angsana New"/>
                <w:color w:val="000000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 ± 9.39</w:t>
            </w:r>
          </w:p>
          <w:p w14:paraId="139BB41C" w14:textId="47BADE17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4 ± 6.40</w:t>
            </w:r>
          </w:p>
          <w:p w14:paraId="3C2A7B3D" w14:textId="521FB1DF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3556.97 ± 82022.44</w:t>
            </w:r>
          </w:p>
          <w:p w14:paraId="7BB8CE05" w14:textId="5D7443E7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0 ± 1.86</w:t>
            </w:r>
          </w:p>
          <w:p w14:paraId="510FFE2C" w14:textId="1DE5F480" w:rsidR="004A1CFB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58 ± 6.0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FE3C6" w14:textId="77777777" w:rsidR="00CA4DF1" w:rsidRPr="00B21CB4" w:rsidRDefault="00CA4DF1" w:rsidP="00CA4DF1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13132C" w14:textId="7D36E09D" w:rsidR="00CA4DF1" w:rsidRPr="00B21CB4" w:rsidRDefault="00CA4DF1" w:rsidP="00CA4D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41.58 ± 6356.11</w:t>
            </w:r>
          </w:p>
          <w:p w14:paraId="4247C54B" w14:textId="6032BDF7" w:rsidR="00CA4DF1" w:rsidRPr="00B21CB4" w:rsidRDefault="00CA4DF1" w:rsidP="00CA4D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5 ± 2.97</w:t>
            </w:r>
          </w:p>
          <w:p w14:paraId="1CAA8E6B" w14:textId="77777777" w:rsidR="006E19D8" w:rsidRPr="00B21CB4" w:rsidRDefault="004A1CFB" w:rsidP="004A1C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033.17 ± 6105.58</w:t>
            </w:r>
          </w:p>
          <w:p w14:paraId="12C462CD" w14:textId="0D563C8D" w:rsidR="004A1CFB" w:rsidRPr="00B21CB4" w:rsidRDefault="004A1CFB" w:rsidP="004A1C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33</w:t>
            </w:r>
          </w:p>
          <w:p w14:paraId="31F718CE" w14:textId="77777777" w:rsidR="004A1CFB" w:rsidRPr="00B21CB4" w:rsidRDefault="004A1CFB" w:rsidP="004A1C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3 ± 4.16</w:t>
            </w:r>
          </w:p>
          <w:p w14:paraId="03DF92A7" w14:textId="77777777" w:rsidR="004A1CFB" w:rsidRPr="00B21CB4" w:rsidRDefault="004A1CFB" w:rsidP="004A1C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2458.32 ± 260853.79</w:t>
            </w:r>
          </w:p>
          <w:p w14:paraId="3309C831" w14:textId="34CA23A7" w:rsidR="004A1CFB" w:rsidRPr="00B21CB4" w:rsidRDefault="004A1CFB" w:rsidP="004A1CFB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0.8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.45</w:t>
            </w:r>
          </w:p>
          <w:p w14:paraId="635E3BF8" w14:textId="5C1D5486" w:rsidR="004A1CFB" w:rsidRPr="00B21CB4" w:rsidRDefault="004A1CFB" w:rsidP="004A1CFB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5 ± 1.33</w:t>
            </w:r>
          </w:p>
          <w:p w14:paraId="4C24DC49" w14:textId="54382741" w:rsidR="004A1CFB" w:rsidRPr="00B21CB4" w:rsidRDefault="004A1CFB" w:rsidP="004A1CFB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9 ±</w:t>
            </w:r>
            <w:r w:rsidR="00D32CFA"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32CFA"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B90BF34" w14:textId="14C62269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72.3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85</w:t>
            </w:r>
          </w:p>
          <w:p w14:paraId="0BA38A39" w14:textId="5C27B824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8 ± 1.34</w:t>
            </w:r>
          </w:p>
          <w:p w14:paraId="5F1E4415" w14:textId="28CD8155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 ± 1.66</w:t>
            </w:r>
          </w:p>
          <w:p w14:paraId="41A664E6" w14:textId="07822FBA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77 ± 8.57</w:t>
            </w:r>
          </w:p>
          <w:p w14:paraId="545C1014" w14:textId="5C8C1F33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70 ± 4.66</w:t>
            </w:r>
          </w:p>
          <w:p w14:paraId="378342CC" w14:textId="267D3498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633.48 ± 70490.61</w:t>
            </w:r>
          </w:p>
          <w:p w14:paraId="59D997DB" w14:textId="5A346C55" w:rsidR="00D32CFA" w:rsidRPr="00B21CB4" w:rsidRDefault="00D32CFA" w:rsidP="00D32CFA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7 ± 2.18</w:t>
            </w:r>
          </w:p>
          <w:p w14:paraId="1014CACC" w14:textId="2CC4681A" w:rsidR="004A1CFB" w:rsidRPr="00B21CB4" w:rsidRDefault="00D32CFA" w:rsidP="004A1C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75 ± 8.3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D8A51F" w14:textId="77777777" w:rsidR="000524FD" w:rsidRDefault="000524FD" w:rsidP="00CA4DF1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678F5C" w14:textId="3E114F47" w:rsidR="006E19D8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CC503F1" w14:textId="621194F0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9076D88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D01DBF7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CA8DDB8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54E962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B88424F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2E2A2B2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5649AA7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F8DDD3A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06CA467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2EBF54E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7E7C6AC" w14:textId="6F93EC82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12EB522" w14:textId="1206AEAA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A036A3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00EC427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8B4B11B" w14:textId="27F110FC" w:rsidR="000524FD" w:rsidRPr="00B21CB4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5F4442" w:rsidRPr="00B21CB4" w14:paraId="415BD337" w14:textId="77777777" w:rsidTr="005F4442">
        <w:trPr>
          <w:trHeight w:val="503"/>
        </w:trPr>
        <w:tc>
          <w:tcPr>
            <w:tcW w:w="756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4D00F9E" w14:textId="0BC3986A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Branched chain amino acid derived acylcarnitines</w:t>
            </w:r>
            <w:r w:rsidR="00D32CFA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40853" w14:textId="6756FB19" w:rsidR="006E19D8" w:rsidRPr="00B21CB4" w:rsidRDefault="006E19D8" w:rsidP="00D32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</w:tcBorders>
          </w:tcPr>
          <w:p w14:paraId="48F02F85" w14:textId="77777777" w:rsidR="006E19D8" w:rsidRPr="00B21CB4" w:rsidRDefault="006E19D8" w:rsidP="00B73A7D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734E" w:rsidRPr="00B21CB4" w14:paraId="79671305" w14:textId="77777777" w:rsidTr="005F4442">
        <w:trPr>
          <w:trHeight w:val="503"/>
        </w:trPr>
        <w:tc>
          <w:tcPr>
            <w:tcW w:w="4950" w:type="dxa"/>
            <w:tcBorders>
              <w:top w:val="nil"/>
              <w:bottom w:val="single" w:sz="4" w:space="0" w:color="auto"/>
              <w:right w:val="nil"/>
            </w:tcBorders>
          </w:tcPr>
          <w:p w14:paraId="1FCE37BC" w14:textId="69BACE95" w:rsidR="006E19D8" w:rsidRPr="00B21CB4" w:rsidRDefault="006E19D8" w:rsidP="006E19D8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ropionylcarnitine</w:t>
            </w:r>
            <w:r w:rsidR="00D32CFA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3CDA2C" w14:textId="77777777" w:rsidR="006E19D8" w:rsidRPr="00B21CB4" w:rsidRDefault="006E19D8" w:rsidP="006E19D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butyrylcarnitine</w:t>
            </w:r>
          </w:p>
          <w:p w14:paraId="4929437B" w14:textId="6C327FE9" w:rsidR="006E19D8" w:rsidRPr="00B21CB4" w:rsidRDefault="006E19D8" w:rsidP="006E19D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valerylcarniti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EFFA4" w14:textId="77777777" w:rsidR="0020734E" w:rsidRPr="00B21CB4" w:rsidRDefault="00D32CFA" w:rsidP="0020734E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7 ± 6.14</w:t>
            </w:r>
          </w:p>
          <w:p w14:paraId="0EE2158A" w14:textId="77777777" w:rsidR="0020734E" w:rsidRPr="00B21CB4" w:rsidRDefault="00D32CFA" w:rsidP="0020734E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55 ± 13.29</w:t>
            </w:r>
          </w:p>
          <w:p w14:paraId="46B7CA3F" w14:textId="07FCF8D1" w:rsidR="00D32CFA" w:rsidRPr="00B21CB4" w:rsidRDefault="00D32CFA" w:rsidP="0020734E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2 ± 5.7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91D41" w14:textId="59F4FEF0" w:rsidR="006E19D8" w:rsidRPr="00B21CB4" w:rsidRDefault="00D32CFA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1 ± 7.16</w:t>
            </w:r>
          </w:p>
          <w:p w14:paraId="247D6991" w14:textId="26E5202B" w:rsidR="00D32CFA" w:rsidRPr="00B21CB4" w:rsidRDefault="00D32CFA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 ± 8.18</w:t>
            </w:r>
          </w:p>
          <w:p w14:paraId="13D6ACA7" w14:textId="3F0FE970" w:rsidR="00D32CFA" w:rsidRPr="00B21CB4" w:rsidRDefault="00D32CFA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1 ± 7.9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</w:tcBorders>
          </w:tcPr>
          <w:p w14:paraId="66254F4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05EB4A0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DAA4D5F" w14:textId="360BDD45" w:rsidR="006E19D8" w:rsidRPr="00B21CB4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E22AB4" w:rsidRPr="00B21CB4" w14:paraId="6F4E4685" w14:textId="16FB06BE" w:rsidTr="005F4442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9DD9BC" w14:textId="25829999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Free fatty acids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01B6E9D3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ic acid</w:t>
            </w:r>
          </w:p>
          <w:p w14:paraId="6135060A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  <w:p w14:paraId="4A3584ED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ic acid</w:t>
            </w:r>
          </w:p>
          <w:p w14:paraId="02395A08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ic acid</w:t>
            </w:r>
          </w:p>
          <w:p w14:paraId="6D3FA7E4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  <w:p w14:paraId="3E18BE81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  <w:p w14:paraId="56514230" w14:textId="77777777" w:rsidR="006E19D8" w:rsidRPr="00B21CB4" w:rsidRDefault="006E19D8" w:rsidP="00522187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0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6B0EF" w14:textId="77777777" w:rsidR="006E19D8" w:rsidRPr="00B21CB4" w:rsidRDefault="006E19D8" w:rsidP="0020734E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9DFB0F" w14:textId="7777777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 ± 0.33</w:t>
            </w:r>
          </w:p>
          <w:p w14:paraId="0DE4C3F1" w14:textId="7777777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0 ± 7.11</w:t>
            </w:r>
          </w:p>
          <w:p w14:paraId="367EE618" w14:textId="7777777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8.8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57</w:t>
            </w:r>
          </w:p>
          <w:p w14:paraId="2746AC07" w14:textId="7777777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6.5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67</w:t>
            </w:r>
          </w:p>
          <w:p w14:paraId="1F3DA13E" w14:textId="7777777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8.0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.21</w:t>
            </w:r>
          </w:p>
          <w:p w14:paraId="04BFB7DA" w14:textId="7777777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9.6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.30</w:t>
            </w:r>
          </w:p>
          <w:p w14:paraId="066517CA" w14:textId="6205C336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BA780" w14:textId="77777777" w:rsidR="006E19D8" w:rsidRPr="00B21CB4" w:rsidRDefault="006E19D8" w:rsidP="0020734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5357DE" w14:textId="607B4307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± 0.38</w:t>
            </w:r>
          </w:p>
          <w:p w14:paraId="4EFAB584" w14:textId="73C75F79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3 ± 6.03</w:t>
            </w:r>
          </w:p>
          <w:p w14:paraId="3CF5CC32" w14:textId="42A68F6E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8.2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74</w:t>
            </w:r>
          </w:p>
          <w:p w14:paraId="21C18C38" w14:textId="0AD94D26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5.2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67</w:t>
            </w:r>
          </w:p>
          <w:p w14:paraId="21473C6A" w14:textId="4D716AA5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0.7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.54</w:t>
            </w:r>
          </w:p>
          <w:p w14:paraId="46260AAE" w14:textId="13150C7E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3.52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40</w:t>
            </w:r>
          </w:p>
          <w:p w14:paraId="373E67C3" w14:textId="298CFB5E" w:rsidR="00522187" w:rsidRPr="00B21CB4" w:rsidRDefault="00522187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9FDD5E" w14:textId="77777777" w:rsidR="000524FD" w:rsidRDefault="000524FD" w:rsidP="000524F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B17D5D" w14:textId="6B073C44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423240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BB297ED" w14:textId="77777777" w:rsidR="006E19D8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99B6DDF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76CF841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E0BA6B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01F7B47" w14:textId="4006DA1F" w:rsidR="000524FD" w:rsidRPr="00B21CB4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0734E" w:rsidRPr="00B21CB4" w14:paraId="2237EA23" w14:textId="02C95206" w:rsidTr="005F4442">
        <w:trPr>
          <w:trHeight w:val="629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F4479E" w14:textId="0823EEF9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ty acid-derived acylcarnitines</w:t>
            </w:r>
          </w:p>
          <w:p w14:paraId="3E6C3012" w14:textId="1D973E63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7B7A5D3C" w14:textId="3344995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2057B638" w14:textId="5875BA2C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a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5FF639B7" w14:textId="1B136C30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e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0411043D" w14:textId="78398D8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1BDC5B13" w14:textId="72D2B0B0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e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6F9EA33E" w14:textId="7B081D0F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ur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33E97C55" w14:textId="62BA8374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odece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1F5397A2" w14:textId="6E1651B9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64ECD1A7" w14:textId="6FAD3E3A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e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6C33EF86" w14:textId="25719F4A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adie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1F78CB30" w14:textId="5BD31150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7817AC4D" w14:textId="20200864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</w:t>
            </w:r>
            <w:r w:rsidR="00DE45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3F3A0B32" w14:textId="217565F3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decadien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30CC5581" w14:textId="4279613C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o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anomole/L)</w:t>
            </w:r>
          </w:p>
          <w:p w14:paraId="29F915A0" w14:textId="634956A5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53BF53D8" w14:textId="53366378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ylcarnitine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BC5F0" w14:textId="77777777" w:rsidR="0020734E" w:rsidRPr="00B21CB4" w:rsidRDefault="0020734E" w:rsidP="0020734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27A14" w14:textId="0A7A85F0" w:rsidR="0020734E" w:rsidRPr="00B21CB4" w:rsidRDefault="0020734E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30.3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4.62</w:t>
            </w:r>
          </w:p>
          <w:p w14:paraId="2732B975" w14:textId="08ED6583" w:rsidR="0020734E" w:rsidRPr="00B21CB4" w:rsidRDefault="0020734E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44.1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97</w:t>
            </w:r>
          </w:p>
          <w:p w14:paraId="1A110E95" w14:textId="02150E92" w:rsidR="0020734E" w:rsidRPr="00B21CB4" w:rsidRDefault="0020734E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72.2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.92</w:t>
            </w:r>
          </w:p>
          <w:p w14:paraId="7E75C521" w14:textId="12B38643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365588.1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1238.14</w:t>
            </w:r>
          </w:p>
          <w:p w14:paraId="34373A5C" w14:textId="1DBBB27A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69.7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.55</w:t>
            </w:r>
          </w:p>
          <w:p w14:paraId="0101D06E" w14:textId="6703451C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4140566.2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75819.93</w:t>
            </w:r>
          </w:p>
          <w:p w14:paraId="7B473B0B" w14:textId="6AA56BCF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60.7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.07</w:t>
            </w:r>
          </w:p>
          <w:p w14:paraId="272AB259" w14:textId="52E4B932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570955.0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7257.30</w:t>
            </w:r>
          </w:p>
          <w:p w14:paraId="1B45F8CB" w14:textId="21AE0800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5.72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99</w:t>
            </w:r>
          </w:p>
          <w:p w14:paraId="1BCCD699" w14:textId="04842FE2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031679.7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2159.98</w:t>
            </w:r>
          </w:p>
          <w:p w14:paraId="7CD5F6C0" w14:textId="3F5970E5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278329.9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35272.30</w:t>
            </w:r>
          </w:p>
          <w:p w14:paraId="29FC3EB6" w14:textId="27A801B8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90.2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09</w:t>
            </w:r>
          </w:p>
          <w:p w14:paraId="3B44AA62" w14:textId="5D3A3427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154099.5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1306.01</w:t>
            </w:r>
          </w:p>
          <w:p w14:paraId="6CA53779" w14:textId="62DBAFFA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28454.8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7936.08</w:t>
            </w:r>
          </w:p>
          <w:p w14:paraId="24D17355" w14:textId="61563F5C" w:rsidR="00B21CB4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.0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53</w:t>
            </w:r>
          </w:p>
          <w:p w14:paraId="5D28F633" w14:textId="3F23FAE1" w:rsidR="00B21CB4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670134.6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6533.35</w:t>
            </w:r>
          </w:p>
          <w:p w14:paraId="6E007290" w14:textId="622B57F6" w:rsidR="006E19D8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394534.0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95363.2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13ECF" w14:textId="77777777" w:rsidR="0020734E" w:rsidRPr="00B21CB4" w:rsidRDefault="0020734E" w:rsidP="0020734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BC92D" w14:textId="24E2AC11" w:rsidR="0020734E" w:rsidRPr="00B21CB4" w:rsidRDefault="0020734E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989.</w:t>
            </w:r>
            <w:r w:rsidRPr="00B21CB4">
              <w:rPr>
                <w:rFonts w:ascii="Times New Roman" w:hAnsi="Times New Roman"/>
                <w:sz w:val="20"/>
                <w:szCs w:val="20"/>
              </w:rPr>
              <w:t>1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2.20</w:t>
            </w:r>
          </w:p>
          <w:p w14:paraId="25B17558" w14:textId="50B4AB76" w:rsidR="0020734E" w:rsidRPr="00B21CB4" w:rsidRDefault="0020734E" w:rsidP="002073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4.7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74</w:t>
            </w:r>
          </w:p>
          <w:p w14:paraId="3BC0971E" w14:textId="1B0BD566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36.4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.03</w:t>
            </w:r>
          </w:p>
          <w:p w14:paraId="06D90198" w14:textId="73E0D87C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113945.3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42657.06</w:t>
            </w:r>
          </w:p>
          <w:p w14:paraId="495D1EED" w14:textId="36C05B61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43.8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.91</w:t>
            </w:r>
          </w:p>
          <w:p w14:paraId="422943FD" w14:textId="0CA0A702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500737.3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8133.27</w:t>
            </w:r>
          </w:p>
          <w:p w14:paraId="2EDE4CF6" w14:textId="1BF07D89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6.4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51</w:t>
            </w:r>
          </w:p>
          <w:p w14:paraId="6E3B4D0D" w14:textId="51B758AB" w:rsidR="00E22AB4" w:rsidRPr="00B21CB4" w:rsidRDefault="00E22AB4" w:rsidP="00E22A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62416.6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29557.43</w:t>
            </w:r>
          </w:p>
          <w:p w14:paraId="375580C3" w14:textId="477F3656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2.9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35</w:t>
            </w:r>
          </w:p>
          <w:p w14:paraId="2CCBE5FA" w14:textId="3ABCCE83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717096.1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6327.47</w:t>
            </w:r>
          </w:p>
          <w:p w14:paraId="507B9394" w14:textId="1CFCF65E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75549.06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4472.91</w:t>
            </w:r>
          </w:p>
          <w:p w14:paraId="60CC6F8B" w14:textId="199DD48A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87.1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14</w:t>
            </w:r>
          </w:p>
          <w:p w14:paraId="2FBC2C7E" w14:textId="06512CDA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37616.7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7499.09</w:t>
            </w:r>
          </w:p>
          <w:p w14:paraId="55F3A56F" w14:textId="71CA7FB4" w:rsidR="0076785A" w:rsidRPr="00B21CB4" w:rsidRDefault="0076785A" w:rsidP="00767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62556.1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029.23</w:t>
            </w:r>
          </w:p>
          <w:p w14:paraId="075DAE65" w14:textId="647932C1" w:rsidR="00B21CB4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.0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46</w:t>
            </w:r>
          </w:p>
          <w:p w14:paraId="0B9ECAE0" w14:textId="19577170" w:rsidR="00B21CB4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317232.7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80336.97</w:t>
            </w:r>
          </w:p>
          <w:p w14:paraId="005C7425" w14:textId="33DA5A60" w:rsidR="006E19D8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088808.6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07291.5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01A691" w14:textId="77777777" w:rsidR="009D4CCE" w:rsidRDefault="009D4CCE" w:rsidP="009D4CCE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8B3F82" w14:textId="3B3FE481" w:rsidR="009D4CCE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43CF318" w14:textId="26B4555E" w:rsidR="009D4CCE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1BC8EE3" w14:textId="19C28072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4207668" w14:textId="5C6B31F8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F85400F" w14:textId="25F75CE3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F5F24B9" w14:textId="0010D3C8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6648206" w14:textId="48DCF586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A24BA5B" w14:textId="6E0E3988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5F96952" w14:textId="5C4A5956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83BADE8" w14:textId="748B4BF5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AF9B658" w14:textId="48D51227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4881700" w14:textId="13E7300C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62E4BAE" w14:textId="291A2ED3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CC70A08" w14:textId="7AD8D781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41DA84E" w14:textId="70CE9578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E9DBE8B" w14:textId="14A3C725" w:rsidR="000524FD" w:rsidRDefault="000524FD" w:rsidP="009D4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5E05940" w14:textId="1B782E89" w:rsidR="009D4CCE" w:rsidRPr="00B21CB4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0734E" w:rsidRPr="00B21CB4" w14:paraId="6F043C08" w14:textId="3ACCEAB9" w:rsidTr="005F4442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1E02E0" w14:textId="15B181FF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Krebs’ cycle metabolomes</w:t>
            </w:r>
            <w:r w:rsidR="0020734E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58613420" w14:textId="4AFF0E95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Citrate and </w:t>
            </w:r>
            <w:r w:rsidR="00CA4DF1" w:rsidRPr="00B21CB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ocitrate</w:t>
            </w:r>
          </w:p>
          <w:p w14:paraId="241986EB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  <w:p w14:paraId="0259B04E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722F" w14:textId="77777777" w:rsidR="00B21CB4" w:rsidRDefault="00B21CB4" w:rsidP="00B21CB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64F93" w14:textId="123B78E3" w:rsid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14:paraId="453E2D93" w14:textId="208CC22E" w:rsid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  <w:p w14:paraId="45CD4606" w14:textId="7AF6597F" w:rsidR="006E19D8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B7BCF" w14:textId="77777777" w:rsidR="00B21CB4" w:rsidRDefault="00B21CB4" w:rsidP="00B21CB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24702" w14:textId="70538A97" w:rsid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14:paraId="136CF1ED" w14:textId="49A5F18F" w:rsid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  <w:p w14:paraId="62559C3D" w14:textId="372A2AB2" w:rsidR="006E19D8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6C6007" w14:textId="77777777" w:rsidR="009D4CCE" w:rsidRDefault="009D4CCE" w:rsidP="009D4CCE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65C237" w14:textId="7B0101BD" w:rsidR="009D4CCE" w:rsidRDefault="000524FD" w:rsidP="009D4CCE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C6B4FFE" w14:textId="4367AA67" w:rsidR="009D4CCE" w:rsidRDefault="000524FD" w:rsidP="009D4CCE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957B29F" w14:textId="0A92F903" w:rsidR="006E19D8" w:rsidRPr="00B21CB4" w:rsidRDefault="000524FD" w:rsidP="009D4CCE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0734E" w:rsidRPr="00B21CB4" w14:paraId="1801616C" w14:textId="046C24CE" w:rsidTr="005F4442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7FE64F" w14:textId="5FD04ABB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  <w:r w:rsidR="0020734E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micromole/L)</w:t>
            </w:r>
          </w:p>
          <w:p w14:paraId="15B331A7" w14:textId="30A2C246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  <w:r w:rsidR="0020734E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D2863" w14:textId="77777777" w:rsidR="006E19D8" w:rsidRDefault="00B21CB4" w:rsidP="00B21CB4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78636407" w14:textId="3BC03816" w:rsidR="00B21CB4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01.2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.2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62ECB" w14:textId="77777777" w:rsidR="006E19D8" w:rsidRDefault="00B21CB4" w:rsidP="00B21CB4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43CC984D" w14:textId="09C777A8" w:rsidR="00B21CB4" w:rsidRPr="00B21CB4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902.3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3.0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8B1A15" w14:textId="77777777" w:rsidR="006E19D8" w:rsidRDefault="000524FD" w:rsidP="000524F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AFB94EC" w14:textId="55747F7B" w:rsidR="000524FD" w:rsidRPr="00B21CB4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21CB4" w:rsidRPr="00B21CB4" w14:paraId="17A57EDA" w14:textId="408CD822" w:rsidTr="005F4442">
        <w:trPr>
          <w:trHeight w:val="44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032FE6" w14:textId="65A14517" w:rsidR="006E19D8" w:rsidRPr="00B21CB4" w:rsidRDefault="006E19D8" w:rsidP="00B73A7D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olipids</w:t>
            </w:r>
            <w:r w:rsidR="00522187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(normalized peak area)</w:t>
            </w:r>
          </w:p>
          <w:p w14:paraId="7D513EDA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ophosphatidylcholine (16:0)</w:t>
            </w:r>
          </w:p>
          <w:p w14:paraId="30E52928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0) </w:t>
            </w:r>
          </w:p>
          <w:p w14:paraId="6268B607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1) </w:t>
            </w:r>
          </w:p>
          <w:p w14:paraId="661C03DB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2) </w:t>
            </w:r>
          </w:p>
          <w:p w14:paraId="5BCCD62D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6:0) </w:t>
            </w:r>
          </w:p>
          <w:p w14:paraId="5C417295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0) </w:t>
            </w:r>
          </w:p>
          <w:p w14:paraId="55D5B018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1) </w:t>
            </w:r>
          </w:p>
          <w:p w14:paraId="01D16D20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0) </w:t>
            </w:r>
          </w:p>
          <w:p w14:paraId="5A542763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2) </w:t>
            </w:r>
          </w:p>
          <w:p w14:paraId="6977D4BC" w14:textId="331DAE4D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ophosphatidyl</w:t>
            </w:r>
            <w:r w:rsidR="001D7FFB"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inositol 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(18:0) </w:t>
            </w:r>
          </w:p>
          <w:p w14:paraId="352923FD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inositol (18:1) </w:t>
            </w:r>
          </w:p>
          <w:p w14:paraId="065665C6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serine(18:0) </w:t>
            </w:r>
          </w:p>
          <w:p w14:paraId="3B8B0DA2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ic acid (34:1) </w:t>
            </w:r>
          </w:p>
          <w:p w14:paraId="168BE894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osphatidic acid (36:2) </w:t>
            </w:r>
          </w:p>
          <w:p w14:paraId="10663622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1) </w:t>
            </w:r>
          </w:p>
          <w:p w14:paraId="3C376AF4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2) </w:t>
            </w:r>
          </w:p>
          <w:p w14:paraId="350ED9C0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1) </w:t>
            </w:r>
          </w:p>
          <w:p w14:paraId="15C45CB1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2) </w:t>
            </w:r>
          </w:p>
          <w:p w14:paraId="29249FC9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4) </w:t>
            </w:r>
          </w:p>
          <w:p w14:paraId="7D129F4F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8:6) </w:t>
            </w:r>
          </w:p>
          <w:p w14:paraId="4E7689DE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4:1) </w:t>
            </w:r>
          </w:p>
          <w:p w14:paraId="3493E057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1) </w:t>
            </w:r>
          </w:p>
          <w:p w14:paraId="28124984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2) </w:t>
            </w:r>
          </w:p>
          <w:p w14:paraId="609B139C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3) </w:t>
            </w:r>
          </w:p>
          <w:p w14:paraId="5D54FD40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4) </w:t>
            </w:r>
          </w:p>
          <w:p w14:paraId="208461A9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6) </w:t>
            </w:r>
          </w:p>
          <w:p w14:paraId="11A348F8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4:1) </w:t>
            </w:r>
          </w:p>
          <w:p w14:paraId="40330AE4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1) </w:t>
            </w:r>
          </w:p>
          <w:p w14:paraId="01359A88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2) </w:t>
            </w:r>
          </w:p>
          <w:p w14:paraId="007614BF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8:1) </w:t>
            </w:r>
          </w:p>
          <w:p w14:paraId="4D06A5D9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4:1) </w:t>
            </w:r>
          </w:p>
          <w:p w14:paraId="13155F98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1) </w:t>
            </w:r>
          </w:p>
          <w:p w14:paraId="360108B6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2) </w:t>
            </w:r>
          </w:p>
          <w:p w14:paraId="60B7F453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8:4) </w:t>
            </w:r>
          </w:p>
          <w:p w14:paraId="00ED4DE3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serine (38:4) </w:t>
            </w:r>
          </w:p>
          <w:p w14:paraId="2AD1B643" w14:textId="77777777" w:rsidR="006E19D8" w:rsidRPr="00B21CB4" w:rsidRDefault="006E19D8" w:rsidP="00B73A7D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atidylserine (40:6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8055F" w14:textId="77777777" w:rsidR="00B21CB4" w:rsidRDefault="00B21CB4" w:rsidP="00B21CB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F8A59" w14:textId="77777777" w:rsidR="006E19D8" w:rsidRDefault="00B21CB4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502799.</w:t>
            </w:r>
            <w:r w:rsidR="005F44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5F4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86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4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  <w:p w14:paraId="0296F2FA" w14:textId="77777777" w:rsidR="005F4442" w:rsidRDefault="005F4442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46748.0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884.41</w:t>
            </w:r>
          </w:p>
          <w:p w14:paraId="393D225D" w14:textId="77777777" w:rsidR="005F4442" w:rsidRDefault="005F4442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423668.5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5755.18</w:t>
            </w:r>
          </w:p>
          <w:p w14:paraId="2E18B830" w14:textId="77777777" w:rsidR="005F4442" w:rsidRDefault="005F4442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879731.4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3656.94</w:t>
            </w:r>
          </w:p>
          <w:p w14:paraId="1844E39E" w14:textId="77777777" w:rsidR="00F3652D" w:rsidRDefault="00F3652D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1227.9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94.26</w:t>
            </w:r>
          </w:p>
          <w:p w14:paraId="657449E7" w14:textId="77777777" w:rsidR="00F3652D" w:rsidRDefault="00F3652D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9190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27.01</w:t>
            </w:r>
          </w:p>
          <w:p w14:paraId="5941F071" w14:textId="77777777" w:rsidR="00F3652D" w:rsidRDefault="00F3652D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047.0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39.71</w:t>
            </w:r>
          </w:p>
          <w:p w14:paraId="321B8F5F" w14:textId="77777777" w:rsidR="00F3652D" w:rsidRDefault="00F3652D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334.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4.96</w:t>
            </w:r>
          </w:p>
          <w:p w14:paraId="5B914C73" w14:textId="77777777" w:rsidR="001D7FFB" w:rsidRDefault="001D7FFB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039.1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4.26</w:t>
            </w:r>
          </w:p>
          <w:p w14:paraId="17BEBE7A" w14:textId="77777777" w:rsidR="001D7FFB" w:rsidRDefault="001D7FFB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51.4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0.88</w:t>
            </w:r>
          </w:p>
          <w:p w14:paraId="58CBED5C" w14:textId="77777777" w:rsidR="00D320C7" w:rsidRDefault="00D320C7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151.4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3.12</w:t>
            </w:r>
          </w:p>
          <w:p w14:paraId="7CE7DFF8" w14:textId="77777777" w:rsidR="00D320C7" w:rsidRDefault="00D320C7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4232.8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54.52</w:t>
            </w:r>
          </w:p>
          <w:p w14:paraId="5C878B41" w14:textId="77777777" w:rsidR="00D320C7" w:rsidRDefault="00D320C7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1287.3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42.27</w:t>
            </w:r>
          </w:p>
          <w:p w14:paraId="05D448E7" w14:textId="77777777" w:rsidR="00D320C7" w:rsidRDefault="00D320C7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0610.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68.79</w:t>
            </w:r>
          </w:p>
          <w:p w14:paraId="564BFBE0" w14:textId="77777777" w:rsidR="00C94FB6" w:rsidRDefault="00C94FB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639394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450.80</w:t>
            </w:r>
          </w:p>
          <w:p w14:paraId="56DF5617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825947.0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4397.87</w:t>
            </w:r>
          </w:p>
          <w:p w14:paraId="2B063C08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512123.1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2713.87</w:t>
            </w:r>
          </w:p>
          <w:p w14:paraId="3F74CBAB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445939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0431.67</w:t>
            </w:r>
          </w:p>
          <w:p w14:paraId="458A4C9D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594185.2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4698.23</w:t>
            </w:r>
          </w:p>
          <w:p w14:paraId="2C53A632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805302.1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1964.20</w:t>
            </w:r>
          </w:p>
          <w:p w14:paraId="3491DAC8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1743.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54.33</w:t>
            </w:r>
          </w:p>
          <w:p w14:paraId="1DC60E0D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8947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12.70</w:t>
            </w:r>
          </w:p>
          <w:p w14:paraId="0AC6FCCB" w14:textId="77777777" w:rsidR="007A6386" w:rsidRDefault="007A638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5154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85.05</w:t>
            </w:r>
          </w:p>
          <w:p w14:paraId="385B1C45" w14:textId="77777777" w:rsidR="00D75D57" w:rsidRDefault="00D75D57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7703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409.51</w:t>
            </w:r>
          </w:p>
          <w:p w14:paraId="539AE8B3" w14:textId="77777777" w:rsidR="00D75D57" w:rsidRDefault="00D75D57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4539.8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844.09</w:t>
            </w:r>
          </w:p>
          <w:p w14:paraId="31E7FDAC" w14:textId="77777777" w:rsidR="00163666" w:rsidRDefault="0016366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8026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845.01</w:t>
            </w:r>
          </w:p>
          <w:p w14:paraId="78D0A786" w14:textId="77777777" w:rsidR="00163666" w:rsidRDefault="0016366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6932.3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262.65</w:t>
            </w:r>
          </w:p>
          <w:p w14:paraId="0610EAAF" w14:textId="77777777" w:rsidR="00163666" w:rsidRDefault="0016366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9160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94.65</w:t>
            </w:r>
          </w:p>
          <w:p w14:paraId="47416CED" w14:textId="77777777" w:rsidR="00163666" w:rsidRDefault="00163666" w:rsidP="00B21C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5402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88.98</w:t>
            </w:r>
          </w:p>
          <w:p w14:paraId="33FCA58D" w14:textId="2F7883DE" w:rsidR="00163666" w:rsidRDefault="00163666" w:rsidP="001636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68412.9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3930.26</w:t>
            </w:r>
          </w:p>
          <w:p w14:paraId="015FB880" w14:textId="7D9C8C1D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5842.1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685.36</w:t>
            </w:r>
          </w:p>
          <w:p w14:paraId="57DEEA36" w14:textId="30EA3AB5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9728.5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88.25</w:t>
            </w:r>
          </w:p>
          <w:p w14:paraId="3ACE500C" w14:textId="014EE4B3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3027.8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64.51</w:t>
            </w:r>
          </w:p>
          <w:p w14:paraId="7107ED26" w14:textId="6451B7E2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78260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655.58</w:t>
            </w:r>
          </w:p>
          <w:p w14:paraId="155A0DC1" w14:textId="244C6651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8377.3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104.45</w:t>
            </w:r>
          </w:p>
          <w:p w14:paraId="4D502B9A" w14:textId="139D9BA9" w:rsidR="00163666" w:rsidRPr="00B21CB4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1854.92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722.9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C5583" w14:textId="77777777" w:rsidR="005F4442" w:rsidRDefault="005F4442" w:rsidP="00B73A7D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9DCF4" w14:textId="77777777" w:rsidR="006E19D8" w:rsidRDefault="005F4442" w:rsidP="005F444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042932.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123.77</w:t>
            </w:r>
          </w:p>
          <w:p w14:paraId="1D9F067D" w14:textId="77777777" w:rsidR="005F4442" w:rsidRDefault="005F4442" w:rsidP="005F444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073129.7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3198.02</w:t>
            </w:r>
          </w:p>
          <w:p w14:paraId="65314F2B" w14:textId="77777777" w:rsidR="005F4442" w:rsidRDefault="005F4442" w:rsidP="005F444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052632.5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043.07</w:t>
            </w:r>
          </w:p>
          <w:p w14:paraId="3F1A800C" w14:textId="77777777" w:rsidR="005F4442" w:rsidRDefault="005F4442" w:rsidP="005F444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606342.8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7945.28</w:t>
            </w:r>
          </w:p>
          <w:p w14:paraId="3FC48116" w14:textId="77777777" w:rsidR="00F3652D" w:rsidRDefault="00F3652D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1389.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45.97</w:t>
            </w:r>
          </w:p>
          <w:p w14:paraId="0343E97D" w14:textId="77777777" w:rsidR="00F3652D" w:rsidRDefault="00F3652D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3206.9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79.08</w:t>
            </w:r>
          </w:p>
          <w:p w14:paraId="7F542101" w14:textId="77777777" w:rsidR="00F3652D" w:rsidRDefault="00F3652D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4714.4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11.25</w:t>
            </w:r>
          </w:p>
          <w:p w14:paraId="797EE012" w14:textId="77777777" w:rsidR="00F3652D" w:rsidRDefault="00F3652D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7FFB">
              <w:rPr>
                <w:rFonts w:ascii="Times New Roman" w:hAnsi="Times New Roman" w:cs="Times New Roman"/>
                <w:sz w:val="20"/>
                <w:szCs w:val="20"/>
              </w:rPr>
              <w:t>22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D7F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1D7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D7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18468AFC" w14:textId="77777777" w:rsidR="001D7FFB" w:rsidRDefault="001D7FFB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858.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2.58</w:t>
            </w:r>
          </w:p>
          <w:p w14:paraId="1C1A8721" w14:textId="77777777" w:rsidR="00D320C7" w:rsidRDefault="00D320C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27.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3.68</w:t>
            </w:r>
          </w:p>
          <w:p w14:paraId="6AB24B7E" w14:textId="77777777" w:rsidR="00D320C7" w:rsidRDefault="00D320C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07.5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7.79</w:t>
            </w:r>
          </w:p>
          <w:p w14:paraId="22F6E4E2" w14:textId="77777777" w:rsidR="00D320C7" w:rsidRDefault="00D320C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7077.9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73.61</w:t>
            </w:r>
          </w:p>
          <w:p w14:paraId="74D3E5AB" w14:textId="77777777" w:rsidR="00D320C7" w:rsidRDefault="00D320C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775.4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40.59</w:t>
            </w:r>
          </w:p>
          <w:p w14:paraId="2E3AEF88" w14:textId="77777777" w:rsidR="00D320C7" w:rsidRDefault="00D320C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6323.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99.31</w:t>
            </w:r>
          </w:p>
          <w:p w14:paraId="3C1F4651" w14:textId="77777777" w:rsidR="00C94FB6" w:rsidRDefault="00C94FB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A6386">
              <w:rPr>
                <w:rFonts w:ascii="Times New Roman" w:hAnsi="Times New Roman" w:cs="Times New Roman"/>
                <w:sz w:val="20"/>
                <w:szCs w:val="20"/>
              </w:rPr>
              <w:t>23375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7A6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7377.49</w:t>
            </w:r>
          </w:p>
          <w:p w14:paraId="19F372CC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662990.4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2198.48</w:t>
            </w:r>
          </w:p>
          <w:p w14:paraId="3AD57E97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567612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7578.13</w:t>
            </w:r>
          </w:p>
          <w:p w14:paraId="59884C5E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868487.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5361.28</w:t>
            </w:r>
          </w:p>
          <w:p w14:paraId="62F62B9A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834850.0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560.18</w:t>
            </w:r>
          </w:p>
          <w:p w14:paraId="31263784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338515.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2362.43</w:t>
            </w:r>
          </w:p>
          <w:p w14:paraId="13917741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1669.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72.37</w:t>
            </w:r>
          </w:p>
          <w:p w14:paraId="6C002A1F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5295.9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907.11</w:t>
            </w:r>
          </w:p>
          <w:p w14:paraId="020262F5" w14:textId="77777777" w:rsidR="007A6386" w:rsidRDefault="007A638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8317.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361.87</w:t>
            </w:r>
          </w:p>
          <w:p w14:paraId="105E751F" w14:textId="77777777" w:rsidR="00D75D57" w:rsidRDefault="00D75D5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2074.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238.98</w:t>
            </w:r>
          </w:p>
          <w:p w14:paraId="7F41CE5C" w14:textId="77777777" w:rsidR="00D75D57" w:rsidRDefault="00D75D57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7784.1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236.16</w:t>
            </w:r>
          </w:p>
          <w:p w14:paraId="66DF96BF" w14:textId="77777777" w:rsidR="00163666" w:rsidRDefault="0016366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8455.9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129.61</w:t>
            </w:r>
          </w:p>
          <w:p w14:paraId="0EF717A5" w14:textId="77777777" w:rsidR="00163666" w:rsidRDefault="0016366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4237.9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291.13</w:t>
            </w:r>
          </w:p>
          <w:p w14:paraId="79CE0C82" w14:textId="77777777" w:rsidR="00163666" w:rsidRDefault="0016366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4062.1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11.14</w:t>
            </w:r>
          </w:p>
          <w:p w14:paraId="1FE867A5" w14:textId="77777777" w:rsidR="00163666" w:rsidRDefault="00163666" w:rsidP="00F36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0982.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886.94</w:t>
            </w:r>
          </w:p>
          <w:p w14:paraId="31DCEA2D" w14:textId="75CB2C9F" w:rsidR="00163666" w:rsidRDefault="00163666" w:rsidP="001636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54853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4486.54</w:t>
            </w:r>
          </w:p>
          <w:p w14:paraId="7382DA05" w14:textId="15EAEB17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2921.9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84.17</w:t>
            </w:r>
          </w:p>
          <w:p w14:paraId="114FC900" w14:textId="50ED6F04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46B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64.1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09.14</w:t>
            </w:r>
          </w:p>
          <w:p w14:paraId="0B8B764F" w14:textId="427EDA3D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1779.2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997.32</w:t>
            </w:r>
          </w:p>
          <w:p w14:paraId="2A928A7F" w14:textId="6E9146B2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64707.7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9461.00</w:t>
            </w:r>
          </w:p>
          <w:p w14:paraId="33B5085B" w14:textId="3E296B94" w:rsidR="000473A0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0429.66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814.83</w:t>
            </w:r>
          </w:p>
          <w:p w14:paraId="764C653E" w14:textId="50923239" w:rsidR="00163666" w:rsidRPr="00B21CB4" w:rsidRDefault="000473A0" w:rsidP="000473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6064.1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8201.26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A223DB" w14:textId="77777777" w:rsidR="000524FD" w:rsidRDefault="000524FD" w:rsidP="000524F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F957338" w14:textId="4959F1E8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CE86271" w14:textId="77777777" w:rsidR="006E19D8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BA09892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1482CE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5A74F24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C1A08A2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91F799F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3595F64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E6B0D9D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9768BB4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83A14EB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DF340D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9442192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B45417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S</w:t>
            </w:r>
          </w:p>
          <w:p w14:paraId="04BE3A4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45916D8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64F8794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A73050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0F20935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59EE1F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52D61D4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04C552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5357298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7AEC9E3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9D1C62B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D2FBAB0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9B0C505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95BBEF9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4720C6F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D1F4A3F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33943E7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EE1B20C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A3DEF78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FA3CBCC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3A90772" w14:textId="77777777" w:rsidR="000524FD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BD4F401" w14:textId="01EC27CA" w:rsidR="000524FD" w:rsidRPr="00B21CB4" w:rsidRDefault="000524FD" w:rsidP="0005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67CD75D0" w14:textId="40B947E6" w:rsidR="00F75BF2" w:rsidRDefault="000D4A9D" w:rsidP="006F0077">
      <w:pPr>
        <w:spacing w:before="120" w:after="0" w:line="360" w:lineRule="auto"/>
        <w:rPr>
          <w:rFonts w:ascii="Times New Roman" w:hAnsi="Times New Roman" w:cs="Times New Roman"/>
          <w:color w:val="000000"/>
          <w:szCs w:val="22"/>
        </w:rPr>
      </w:pPr>
      <w:r>
        <w:rPr>
          <w:rFonts w:ascii="Times New Roman" w:hAnsi="Times New Roman" w:cs="Times New Roman"/>
          <w:kern w:val="2"/>
          <w:szCs w:val="22"/>
          <w14:ligatures w14:val="standardContextual"/>
        </w:rPr>
        <w:lastRenderedPageBreak/>
        <w:t xml:space="preserve">n </w:t>
      </w:r>
      <w:r w:rsidR="00C36AC6">
        <w:rPr>
          <w:rFonts w:ascii="Times New Roman" w:hAnsi="Times New Roman" w:cs="Times New Roman"/>
          <w:kern w:val="2"/>
          <w:szCs w:val="22"/>
          <w14:ligatures w14:val="standardContextual"/>
        </w:rPr>
        <w:t>=</w:t>
      </w:r>
      <w:r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 </w:t>
      </w:r>
      <w:r w:rsidR="00C36AC6"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37 per group.  </w:t>
      </w:r>
      <w:r w:rsidR="00FE2D22" w:rsidRPr="00FE2D22">
        <w:rPr>
          <w:rFonts w:ascii="Times New Roman" w:hAnsi="Times New Roman" w:cs="Times New Roman"/>
          <w:szCs w:val="22"/>
        </w:rPr>
        <w:t>Data</w:t>
      </w:r>
      <w:r w:rsidR="00FE2D22">
        <w:rPr>
          <w:rFonts w:ascii="Times New Roman" w:hAnsi="Times New Roman" w:cs="Times New Roman"/>
          <w:szCs w:val="22"/>
        </w:rPr>
        <w:t xml:space="preserve"> are repor</w:t>
      </w:r>
      <w:r w:rsidR="00FE2D22" w:rsidRPr="00FE2D22">
        <w:rPr>
          <w:rFonts w:ascii="Times New Roman" w:hAnsi="Times New Roman" w:cs="Times New Roman"/>
          <w:szCs w:val="22"/>
        </w:rPr>
        <w:t xml:space="preserve">ted as mean </w:t>
      </w:r>
      <w:r w:rsidR="00FE2D22" w:rsidRPr="00FE2D22">
        <w:rPr>
          <w:rFonts w:ascii="Times New Roman" w:hAnsi="Times New Roman" w:cs="Times New Roman"/>
          <w:color w:val="000000"/>
          <w:szCs w:val="22"/>
        </w:rPr>
        <w:t>±</w:t>
      </w:r>
      <w:r w:rsidR="00FE2D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E2D22" w:rsidRPr="00FE2D22">
        <w:rPr>
          <w:rFonts w:ascii="Times New Roman" w:hAnsi="Times New Roman" w:cs="Times New Roman"/>
          <w:color w:val="000000"/>
          <w:szCs w:val="22"/>
        </w:rPr>
        <w:t>standard</w:t>
      </w:r>
      <w:r w:rsidR="00FE2D22">
        <w:rPr>
          <w:rFonts w:ascii="Times New Roman" w:hAnsi="Times New Roman" w:cs="Times New Roman"/>
          <w:color w:val="000000"/>
          <w:szCs w:val="22"/>
        </w:rPr>
        <w:t xml:space="preserve"> error of the mean (SEM).</w:t>
      </w:r>
      <w:r w:rsidR="00A10525">
        <w:rPr>
          <w:rFonts w:ascii="Times New Roman" w:hAnsi="Times New Roman" w:cs="Times New Roman"/>
          <w:color w:val="000000"/>
          <w:szCs w:val="22"/>
        </w:rPr>
        <w:t xml:space="preserve">  </w:t>
      </w:r>
    </w:p>
    <w:p w14:paraId="4136C371" w14:textId="06D90D9A" w:rsidR="00FE2D22" w:rsidRPr="00FE2D22" w:rsidRDefault="00FE2D22" w:rsidP="006F0077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color w:val="000000"/>
          <w:szCs w:val="22"/>
        </w:rPr>
        <w:t xml:space="preserve">FDR = </w:t>
      </w:r>
      <w:r w:rsidR="00180891">
        <w:rPr>
          <w:rFonts w:ascii="Times New Roman" w:hAnsi="Times New Roman" w:cs="Times New Roman"/>
          <w:color w:val="000000"/>
          <w:szCs w:val="22"/>
        </w:rPr>
        <w:t>F</w:t>
      </w:r>
      <w:r>
        <w:rPr>
          <w:rFonts w:ascii="Times New Roman" w:hAnsi="Times New Roman" w:cs="Times New Roman"/>
          <w:color w:val="000000"/>
          <w:szCs w:val="22"/>
        </w:rPr>
        <w:t xml:space="preserve">alse discovery rate; NS = </w:t>
      </w:r>
      <w:r w:rsidR="00180891">
        <w:rPr>
          <w:rFonts w:ascii="Times New Roman" w:hAnsi="Times New Roman" w:cs="Times New Roman"/>
          <w:color w:val="000000"/>
          <w:szCs w:val="22"/>
        </w:rPr>
        <w:t>N</w:t>
      </w:r>
      <w:r>
        <w:rPr>
          <w:rFonts w:ascii="Times New Roman" w:hAnsi="Times New Roman" w:cs="Times New Roman"/>
          <w:color w:val="000000"/>
          <w:szCs w:val="22"/>
        </w:rPr>
        <w:t>on-significant (FDR ≥ 0.05)</w:t>
      </w:r>
    </w:p>
    <w:p w14:paraId="3EA649A9" w14:textId="77777777" w:rsidR="00F75BF2" w:rsidRDefault="00F75BF2" w:rsidP="006F007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7CE8FDD" w14:textId="121CE673" w:rsidR="00F75BF2" w:rsidRPr="005F4442" w:rsidRDefault="007F03B7" w:rsidP="00F75BF2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/>
          <w:b/>
          <w:bCs/>
          <w:szCs w:val="22"/>
        </w:rPr>
        <w:lastRenderedPageBreak/>
        <w:t>T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able </w:t>
      </w:r>
      <w:r w:rsidR="00315EBD">
        <w:rPr>
          <w:rFonts w:ascii="Times New Roman" w:hAnsi="Times New Roman" w:cs="Times New Roman"/>
          <w:b/>
          <w:bCs/>
          <w:szCs w:val="22"/>
        </w:rPr>
        <w:t>S</w:t>
      </w:r>
      <w:r w:rsidR="00E44CCB">
        <w:rPr>
          <w:rFonts w:ascii="Times New Roman" w:hAnsi="Times New Roman" w:cs="Times New Roman"/>
          <w:b/>
          <w:bCs/>
          <w:szCs w:val="22"/>
        </w:rPr>
        <w:t>4</w:t>
      </w:r>
      <w:r w:rsidR="00DA6DF3">
        <w:rPr>
          <w:rFonts w:ascii="Times New Roman" w:hAnsi="Times New Roman" w:cs="Times New Roman"/>
          <w:b/>
          <w:bCs/>
          <w:szCs w:val="22"/>
        </w:rPr>
        <w:t>: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 </w:t>
      </w:r>
      <w:r w:rsidR="00F75BF2">
        <w:rPr>
          <w:rFonts w:ascii="Times New Roman" w:hAnsi="Times New Roman" w:cs="Times New Roman"/>
          <w:b/>
          <w:bCs/>
          <w:szCs w:val="22"/>
        </w:rPr>
        <w:t>P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>lasma metabolome</w:t>
      </w:r>
      <w:r w:rsidR="00F75BF2">
        <w:rPr>
          <w:rFonts w:ascii="Times New Roman" w:hAnsi="Times New Roman" w:cs="Times New Roman"/>
          <w:b/>
          <w:bCs/>
          <w:szCs w:val="22"/>
        </w:rPr>
        <w:t xml:space="preserve"> levels 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>in HER2</w:t>
      </w:r>
      <w:r w:rsidR="00040B0C">
        <w:rPr>
          <w:rFonts w:ascii="Times New Roman" w:hAnsi="Times New Roman" w:cs="Times New Roman"/>
          <w:b/>
          <w:bCs/>
          <w:szCs w:val="22"/>
        </w:rPr>
        <w:t>-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positive 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 xml:space="preserve">breast cancer patients </w:t>
      </w:r>
      <w:r w:rsidR="00F75BF2">
        <w:rPr>
          <w:rFonts w:ascii="Times New Roman" w:hAnsi="Times New Roman" w:cs="Times New Roman"/>
          <w:b/>
          <w:bCs/>
          <w:szCs w:val="22"/>
        </w:rPr>
        <w:t xml:space="preserve">at baseline 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versus </w:t>
      </w:r>
      <w:r w:rsidR="006511A8">
        <w:rPr>
          <w:rFonts w:ascii="Times New Roman" w:hAnsi="Times New Roman" w:cs="Times New Roman"/>
          <w:b/>
          <w:bCs/>
          <w:szCs w:val="22"/>
        </w:rPr>
        <w:t xml:space="preserve">at </w:t>
      </w:r>
      <w:r w:rsidR="008E7B61">
        <w:rPr>
          <w:rFonts w:ascii="Times New Roman" w:hAnsi="Times New Roman" w:cs="Times New Roman"/>
          <w:b/>
          <w:bCs/>
          <w:szCs w:val="22"/>
        </w:rPr>
        <w:t>two</w:t>
      </w:r>
      <w:r w:rsidR="006511A8">
        <w:rPr>
          <w:rFonts w:ascii="Times New Roman" w:hAnsi="Times New Roman" w:cs="Times New Roman"/>
          <w:b/>
          <w:bCs/>
          <w:szCs w:val="22"/>
        </w:rPr>
        <w:t xml:space="preserve"> weeks </w:t>
      </w:r>
      <w:r w:rsidR="00F75BF2">
        <w:rPr>
          <w:rFonts w:ascii="Times New Roman" w:hAnsi="Times New Roman" w:cs="Times New Roman"/>
          <w:b/>
          <w:bCs/>
          <w:szCs w:val="22"/>
        </w:rPr>
        <w:t xml:space="preserve">after </w:t>
      </w:r>
      <w:r w:rsidR="006511A8">
        <w:rPr>
          <w:rFonts w:ascii="Times New Roman" w:hAnsi="Times New Roman" w:cs="Times New Roman"/>
          <w:b/>
          <w:bCs/>
          <w:szCs w:val="22"/>
        </w:rPr>
        <w:t xml:space="preserve">completion of </w:t>
      </w:r>
      <w:r w:rsidR="00F75BF2">
        <w:rPr>
          <w:rFonts w:ascii="Times New Roman" w:hAnsi="Times New Roman" w:cs="Times New Roman"/>
          <w:b/>
          <w:bCs/>
          <w:szCs w:val="22"/>
        </w:rPr>
        <w:t>doxorubicin treatment</w:t>
      </w:r>
    </w:p>
    <w:tbl>
      <w:tblPr>
        <w:tblStyle w:val="TableGrid"/>
        <w:tblW w:w="11609" w:type="dxa"/>
        <w:tblInd w:w="-9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610"/>
        <w:gridCol w:w="2694"/>
        <w:gridCol w:w="1355"/>
      </w:tblGrid>
      <w:tr w:rsidR="00F75BF2" w:rsidRPr="00B21CB4" w14:paraId="1AE493FF" w14:textId="77777777" w:rsidTr="002C78EA">
        <w:trPr>
          <w:trHeight w:val="89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B5102" w14:textId="77777777" w:rsidR="00F75BF2" w:rsidRPr="005F4442" w:rsidRDefault="00F75BF2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>Metabolom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62C3A" w14:textId="77777777" w:rsidR="00F75BF2" w:rsidRDefault="00DA6DF3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Baseline</w:t>
            </w:r>
          </w:p>
          <w:p w14:paraId="292F81E2" w14:textId="3EC25B21" w:rsidR="00440B86" w:rsidRPr="005F4442" w:rsidRDefault="00440B86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71AD6" w14:textId="77777777" w:rsidR="00F75BF2" w:rsidRDefault="00DA6DF3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fter doxorubicin treatment</w:t>
            </w:r>
          </w:p>
          <w:p w14:paraId="1E9691DF" w14:textId="3A88A27B" w:rsidR="00440B86" w:rsidRPr="005F4442" w:rsidRDefault="00440B86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D7595" w14:textId="68D9458C" w:rsidR="00F75BF2" w:rsidRPr="005F4442" w:rsidRDefault="0016656A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DR</w:t>
            </w:r>
          </w:p>
        </w:tc>
      </w:tr>
      <w:tr w:rsidR="009E2172" w:rsidRPr="00B21CB4" w14:paraId="0B8B646C" w14:textId="77777777" w:rsidTr="00B73A7D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0E6053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14:paraId="18921CF5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lanine (normalized peak area)</w:t>
            </w:r>
          </w:p>
          <w:p w14:paraId="386D9D73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ginine (micromole/L)</w:t>
            </w:r>
          </w:p>
          <w:p w14:paraId="603E125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agine (normalized peak area)</w:t>
            </w:r>
          </w:p>
          <w:p w14:paraId="4851FA4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tate (micromole/L)</w:t>
            </w:r>
          </w:p>
          <w:p w14:paraId="0BFB66D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ate (micromole/L)</w:t>
            </w:r>
          </w:p>
          <w:p w14:paraId="46A5E36F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ine (normalized peak area)</w:t>
            </w:r>
          </w:p>
          <w:p w14:paraId="6512E72C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ycine (micromole/L)</w:t>
            </w:r>
          </w:p>
          <w:p w14:paraId="213B78A0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istidine (micromole/L)</w:t>
            </w:r>
          </w:p>
          <w:p w14:paraId="018F4C59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leucine and Leucine (micromole/L)</w:t>
            </w:r>
          </w:p>
          <w:p w14:paraId="7170AAFA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ine (micromole/L)</w:t>
            </w:r>
          </w:p>
          <w:p w14:paraId="0A5C1EF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ethionine (micromole/L)</w:t>
            </w:r>
          </w:p>
          <w:p w14:paraId="0B1C2579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enylalanine (micromole/L)</w:t>
            </w:r>
          </w:p>
          <w:p w14:paraId="51D65A96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roline (micromole/L)</w:t>
            </w:r>
          </w:p>
          <w:p w14:paraId="275E1F36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hreonine (micromole/L)</w:t>
            </w:r>
          </w:p>
          <w:p w14:paraId="60E0119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ryptophan (normalized peak area)</w:t>
            </w:r>
          </w:p>
          <w:p w14:paraId="0F109A51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yrosine (micromole/L)</w:t>
            </w:r>
          </w:p>
          <w:p w14:paraId="0AFCC695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Valine (micromole/L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AFB9A" w14:textId="77777777" w:rsidR="009E2172" w:rsidRPr="00B21CB4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7302A3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52.42 ± 6039.52</w:t>
            </w:r>
          </w:p>
          <w:p w14:paraId="0E38E9D4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5 ± 3.37</w:t>
            </w:r>
          </w:p>
          <w:p w14:paraId="386F2FD9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43442.8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190.03</w:t>
            </w:r>
          </w:p>
          <w:p w14:paraId="1C8B7CC3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.36 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35</w:t>
            </w:r>
          </w:p>
          <w:p w14:paraId="2E3E1204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3.6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82</w:t>
            </w:r>
          </w:p>
          <w:p w14:paraId="1E4600BE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6669.26 ± 201533.41</w:t>
            </w:r>
          </w:p>
          <w:p w14:paraId="7E9731F7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7.8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2.22</w:t>
            </w:r>
          </w:p>
          <w:p w14:paraId="0964D2BC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7 ± 1.22</w:t>
            </w:r>
          </w:p>
          <w:p w14:paraId="7BF52F77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2 ± 3.21</w:t>
            </w:r>
          </w:p>
          <w:p w14:paraId="082AD8C7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70.9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95</w:t>
            </w:r>
          </w:p>
          <w:p w14:paraId="6ECAF72C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 ± 1.01</w:t>
            </w:r>
          </w:p>
          <w:p w14:paraId="7B794B9E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0 ± 1.81</w:t>
            </w:r>
          </w:p>
          <w:p w14:paraId="7756D751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B21CB4">
              <w:rPr>
                <w:rFonts w:ascii="Times New Roman" w:hAnsi="Times New Roman" w:cs="Angsana New"/>
                <w:color w:val="000000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 ± 9.39</w:t>
            </w:r>
          </w:p>
          <w:p w14:paraId="598F466B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4 ± 6.40</w:t>
            </w:r>
          </w:p>
          <w:p w14:paraId="688D6AC8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3556.97 ± 82022.44</w:t>
            </w:r>
          </w:p>
          <w:p w14:paraId="14467AC9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0 ± 1.86</w:t>
            </w:r>
          </w:p>
          <w:p w14:paraId="6EE13BB8" w14:textId="77777777" w:rsidR="009E2172" w:rsidRPr="00B21CB4" w:rsidRDefault="009E2172" w:rsidP="009E2172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58 ± 6.0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05B7" w14:textId="77777777" w:rsidR="009E2172" w:rsidRPr="00B21CB4" w:rsidRDefault="009E2172" w:rsidP="009E2172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B523E7" w14:textId="632CBD5A" w:rsidR="00F96BF9" w:rsidRPr="00B21CB4" w:rsidRDefault="00F96BF9" w:rsidP="00F96B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1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6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  <w:p w14:paraId="75E2B060" w14:textId="345DA640" w:rsidR="00F96BF9" w:rsidRPr="00B21CB4" w:rsidRDefault="00F96BF9" w:rsidP="00F96B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5E529238" w14:textId="6C36910C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0EDAD011" w14:textId="3541CBF5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D754168" w14:textId="6F11BFD7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00F5F562" w14:textId="247A7802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14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5B5BBBB" w14:textId="09F5AF30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  <w:p w14:paraId="27EE399E" w14:textId="6EC1DDD7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  <w:p w14:paraId="29441050" w14:textId="7DF4F2DB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141400E" w14:textId="2380FA11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  <w:p w14:paraId="5752269E" w14:textId="162FB23D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F14C4D0" w14:textId="689DBB18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F3EA1FA" w14:textId="2BCBEE56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4594091C" w14:textId="388C4EDD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796BE5C" w14:textId="66E83006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7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2022.44</w:t>
            </w:r>
          </w:p>
          <w:p w14:paraId="05A54F50" w14:textId="78E1C129" w:rsidR="00F96BF9" w:rsidRPr="00B21CB4" w:rsidRDefault="00F96BF9" w:rsidP="00F96BF9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5927A7C" w14:textId="34D8FE3D" w:rsidR="009E2172" w:rsidRPr="00B21CB4" w:rsidRDefault="00F96BF9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BDF7A5" w14:textId="77777777" w:rsidR="009E2172" w:rsidRDefault="009E2172" w:rsidP="0099303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D25C6A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E3048DE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D6837F4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237542B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FA4EF3B" w14:textId="097689B7" w:rsidR="009E2172" w:rsidRDefault="00EA55D8" w:rsidP="00EA55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57A7CC9" w14:textId="3A1E08F1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711D009" w14:textId="794CA1E0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  <w:p w14:paraId="1166B8C6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CCB2CB1" w14:textId="5DB97AD4" w:rsidR="009E2172" w:rsidRDefault="0099303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14:paraId="097E54F3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E8DAF2A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C85C3A3" w14:textId="2D85F8E6" w:rsidR="009E2172" w:rsidRDefault="002B1751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  <w:p w14:paraId="22AF14D7" w14:textId="3AC05E81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1BF40AB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1209B51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AF338EF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F71CB27" w14:textId="4FDBFFBE" w:rsidR="009E2172" w:rsidRPr="00B21CB4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E2172" w:rsidRPr="00B21CB4" w14:paraId="1F58E936" w14:textId="77777777" w:rsidTr="00B73A7D">
        <w:trPr>
          <w:trHeight w:val="503"/>
        </w:trPr>
        <w:tc>
          <w:tcPr>
            <w:tcW w:w="756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D98411F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Branched chain amino acid derived acylcarnitines (nanomole/L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743D0" w14:textId="77777777" w:rsidR="009E2172" w:rsidRPr="00B21CB4" w:rsidRDefault="009E2172" w:rsidP="009E21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</w:tcBorders>
          </w:tcPr>
          <w:p w14:paraId="12C15EA7" w14:textId="77777777" w:rsidR="009E2172" w:rsidRPr="00B21CB4" w:rsidRDefault="009E2172" w:rsidP="009E2172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2172" w:rsidRPr="00B21CB4" w14:paraId="0E675717" w14:textId="77777777" w:rsidTr="00B73A7D">
        <w:trPr>
          <w:trHeight w:val="503"/>
        </w:trPr>
        <w:tc>
          <w:tcPr>
            <w:tcW w:w="4950" w:type="dxa"/>
            <w:tcBorders>
              <w:top w:val="nil"/>
              <w:bottom w:val="single" w:sz="4" w:space="0" w:color="auto"/>
              <w:right w:val="nil"/>
            </w:tcBorders>
          </w:tcPr>
          <w:p w14:paraId="30F78D77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ropionylcarnitine </w:t>
            </w:r>
          </w:p>
          <w:p w14:paraId="23FAE7B2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butyrylcarnitine</w:t>
            </w:r>
          </w:p>
          <w:p w14:paraId="6B976CDB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valerylcarniti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7FB8E" w14:textId="77777777" w:rsidR="009E2172" w:rsidRPr="00B21CB4" w:rsidRDefault="009E2172" w:rsidP="009E2172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7 ± 6.14</w:t>
            </w:r>
          </w:p>
          <w:p w14:paraId="1DBA42F1" w14:textId="77777777" w:rsidR="009E2172" w:rsidRPr="00B21CB4" w:rsidRDefault="009E2172" w:rsidP="009E2172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55 ± 13.29</w:t>
            </w:r>
          </w:p>
          <w:p w14:paraId="0DA6CE8D" w14:textId="77777777" w:rsidR="009E2172" w:rsidRPr="00B21CB4" w:rsidRDefault="009E2172" w:rsidP="009E2172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2 ± 5.7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43C5D" w14:textId="2DCFA72E" w:rsidR="00F96BF9" w:rsidRPr="00B21CB4" w:rsidRDefault="00F96BF9" w:rsidP="00F96BF9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  <w:p w14:paraId="3E8F3B21" w14:textId="384FEA83" w:rsidR="00F96BF9" w:rsidRPr="00B21CB4" w:rsidRDefault="00F96BF9" w:rsidP="00F96BF9">
            <w:pPr>
              <w:pStyle w:val="ListParagraph"/>
              <w:spacing w:before="120" w:line="360" w:lineRule="auto"/>
              <w:ind w:lef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14:paraId="2ED46445" w14:textId="7F43C6E3" w:rsidR="009E2172" w:rsidRPr="00B21CB4" w:rsidRDefault="00F96BF9" w:rsidP="00F96B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</w:tcBorders>
          </w:tcPr>
          <w:p w14:paraId="06332286" w14:textId="5FDE19E6" w:rsidR="00EA55D8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  <w:p w14:paraId="21AEBB71" w14:textId="65A8F614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25176AC2" w14:textId="47599499" w:rsidR="009E2172" w:rsidRPr="00B21CB4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E2172" w:rsidRPr="00B21CB4" w14:paraId="2B9317A3" w14:textId="77777777" w:rsidTr="00B73A7D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84D331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Free fatty acids (micromole/L)</w:t>
            </w:r>
          </w:p>
          <w:p w14:paraId="5BA6BD5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ic acid</w:t>
            </w:r>
          </w:p>
          <w:p w14:paraId="26BB8C5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  <w:p w14:paraId="04032971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ic acid</w:t>
            </w:r>
          </w:p>
          <w:p w14:paraId="08598D00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ic acid</w:t>
            </w:r>
          </w:p>
          <w:p w14:paraId="6E82EE46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  <w:p w14:paraId="2FFBD2E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  <w:p w14:paraId="6AD63830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0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66E97" w14:textId="77777777" w:rsidR="009E2172" w:rsidRPr="00B21CB4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3D7916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 ± 0.33</w:t>
            </w:r>
          </w:p>
          <w:p w14:paraId="575B1FDA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0 ± 7.11</w:t>
            </w:r>
          </w:p>
          <w:p w14:paraId="5DE1C662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8.8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57</w:t>
            </w:r>
          </w:p>
          <w:p w14:paraId="398495CA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6.5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67</w:t>
            </w:r>
          </w:p>
          <w:p w14:paraId="2E732759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8.0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.21</w:t>
            </w:r>
          </w:p>
          <w:p w14:paraId="12B94751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9.6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.30</w:t>
            </w:r>
          </w:p>
          <w:p w14:paraId="68F1BAED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D0166" w14:textId="77777777" w:rsidR="009E2172" w:rsidRPr="00B21CB4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554FF3" w14:textId="73D5B360" w:rsidR="00EC1F65" w:rsidRPr="00B21CB4" w:rsidRDefault="00EC1F65" w:rsidP="00EC1F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  <w:p w14:paraId="4982D490" w14:textId="0B383DA6" w:rsidR="00EC1F65" w:rsidRPr="00B21CB4" w:rsidRDefault="00EC1F65" w:rsidP="00EC1F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608F7073" w14:textId="01E6698F" w:rsidR="00EC1F65" w:rsidRPr="00B21CB4" w:rsidRDefault="00EC1F65" w:rsidP="00EC1F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  <w:p w14:paraId="750515BB" w14:textId="239C141F" w:rsidR="00EC1F65" w:rsidRPr="00B21CB4" w:rsidRDefault="00EC1F65" w:rsidP="00EC1F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  <w:p w14:paraId="2073E939" w14:textId="27E9788C" w:rsidR="00EC1F65" w:rsidRPr="00B21CB4" w:rsidRDefault="00EC1F65" w:rsidP="00EC1F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  <w:p w14:paraId="35A619A9" w14:textId="53926431" w:rsidR="00EC1F65" w:rsidRPr="00B21CB4" w:rsidRDefault="00EC1F65" w:rsidP="00EC1F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14:paraId="5A1F4F2D" w14:textId="11DEF20B" w:rsidR="009E2172" w:rsidRPr="00B21CB4" w:rsidRDefault="00EC1F65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A69469" w14:textId="77777777" w:rsidR="009E2172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987063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21C638E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623ED0B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B498A26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F45CBC4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3A6F0B3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E2D5141" w14:textId="6D59241C" w:rsidR="009E2172" w:rsidRPr="00B21CB4" w:rsidRDefault="0028711E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9E2172" w:rsidRPr="00B21CB4" w14:paraId="0399E94E" w14:textId="77777777" w:rsidTr="00B73A7D">
        <w:trPr>
          <w:trHeight w:val="629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FE86C8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ty acid-derived acylcarnitines</w:t>
            </w:r>
          </w:p>
          <w:p w14:paraId="738573D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ylcarnitine (nanomole/L)</w:t>
            </w:r>
          </w:p>
          <w:p w14:paraId="61B98FAA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noylcarnitine (nanomole/L)</w:t>
            </w:r>
          </w:p>
          <w:p w14:paraId="26C94C25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anoylcarnitine (nanomole/L)</w:t>
            </w:r>
          </w:p>
          <w:p w14:paraId="137AE3B0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enoylcarnitine (normalized peak area)</w:t>
            </w:r>
          </w:p>
          <w:p w14:paraId="6C7D8BE9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anoylcarnitine (nanomole/L)</w:t>
            </w:r>
          </w:p>
          <w:p w14:paraId="276D539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enoylcarnitine (normalized peak area)</w:t>
            </w:r>
          </w:p>
          <w:p w14:paraId="282CC211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uroylcarnitine (nanomole/L)</w:t>
            </w:r>
          </w:p>
          <w:p w14:paraId="581DC377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odecenoylcarnitine (normalized peak area)</w:t>
            </w:r>
          </w:p>
          <w:p w14:paraId="08E09C67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oylcarnitine (nanomole/L)</w:t>
            </w:r>
          </w:p>
          <w:p w14:paraId="2BDCCBAC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enoylcarnitine (normalized peak area)</w:t>
            </w:r>
          </w:p>
          <w:p w14:paraId="507E5E6C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adienoylcarnitine (normalized peak area)</w:t>
            </w:r>
          </w:p>
          <w:p w14:paraId="1AF94661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ylcarnitine (nanomole/L)</w:t>
            </w:r>
          </w:p>
          <w:p w14:paraId="680DB55A" w14:textId="19A9BF63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</w:t>
            </w:r>
            <w:r w:rsidR="00DE45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ylcarnitine (normalized peak area)</w:t>
            </w:r>
          </w:p>
          <w:p w14:paraId="70F32DC9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decadienoylcarnitine (normalized peak area)</w:t>
            </w:r>
          </w:p>
          <w:p w14:paraId="3C306E0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oylcarnitine (nanomole/L)</w:t>
            </w:r>
          </w:p>
          <w:p w14:paraId="28FA060B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ylcarnitine (normalized peak area)</w:t>
            </w:r>
          </w:p>
          <w:p w14:paraId="1AC6A55F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ylcarnitine (normalized peak area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2EB07" w14:textId="77777777" w:rsidR="009E2172" w:rsidRPr="00B21CB4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F4A41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30.3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4.62</w:t>
            </w:r>
          </w:p>
          <w:p w14:paraId="6E9069DD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44.1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97</w:t>
            </w:r>
          </w:p>
          <w:p w14:paraId="353A43B7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72.2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.92</w:t>
            </w:r>
          </w:p>
          <w:p w14:paraId="174483D9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365588.1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1238.14</w:t>
            </w:r>
          </w:p>
          <w:p w14:paraId="3A82D06F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69.7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.55</w:t>
            </w:r>
          </w:p>
          <w:p w14:paraId="4782F96E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4140566.2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75819.93</w:t>
            </w:r>
          </w:p>
          <w:p w14:paraId="06A7D944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60.7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.07</w:t>
            </w:r>
          </w:p>
          <w:p w14:paraId="7046B32F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570955.0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7257.30</w:t>
            </w:r>
          </w:p>
          <w:p w14:paraId="6354F5BA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5.72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99</w:t>
            </w:r>
          </w:p>
          <w:p w14:paraId="4D63D0E3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031679.7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2159.98</w:t>
            </w:r>
          </w:p>
          <w:p w14:paraId="09517906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278329.9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35272.30</w:t>
            </w:r>
          </w:p>
          <w:p w14:paraId="159C8584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90.2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09</w:t>
            </w:r>
          </w:p>
          <w:p w14:paraId="30BAE47B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154099.5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1306.01</w:t>
            </w:r>
          </w:p>
          <w:p w14:paraId="0CDC201F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28454.8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7936.08</w:t>
            </w:r>
          </w:p>
          <w:p w14:paraId="73C90C24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.0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53</w:t>
            </w:r>
          </w:p>
          <w:p w14:paraId="02E3BAD7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670134.6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6533.35</w:t>
            </w:r>
          </w:p>
          <w:p w14:paraId="75838406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394534.0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95363.2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CC3AE" w14:textId="77777777" w:rsidR="009E2172" w:rsidRPr="00B21CB4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AD6F7" w14:textId="06B68C28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34500748" w14:textId="5230D6DB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  <w:p w14:paraId="030678BF" w14:textId="76805766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  <w:p w14:paraId="59FC17B0" w14:textId="1A2A245B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78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1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  <w:p w14:paraId="5F494524" w14:textId="2CFEFBD7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  <w:p w14:paraId="02C67F08" w14:textId="09DE976A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407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6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14:paraId="73E08376" w14:textId="01C6C63F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1930A8CE" w14:textId="5C756E65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33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5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  <w:p w14:paraId="124C8AC5" w14:textId="50905C06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  <w:p w14:paraId="72FE8B6B" w14:textId="0F945F15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407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7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  <w:p w14:paraId="728A53E1" w14:textId="289952AF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73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9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  <w:p w14:paraId="04F21E59" w14:textId="56A31DE0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  <w:p w14:paraId="7898C23F" w14:textId="71EA82C2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44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8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45334F34" w14:textId="48813D85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3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0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2D922430" w14:textId="427F7A2A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.0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01C3DBC" w14:textId="502174AB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588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3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  <w:p w14:paraId="75ED2C8C" w14:textId="2C7563FC" w:rsidR="009E2172" w:rsidRPr="00B21CB4" w:rsidRDefault="007C1640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602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7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A90CFA" w14:textId="77777777" w:rsidR="009E2172" w:rsidRDefault="009E2172" w:rsidP="0099303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63C1CB" w14:textId="76F3BD61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87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287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28711E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29867A53" w14:textId="4DD08109" w:rsidR="0099303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450E3C99" w14:textId="38953EC8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  <w:p w14:paraId="435EFC15" w14:textId="3E002F12" w:rsidR="009E2172" w:rsidRPr="0099303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  <w:p w14:paraId="2DDF1B30" w14:textId="6AE24CDC" w:rsidR="0028711E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87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87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x 10</w:t>
            </w:r>
            <w:r w:rsidR="0028711E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  <w:p w14:paraId="5A99A408" w14:textId="132ECCDB" w:rsidR="0028711E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87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87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x 10</w:t>
            </w:r>
            <w:r w:rsidR="0028711E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  <w:p w14:paraId="1AA506F2" w14:textId="0EB397B1" w:rsidR="0028711E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569AC34E" w14:textId="27086119" w:rsidR="0028711E" w:rsidRDefault="0028711E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A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A55D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269A80F2" w14:textId="018C408E" w:rsidR="00EA55D8" w:rsidRDefault="00EA55D8" w:rsidP="00EA55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x 10</w:t>
            </w:r>
            <w:r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7980BB2D" w14:textId="3D4C6DDC" w:rsidR="0028711E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17A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D17A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D17A1F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2DF981BB" w14:textId="5FE83527" w:rsidR="009E2172" w:rsidRDefault="00D17A1F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x 10</w:t>
            </w:r>
            <w:r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57F29D14" w14:textId="20877AD7" w:rsidR="009E2172" w:rsidRDefault="0099303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  <w:p w14:paraId="095583FC" w14:textId="6041299C" w:rsidR="0099303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 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20E2ED45" w14:textId="77777777" w:rsidR="00EA55D8" w:rsidRDefault="00EA55D8" w:rsidP="00EA55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x 10</w:t>
            </w:r>
            <w:r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231CE7E9" w14:textId="77777777" w:rsidR="009E2172" w:rsidRDefault="009E2172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B1902AD" w14:textId="350593C6" w:rsidR="0099303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26D2E4A2" w14:textId="21AE9E6A" w:rsidR="009E2172" w:rsidRPr="0099303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9E2172" w:rsidRPr="00B21CB4" w14:paraId="29CA9D18" w14:textId="77777777" w:rsidTr="00B73A7D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980FA1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Krebs’ cycle metabolomes (micromole/L)</w:t>
            </w:r>
          </w:p>
          <w:p w14:paraId="5E9C7977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Citrate and Isocitrate</w:t>
            </w:r>
          </w:p>
          <w:p w14:paraId="33ECAC3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  <w:p w14:paraId="19986A1E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BBF18" w14:textId="77777777" w:rsidR="009E2172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EA60E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14:paraId="4845329D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  <w:p w14:paraId="21B38E79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D7ED8" w14:textId="77777777" w:rsidR="009E2172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E6B87" w14:textId="0D36B50C" w:rsidR="007C1640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14:paraId="62C69B99" w14:textId="2DC53AF3" w:rsidR="007C1640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  <w:p w14:paraId="6AF13CC7" w14:textId="664B8505" w:rsidR="009E2172" w:rsidRPr="00B21CB4" w:rsidRDefault="007C1640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2F8FD2" w14:textId="77777777" w:rsidR="009E2172" w:rsidRDefault="009E2172" w:rsidP="009E2172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AD468D" w14:textId="77777777" w:rsidR="009E2172" w:rsidRDefault="009E2172" w:rsidP="009E2172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E787234" w14:textId="53A6ADB3" w:rsidR="009E2172" w:rsidRDefault="00EA55D8" w:rsidP="0099303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  <w:p w14:paraId="43B5A012" w14:textId="7DC20CC7" w:rsidR="009E2172" w:rsidRPr="00B21CB4" w:rsidRDefault="009E2172" w:rsidP="009930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E2172" w:rsidRPr="00B21CB4" w14:paraId="7DF6F69D" w14:textId="77777777" w:rsidTr="00B73A7D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F9714B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ctate (micromole/L)</w:t>
            </w:r>
          </w:p>
          <w:p w14:paraId="687C2056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oacetate (normalized peak area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17820" w14:textId="77777777" w:rsidR="009E2172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569A719D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01.2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.2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E5849" w14:textId="77777777" w:rsidR="009E2172" w:rsidRDefault="007C1640" w:rsidP="007C1640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14:paraId="328B6E15" w14:textId="15552888" w:rsidR="007C1640" w:rsidRPr="00B21CB4" w:rsidRDefault="007C1640" w:rsidP="007C16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36.8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7.2</w:t>
            </w:r>
            <w:r w:rsidR="00892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7130F8" w14:textId="0D6B9B02" w:rsidR="009E2172" w:rsidRDefault="00EA55D8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A0ADE18" w14:textId="525508F9" w:rsidR="009E2172" w:rsidRPr="00B21CB4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E2172" w:rsidRPr="00B21CB4" w14:paraId="74D705EC" w14:textId="77777777" w:rsidTr="00B73A7D">
        <w:trPr>
          <w:trHeight w:val="44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5FD236" w14:textId="77777777" w:rsidR="009E2172" w:rsidRPr="00B21CB4" w:rsidRDefault="009E2172" w:rsidP="009E2172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olipids (normalized peak area)</w:t>
            </w:r>
          </w:p>
          <w:p w14:paraId="251007C2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ophosphatidylcholine (16:0)</w:t>
            </w:r>
          </w:p>
          <w:p w14:paraId="7306626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0) </w:t>
            </w:r>
          </w:p>
          <w:p w14:paraId="56FA342E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1) </w:t>
            </w:r>
          </w:p>
          <w:p w14:paraId="57B0A10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2) </w:t>
            </w:r>
          </w:p>
          <w:p w14:paraId="2E1F4F7C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6:0) </w:t>
            </w:r>
          </w:p>
          <w:p w14:paraId="023900C6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0) </w:t>
            </w:r>
          </w:p>
          <w:p w14:paraId="5FDF4C4C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1) </w:t>
            </w:r>
          </w:p>
          <w:p w14:paraId="147EEB70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0) </w:t>
            </w:r>
          </w:p>
          <w:p w14:paraId="641ADA69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2) </w:t>
            </w:r>
          </w:p>
          <w:p w14:paraId="7539ED3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inositol (18:0) </w:t>
            </w:r>
          </w:p>
          <w:p w14:paraId="4A4E7FF2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inositol (18:1) </w:t>
            </w:r>
          </w:p>
          <w:p w14:paraId="408F317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serine(18:0) </w:t>
            </w:r>
          </w:p>
          <w:p w14:paraId="5069982B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ic acid (34:1) </w:t>
            </w:r>
          </w:p>
          <w:p w14:paraId="7DFF7FB6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osphatidic acid (36:2) </w:t>
            </w:r>
          </w:p>
          <w:p w14:paraId="4DD35E01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1) </w:t>
            </w:r>
          </w:p>
          <w:p w14:paraId="40CA33F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2) </w:t>
            </w:r>
          </w:p>
          <w:p w14:paraId="283952C5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1) </w:t>
            </w:r>
          </w:p>
          <w:p w14:paraId="3A290B96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2) </w:t>
            </w:r>
          </w:p>
          <w:p w14:paraId="53AE3FE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4) </w:t>
            </w:r>
          </w:p>
          <w:p w14:paraId="5ED7370B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8:6) </w:t>
            </w:r>
          </w:p>
          <w:p w14:paraId="016799EF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4:1) </w:t>
            </w:r>
          </w:p>
          <w:p w14:paraId="7E891FBE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1) </w:t>
            </w:r>
          </w:p>
          <w:p w14:paraId="6D93A585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2) </w:t>
            </w:r>
          </w:p>
          <w:p w14:paraId="5441E177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3) </w:t>
            </w:r>
          </w:p>
          <w:p w14:paraId="7E737FB2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4) </w:t>
            </w:r>
          </w:p>
          <w:p w14:paraId="2FF6DE5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6) </w:t>
            </w:r>
          </w:p>
          <w:p w14:paraId="2CBC105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4:1) </w:t>
            </w:r>
          </w:p>
          <w:p w14:paraId="45CC7D14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1) </w:t>
            </w:r>
          </w:p>
          <w:p w14:paraId="50E73212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2) </w:t>
            </w:r>
          </w:p>
          <w:p w14:paraId="5078B32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8:1) </w:t>
            </w:r>
          </w:p>
          <w:p w14:paraId="417DDE79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4:1) </w:t>
            </w:r>
          </w:p>
          <w:p w14:paraId="14CC92BD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1) </w:t>
            </w:r>
          </w:p>
          <w:p w14:paraId="07261AC8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2) </w:t>
            </w:r>
          </w:p>
          <w:p w14:paraId="5BDE0E05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8:4) </w:t>
            </w:r>
          </w:p>
          <w:p w14:paraId="70CCCBD3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serine (38:4) </w:t>
            </w:r>
          </w:p>
          <w:p w14:paraId="7BB46113" w14:textId="77777777" w:rsidR="009E2172" w:rsidRPr="00B21CB4" w:rsidRDefault="009E2172" w:rsidP="009E2172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atidylserine (40:6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D06D2" w14:textId="77777777" w:rsidR="009E2172" w:rsidRDefault="009E2172" w:rsidP="009E217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B75EF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502799.7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8605.74</w:t>
            </w:r>
          </w:p>
          <w:p w14:paraId="33E85540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46748.0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884.41</w:t>
            </w:r>
          </w:p>
          <w:p w14:paraId="731B42CD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423668.5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5755.18</w:t>
            </w:r>
          </w:p>
          <w:p w14:paraId="77DEA868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879731.4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3656.94</w:t>
            </w:r>
          </w:p>
          <w:p w14:paraId="33EF9A63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1227.9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94.26</w:t>
            </w:r>
          </w:p>
          <w:p w14:paraId="0A02A481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9190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27.01</w:t>
            </w:r>
          </w:p>
          <w:p w14:paraId="226DA8DB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047.0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39.71</w:t>
            </w:r>
          </w:p>
          <w:p w14:paraId="63F391AE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334.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4.96</w:t>
            </w:r>
          </w:p>
          <w:p w14:paraId="12289BED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039.1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4.26</w:t>
            </w:r>
          </w:p>
          <w:p w14:paraId="3AF29329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51.4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0.88</w:t>
            </w:r>
          </w:p>
          <w:p w14:paraId="0704715A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151.4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3.12</w:t>
            </w:r>
          </w:p>
          <w:p w14:paraId="507D3AEC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4232.8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54.52</w:t>
            </w:r>
          </w:p>
          <w:p w14:paraId="6F4A5689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1287.3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42.27</w:t>
            </w:r>
          </w:p>
          <w:p w14:paraId="11E6A7B4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0610.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68.79</w:t>
            </w:r>
          </w:p>
          <w:p w14:paraId="58BC6773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639394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450.80</w:t>
            </w:r>
          </w:p>
          <w:p w14:paraId="4ED9966B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825947.0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4397.87</w:t>
            </w:r>
          </w:p>
          <w:p w14:paraId="0C6C7971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512123.1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2713.87</w:t>
            </w:r>
          </w:p>
          <w:p w14:paraId="387B8D1D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445939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0431.67</w:t>
            </w:r>
          </w:p>
          <w:p w14:paraId="76E159B0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594185.2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4698.23</w:t>
            </w:r>
          </w:p>
          <w:p w14:paraId="3E3AB211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805302.1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1964.20</w:t>
            </w:r>
          </w:p>
          <w:p w14:paraId="6CCE1D33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1743.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54.33</w:t>
            </w:r>
          </w:p>
          <w:p w14:paraId="3A43245D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8947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12.70</w:t>
            </w:r>
          </w:p>
          <w:p w14:paraId="3CD6E0EC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5154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85.05</w:t>
            </w:r>
          </w:p>
          <w:p w14:paraId="1A7F8F1C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7703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409.51</w:t>
            </w:r>
          </w:p>
          <w:p w14:paraId="2AA1E2B1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4539.8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844.09</w:t>
            </w:r>
          </w:p>
          <w:p w14:paraId="1F8258A6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8026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845.01</w:t>
            </w:r>
          </w:p>
          <w:p w14:paraId="668FA28E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6932.3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262.65</w:t>
            </w:r>
          </w:p>
          <w:p w14:paraId="2F5C2204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9160.0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94.65</w:t>
            </w:r>
          </w:p>
          <w:p w14:paraId="7C91B3AA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5402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88.98</w:t>
            </w:r>
          </w:p>
          <w:p w14:paraId="7CA67425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68412.9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3930.26</w:t>
            </w:r>
          </w:p>
          <w:p w14:paraId="18C2A528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5842.1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685.36</w:t>
            </w:r>
          </w:p>
          <w:p w14:paraId="7E46B0CA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9728.5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88.25</w:t>
            </w:r>
          </w:p>
          <w:p w14:paraId="78F93D99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3027.8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64.51</w:t>
            </w:r>
          </w:p>
          <w:p w14:paraId="0CBD1F7B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78260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655.58</w:t>
            </w:r>
          </w:p>
          <w:p w14:paraId="4E6D5FC4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8377.3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104.45</w:t>
            </w:r>
          </w:p>
          <w:p w14:paraId="54FFB0E0" w14:textId="77777777" w:rsidR="009E2172" w:rsidRPr="00B21CB4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1854.92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722.9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176EF" w14:textId="77777777" w:rsidR="009E2172" w:rsidRDefault="009E2172" w:rsidP="00C1031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C5DA0" w14:textId="137C5EE8" w:rsidR="004A18F8" w:rsidRDefault="004A18F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162690.0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1333.17</w:t>
            </w:r>
          </w:p>
          <w:p w14:paraId="479DD765" w14:textId="37FD93EC" w:rsidR="004A18F8" w:rsidRDefault="004A18F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987406.5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5040.33</w:t>
            </w:r>
          </w:p>
          <w:p w14:paraId="7A344FCF" w14:textId="4A60B956" w:rsidR="004A18F8" w:rsidRDefault="004A18F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10846.3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5329.33</w:t>
            </w:r>
          </w:p>
          <w:p w14:paraId="1A8246DD" w14:textId="0FD31991" w:rsidR="004A18F8" w:rsidRDefault="004A18F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575385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4467.09</w:t>
            </w:r>
          </w:p>
          <w:p w14:paraId="02E520C5" w14:textId="1D14B143" w:rsidR="004A18F8" w:rsidRDefault="004A18F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FE2D22">
              <w:rPr>
                <w:rFonts w:ascii="Times New Roman" w:hAnsi="Times New Roman" w:cs="Times New Roman"/>
                <w:sz w:val="20"/>
                <w:szCs w:val="20"/>
              </w:rPr>
              <w:t>8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E2D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FE2D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 w:rsidR="00FE2D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7D464725" w14:textId="1DEB8C48" w:rsidR="00FE2D22" w:rsidRDefault="00FE2D22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5780.0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56.57</w:t>
            </w:r>
          </w:p>
          <w:p w14:paraId="47602F55" w14:textId="1FF2E991" w:rsidR="00FE2D22" w:rsidRDefault="00FE2D22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2488.4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39.49</w:t>
            </w:r>
          </w:p>
          <w:p w14:paraId="56198BAA" w14:textId="4489CDFB" w:rsidR="00FE2D22" w:rsidRDefault="00FE2D22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340.9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6.74</w:t>
            </w:r>
          </w:p>
          <w:p w14:paraId="791C4D69" w14:textId="4EF95EC1" w:rsidR="00FE2D22" w:rsidRDefault="00FE2D22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966.2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1.45</w:t>
            </w:r>
          </w:p>
          <w:p w14:paraId="6DEEBD3A" w14:textId="6EAFF00D" w:rsidR="00FE2D22" w:rsidRDefault="00FE2D22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904.4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5.48</w:t>
            </w:r>
          </w:p>
          <w:p w14:paraId="41229AF4" w14:textId="2BF978CD" w:rsidR="00576958" w:rsidRDefault="0057695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839.5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1.81</w:t>
            </w:r>
          </w:p>
          <w:p w14:paraId="2A9218F5" w14:textId="441C32A7" w:rsidR="00576958" w:rsidRDefault="0057695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2243.4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24.70</w:t>
            </w:r>
          </w:p>
          <w:p w14:paraId="31DF1B80" w14:textId="4EBB2291" w:rsidR="00576958" w:rsidRDefault="00576958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7025.3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78.00</w:t>
            </w:r>
          </w:p>
          <w:p w14:paraId="27F2B520" w14:textId="22688B49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5892.3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88.52</w:t>
            </w:r>
          </w:p>
          <w:p w14:paraId="60D6F275" w14:textId="0A39667B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189975.8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1722.82</w:t>
            </w:r>
          </w:p>
          <w:p w14:paraId="176B53F2" w14:textId="7F9FB998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890956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1694.68</w:t>
            </w:r>
          </w:p>
          <w:p w14:paraId="6C16DED3" w14:textId="17575EC7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526596.1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0324.07</w:t>
            </w:r>
          </w:p>
          <w:p w14:paraId="3F64F5B9" w14:textId="0A9F76D3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889590.5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8608.99</w:t>
            </w:r>
          </w:p>
          <w:p w14:paraId="2A3BCD11" w14:textId="32BD7DDD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188381.4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9074.54</w:t>
            </w:r>
          </w:p>
          <w:p w14:paraId="5144B28F" w14:textId="73A1AE2E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211605.1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5794.55</w:t>
            </w:r>
          </w:p>
          <w:p w14:paraId="5A31483A" w14:textId="2FF19F65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3409.3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07.73</w:t>
            </w:r>
          </w:p>
          <w:p w14:paraId="41B02E64" w14:textId="66BB0136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1349.9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63.67</w:t>
            </w:r>
          </w:p>
          <w:p w14:paraId="06F95A32" w14:textId="3A818D06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5382.3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39.68</w:t>
            </w:r>
          </w:p>
          <w:p w14:paraId="40ECEB88" w14:textId="5DFFE1FB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394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618.09</w:t>
            </w:r>
          </w:p>
          <w:p w14:paraId="11E06708" w14:textId="631767CC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76195.3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157.50</w:t>
            </w:r>
          </w:p>
          <w:p w14:paraId="5E573F7E" w14:textId="1AAAD4C1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0523.4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743.95</w:t>
            </w:r>
          </w:p>
          <w:p w14:paraId="61838965" w14:textId="579D7ABD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6411.6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612.35</w:t>
            </w:r>
          </w:p>
          <w:p w14:paraId="2A8D1814" w14:textId="784DBEC5" w:rsidR="001C2F15" w:rsidRDefault="001C2F15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3139.2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86.28</w:t>
            </w:r>
          </w:p>
          <w:p w14:paraId="640344F7" w14:textId="2D239C0B" w:rsidR="009E2172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2066.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44.91</w:t>
            </w:r>
          </w:p>
          <w:p w14:paraId="7773E471" w14:textId="6722D3C6" w:rsidR="00C1031A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181320.8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4742.45</w:t>
            </w:r>
          </w:p>
          <w:p w14:paraId="6A7E64F0" w14:textId="3608ED8F" w:rsidR="00C1031A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8437.2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50.13</w:t>
            </w:r>
          </w:p>
          <w:p w14:paraId="6596C65F" w14:textId="6C945420" w:rsidR="00C1031A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8369.9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43.45</w:t>
            </w:r>
          </w:p>
          <w:p w14:paraId="0070AA19" w14:textId="7834F7ED" w:rsidR="00C1031A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1556.0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970.85</w:t>
            </w:r>
          </w:p>
          <w:p w14:paraId="722D76B8" w14:textId="6A3AAFF3" w:rsidR="00C1031A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94577.3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7016.95</w:t>
            </w:r>
          </w:p>
          <w:p w14:paraId="1A6C1385" w14:textId="6BD509F8" w:rsidR="00C1031A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8484.8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6424.19</w:t>
            </w:r>
          </w:p>
          <w:p w14:paraId="19DC09A3" w14:textId="32E6DA08" w:rsidR="009E2172" w:rsidRPr="00B21CB4" w:rsidRDefault="00C1031A" w:rsidP="00C103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1589.3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9583.7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DA77FA" w14:textId="77777777" w:rsidR="009E2172" w:rsidRDefault="009E2172" w:rsidP="009E2172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39B2C5" w14:textId="579C8BE9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  <w:p w14:paraId="708C20A1" w14:textId="41658169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ACCC470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C98D195" w14:textId="347E18B4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DAD133F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3C85B15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85B36ED" w14:textId="7FF2E8B2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99303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0E571D82" w14:textId="684A3039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F13BDEC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369DB53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F100221" w14:textId="6DAD464D" w:rsidR="009E2172" w:rsidRDefault="0099303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  <w:p w14:paraId="642E72F2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4FC8847" w14:textId="02AB3DA8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93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993032" w:rsidRPr="0099303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  <w:p w14:paraId="4704E7E1" w14:textId="75AF0F25" w:rsidR="009E2172" w:rsidRDefault="00EA55D8" w:rsidP="00993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S</w:t>
            </w:r>
          </w:p>
          <w:p w14:paraId="224085A5" w14:textId="3E7FCE9F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0C87B74" w14:textId="288BE0D2" w:rsidR="00D17A1F" w:rsidRDefault="00D17A1F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053DBCB" w14:textId="33D65C4C" w:rsidR="009E2172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  <w:p w14:paraId="4C23ADD9" w14:textId="663D40EC" w:rsidR="009E2172" w:rsidRDefault="00C758C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  <w:p w14:paraId="0FD13307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79F5B2C" w14:textId="5C436BD0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F0A4563" w14:textId="008F91F2" w:rsidR="009E2172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  <w:p w14:paraId="0814CD3F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1129B0B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1D2AE77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A7BF148" w14:textId="6D487953" w:rsidR="009E2172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  <w:p w14:paraId="2FE44022" w14:textId="50ECAAE9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27D1E2F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4FBD600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C4DB189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BA0D891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4A11FFE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4555400" w14:textId="454D3985" w:rsidR="009E2172" w:rsidRDefault="00EA55D8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884603D" w14:textId="77777777" w:rsidR="009E2172" w:rsidRDefault="009E2172" w:rsidP="009E21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96CCEA3" w14:textId="105A15C7" w:rsidR="009E2172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E40322E" w14:textId="50865869" w:rsidR="009E2172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17A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="00D17A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="00D17A1F" w:rsidRPr="002871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D17A1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296A79FF" w14:textId="27034D27" w:rsidR="009E2172" w:rsidRPr="00B21CB4" w:rsidRDefault="00EA55D8" w:rsidP="00D17A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</w:tbl>
    <w:p w14:paraId="4E1E3807" w14:textId="1F0F359D" w:rsidR="00FE2D22" w:rsidRDefault="000D4A9D" w:rsidP="006F0077">
      <w:pPr>
        <w:spacing w:before="120" w:after="0" w:line="360" w:lineRule="auto"/>
        <w:rPr>
          <w:rFonts w:ascii="Times New Roman" w:hAnsi="Times New Roman" w:cs="Times New Roman"/>
          <w:color w:val="000000"/>
          <w:szCs w:val="22"/>
        </w:rPr>
      </w:pPr>
      <w:r>
        <w:rPr>
          <w:rFonts w:ascii="Times New Roman" w:hAnsi="Times New Roman" w:cs="Times New Roman"/>
          <w:kern w:val="2"/>
          <w:szCs w:val="22"/>
          <w14:ligatures w14:val="standardContextual"/>
        </w:rPr>
        <w:lastRenderedPageBreak/>
        <w:t xml:space="preserve">n </w:t>
      </w:r>
      <w:r w:rsidR="00C36AC6">
        <w:rPr>
          <w:rFonts w:ascii="Times New Roman" w:hAnsi="Times New Roman" w:cs="Times New Roman"/>
          <w:kern w:val="2"/>
          <w:szCs w:val="22"/>
          <w14:ligatures w14:val="standardContextual"/>
        </w:rPr>
        <w:t>=</w:t>
      </w:r>
      <w:r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 </w:t>
      </w:r>
      <w:r w:rsidR="00C36AC6"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37.  </w:t>
      </w:r>
      <w:r w:rsidR="00FE2D22" w:rsidRPr="00FE2D22">
        <w:rPr>
          <w:rFonts w:ascii="Times New Roman" w:hAnsi="Times New Roman" w:cs="Times New Roman"/>
          <w:szCs w:val="22"/>
        </w:rPr>
        <w:t>Data</w:t>
      </w:r>
      <w:r w:rsidR="00FE2D22">
        <w:rPr>
          <w:rFonts w:ascii="Times New Roman" w:hAnsi="Times New Roman" w:cs="Times New Roman"/>
          <w:szCs w:val="22"/>
        </w:rPr>
        <w:t xml:space="preserve"> are repor</w:t>
      </w:r>
      <w:r w:rsidR="00FE2D22" w:rsidRPr="00FE2D22">
        <w:rPr>
          <w:rFonts w:ascii="Times New Roman" w:hAnsi="Times New Roman" w:cs="Times New Roman"/>
          <w:szCs w:val="22"/>
        </w:rPr>
        <w:t xml:space="preserve">ted as mean </w:t>
      </w:r>
      <w:r w:rsidR="00FE2D22" w:rsidRPr="00FE2D22">
        <w:rPr>
          <w:rFonts w:ascii="Times New Roman" w:hAnsi="Times New Roman" w:cs="Times New Roman"/>
          <w:color w:val="000000"/>
          <w:szCs w:val="22"/>
        </w:rPr>
        <w:t>±</w:t>
      </w:r>
      <w:r w:rsidR="00FE2D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E2D22" w:rsidRPr="00FE2D22">
        <w:rPr>
          <w:rFonts w:ascii="Times New Roman" w:hAnsi="Times New Roman" w:cs="Times New Roman"/>
          <w:color w:val="000000"/>
          <w:szCs w:val="22"/>
        </w:rPr>
        <w:t>standard</w:t>
      </w:r>
      <w:r w:rsidR="00FE2D22">
        <w:rPr>
          <w:rFonts w:ascii="Times New Roman" w:hAnsi="Times New Roman" w:cs="Times New Roman"/>
          <w:color w:val="000000"/>
          <w:szCs w:val="22"/>
        </w:rPr>
        <w:t xml:space="preserve"> error of the mean (SEM).</w:t>
      </w:r>
      <w:r w:rsidR="00A10525">
        <w:rPr>
          <w:rFonts w:ascii="Times New Roman" w:hAnsi="Times New Roman" w:cs="Times New Roman"/>
          <w:color w:val="000000"/>
          <w:szCs w:val="22"/>
        </w:rPr>
        <w:t xml:space="preserve">  </w:t>
      </w:r>
    </w:p>
    <w:p w14:paraId="181227C3" w14:textId="77777777" w:rsidR="00180891" w:rsidRPr="00FE2D22" w:rsidRDefault="00180891" w:rsidP="006F0077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color w:val="000000"/>
          <w:szCs w:val="22"/>
        </w:rPr>
        <w:t>FDR = False discovery rate; NS = Non-significant (FDR ≥ 0.05)</w:t>
      </w:r>
    </w:p>
    <w:p w14:paraId="3E159B89" w14:textId="7A812513" w:rsidR="00F75BF2" w:rsidRDefault="00F75BF2" w:rsidP="006F007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B1BC963" w14:textId="1286CEE7" w:rsidR="00F75BF2" w:rsidRPr="005F4442" w:rsidRDefault="007F03B7" w:rsidP="00F75BF2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/>
          <w:b/>
          <w:bCs/>
          <w:szCs w:val="22"/>
        </w:rPr>
        <w:lastRenderedPageBreak/>
        <w:t>T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able </w:t>
      </w:r>
      <w:r w:rsidR="00315EBD">
        <w:rPr>
          <w:rFonts w:ascii="Times New Roman" w:hAnsi="Times New Roman" w:cs="Times New Roman"/>
          <w:b/>
          <w:bCs/>
          <w:szCs w:val="22"/>
        </w:rPr>
        <w:t>S</w:t>
      </w:r>
      <w:r w:rsidR="00E44CCB">
        <w:rPr>
          <w:rFonts w:ascii="Times New Roman" w:hAnsi="Times New Roman" w:cs="Times New Roman"/>
          <w:b/>
          <w:bCs/>
          <w:szCs w:val="22"/>
        </w:rPr>
        <w:t>5</w:t>
      </w:r>
      <w:r w:rsidR="00DA6DF3">
        <w:rPr>
          <w:rFonts w:ascii="Times New Roman" w:hAnsi="Times New Roman" w:cs="Times New Roman"/>
          <w:b/>
          <w:bCs/>
          <w:szCs w:val="22"/>
        </w:rPr>
        <w:t>: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 </w:t>
      </w:r>
      <w:r w:rsidR="00F75BF2">
        <w:rPr>
          <w:rFonts w:ascii="Times New Roman" w:hAnsi="Times New Roman" w:cs="Times New Roman"/>
          <w:b/>
          <w:bCs/>
          <w:szCs w:val="22"/>
        </w:rPr>
        <w:t>P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>lasma metabolome</w:t>
      </w:r>
      <w:r w:rsidR="00F75BF2">
        <w:rPr>
          <w:rFonts w:ascii="Times New Roman" w:hAnsi="Times New Roman" w:cs="Times New Roman"/>
          <w:b/>
          <w:bCs/>
          <w:szCs w:val="22"/>
        </w:rPr>
        <w:t xml:space="preserve"> levels 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in 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>HER2</w:t>
      </w:r>
      <w:r w:rsidR="00040B0C">
        <w:rPr>
          <w:rFonts w:ascii="Times New Roman" w:hAnsi="Times New Roman" w:cs="Times New Roman"/>
          <w:b/>
          <w:bCs/>
          <w:szCs w:val="22"/>
        </w:rPr>
        <w:t>-negative</w:t>
      </w:r>
      <w:r w:rsidR="00040B0C" w:rsidRPr="005F4442">
        <w:rPr>
          <w:rFonts w:ascii="Times New Roman" w:hAnsi="Times New Roman" w:cs="Times New Roman"/>
          <w:b/>
          <w:bCs/>
          <w:szCs w:val="22"/>
        </w:rPr>
        <w:t xml:space="preserve"> 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breast cancer patients </w:t>
      </w:r>
      <w:r w:rsidR="00F75BF2">
        <w:rPr>
          <w:rFonts w:ascii="Times New Roman" w:hAnsi="Times New Roman" w:cs="Times New Roman"/>
          <w:b/>
          <w:bCs/>
          <w:szCs w:val="22"/>
        </w:rPr>
        <w:t xml:space="preserve">at baseline </w:t>
      </w:r>
      <w:r w:rsidR="00F75BF2" w:rsidRPr="005F4442">
        <w:rPr>
          <w:rFonts w:ascii="Times New Roman" w:hAnsi="Times New Roman" w:cs="Times New Roman"/>
          <w:b/>
          <w:bCs/>
          <w:szCs w:val="22"/>
        </w:rPr>
        <w:t xml:space="preserve">versus </w:t>
      </w:r>
      <w:r w:rsidR="006511A8">
        <w:rPr>
          <w:rFonts w:ascii="Times New Roman" w:hAnsi="Times New Roman" w:cs="Times New Roman"/>
          <w:b/>
          <w:bCs/>
          <w:szCs w:val="22"/>
        </w:rPr>
        <w:t xml:space="preserve">at </w:t>
      </w:r>
      <w:r w:rsidR="008E7B61">
        <w:rPr>
          <w:rFonts w:ascii="Times New Roman" w:hAnsi="Times New Roman" w:cs="Times New Roman"/>
          <w:b/>
          <w:bCs/>
          <w:szCs w:val="22"/>
        </w:rPr>
        <w:t>two</w:t>
      </w:r>
      <w:r w:rsidR="006511A8">
        <w:rPr>
          <w:rFonts w:ascii="Times New Roman" w:hAnsi="Times New Roman" w:cs="Times New Roman"/>
          <w:b/>
          <w:bCs/>
          <w:szCs w:val="22"/>
        </w:rPr>
        <w:t xml:space="preserve"> weeks after completion of doxorubicin treatment</w:t>
      </w:r>
    </w:p>
    <w:tbl>
      <w:tblPr>
        <w:tblStyle w:val="TableGrid"/>
        <w:tblW w:w="11609" w:type="dxa"/>
        <w:tblInd w:w="-9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610"/>
        <w:gridCol w:w="2694"/>
        <w:gridCol w:w="1355"/>
      </w:tblGrid>
      <w:tr w:rsidR="00F75BF2" w:rsidRPr="00B21CB4" w14:paraId="0FBB1AD7" w14:textId="77777777" w:rsidTr="002C78EA">
        <w:trPr>
          <w:trHeight w:val="89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99A48" w14:textId="77777777" w:rsidR="00F75BF2" w:rsidRPr="005F4442" w:rsidRDefault="00F75BF2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4442">
              <w:rPr>
                <w:rFonts w:ascii="Times New Roman" w:hAnsi="Times New Roman" w:cs="Times New Roman"/>
                <w:b/>
                <w:bCs/>
                <w:szCs w:val="22"/>
              </w:rPr>
              <w:t>Metabolom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55A6C" w14:textId="77777777" w:rsidR="00F75BF2" w:rsidRDefault="0057715C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Baseline</w:t>
            </w:r>
          </w:p>
          <w:p w14:paraId="3F70824A" w14:textId="003C1F29" w:rsidR="00440B86" w:rsidRPr="005F4442" w:rsidRDefault="00440B86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B99FA" w14:textId="77777777" w:rsidR="00F75BF2" w:rsidRDefault="0057715C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fter doxorubicin treatment</w:t>
            </w:r>
          </w:p>
          <w:p w14:paraId="5A432B52" w14:textId="5932AE48" w:rsidR="00440B86" w:rsidRPr="005F4442" w:rsidRDefault="00440B86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=</w:t>
            </w:r>
            <w:r w:rsidR="000D4A9D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1231E8">
              <w:rPr>
                <w:rFonts w:ascii="Times New Roman" w:hAnsi="Times New Roman" w:cs="Times New Roman"/>
                <w:b/>
                <w:bCs/>
                <w:szCs w:val="22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5FC41" w14:textId="2200F925" w:rsidR="00F75BF2" w:rsidRPr="005F4442" w:rsidRDefault="0016656A" w:rsidP="00B73A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DR</w:t>
            </w:r>
          </w:p>
        </w:tc>
      </w:tr>
      <w:tr w:rsidR="00AF61C8" w:rsidRPr="00B21CB4" w14:paraId="3AC171BC" w14:textId="77777777" w:rsidTr="00AF61C8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0159B0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14:paraId="06DA7588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lanine (normalized peak area)</w:t>
            </w:r>
          </w:p>
          <w:p w14:paraId="05DB858D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ginine (micromole/L)</w:t>
            </w:r>
          </w:p>
          <w:p w14:paraId="519F2CF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agine (normalized peak area)</w:t>
            </w:r>
          </w:p>
          <w:p w14:paraId="628CE92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spartate (micromole/L)</w:t>
            </w:r>
          </w:p>
          <w:p w14:paraId="52D96CCF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ate (micromole/L)</w:t>
            </w:r>
          </w:p>
          <w:p w14:paraId="7A3033C3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utamine (normalized peak area)</w:t>
            </w:r>
          </w:p>
          <w:p w14:paraId="263EB5A1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Glycine (micromole/L)</w:t>
            </w:r>
          </w:p>
          <w:p w14:paraId="4ECAA9A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istidine (micromole/L)</w:t>
            </w:r>
          </w:p>
          <w:p w14:paraId="4FDAF5B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leucine and Leucine (micromole/L)</w:t>
            </w:r>
          </w:p>
          <w:p w14:paraId="1E1107A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ine (micromole/L)</w:t>
            </w:r>
          </w:p>
          <w:p w14:paraId="0E5E9464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ethionine (micromole/L)</w:t>
            </w:r>
          </w:p>
          <w:p w14:paraId="5D6F7F31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enylalanine (micromole/L)</w:t>
            </w:r>
          </w:p>
          <w:p w14:paraId="196F63DA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roline (micromole/L)</w:t>
            </w:r>
          </w:p>
          <w:p w14:paraId="61566EFF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hreonine (micromole/L)</w:t>
            </w:r>
          </w:p>
          <w:p w14:paraId="4BED0D7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ryptophan (normalized peak area)</w:t>
            </w:r>
          </w:p>
          <w:p w14:paraId="60299BF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yrosine (micromole/L)</w:t>
            </w:r>
          </w:p>
          <w:p w14:paraId="37512C7F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Valine (micromole/L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DE0FD" w14:textId="77777777" w:rsidR="00AF61C8" w:rsidRPr="00B21CB4" w:rsidRDefault="00AF61C8" w:rsidP="00AF61C8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ED0D7F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41.58 ± 6356.11</w:t>
            </w:r>
          </w:p>
          <w:p w14:paraId="7B2B94D4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5 ± 2.97</w:t>
            </w:r>
          </w:p>
          <w:p w14:paraId="51F98519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033.17 ± 6105.58</w:t>
            </w:r>
          </w:p>
          <w:p w14:paraId="6C73E220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33</w:t>
            </w:r>
          </w:p>
          <w:p w14:paraId="34B6E1DB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3 ± 4.16</w:t>
            </w:r>
          </w:p>
          <w:p w14:paraId="67036EB1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2458.32 ± 260853.79</w:t>
            </w:r>
          </w:p>
          <w:p w14:paraId="09BA57DE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0.8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.45</w:t>
            </w:r>
          </w:p>
          <w:p w14:paraId="4CC991C6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5 ± 1.33</w:t>
            </w:r>
          </w:p>
          <w:p w14:paraId="6BEA469F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9 ± 4.61</w:t>
            </w:r>
          </w:p>
          <w:p w14:paraId="15A43EF8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72.3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85</w:t>
            </w:r>
          </w:p>
          <w:p w14:paraId="591077A6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8 ± 1.34</w:t>
            </w:r>
          </w:p>
          <w:p w14:paraId="67CB070D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 ± 1.66</w:t>
            </w:r>
          </w:p>
          <w:p w14:paraId="72DA5F34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77 ± 8.57</w:t>
            </w:r>
          </w:p>
          <w:p w14:paraId="3E8333CB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70 ± 4.66</w:t>
            </w:r>
          </w:p>
          <w:p w14:paraId="4A66CDC9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633.48 ± 70490.61</w:t>
            </w:r>
          </w:p>
          <w:p w14:paraId="64F16618" w14:textId="7777777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7 ± 2.18</w:t>
            </w:r>
          </w:p>
          <w:p w14:paraId="714A60A2" w14:textId="1BE68AE7" w:rsidR="00AF61C8" w:rsidRPr="00B21CB4" w:rsidRDefault="00AF61C8" w:rsidP="00AF61C8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75 ± 8.3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3029C" w14:textId="77777777" w:rsidR="00B5298E" w:rsidRDefault="00B5298E" w:rsidP="00B5298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A88944" w14:textId="46173082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  <w:p w14:paraId="37FFDB22" w14:textId="75C32899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2DC401CE" w14:textId="54190714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0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14:paraId="04F6F031" w14:textId="35FE79ED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  <w:p w14:paraId="35F48460" w14:textId="4D4CAE43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75D6402D" w14:textId="2040BB87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261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387.08</w:t>
            </w:r>
          </w:p>
          <w:p w14:paraId="7B0DCBD5" w14:textId="23CCCA7C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  <w:p w14:paraId="0280B95D" w14:textId="1DE2F5C4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0DD7B637" w14:textId="40217D02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14:paraId="38C5837D" w14:textId="3103113F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2C1C6FCF" w14:textId="510134FC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  <w:p w14:paraId="49985F56" w14:textId="0C431F3C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  <w:p w14:paraId="7A47EDED" w14:textId="273E2CF4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5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  <w:p w14:paraId="57C8A025" w14:textId="57F62201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0680BC84" w14:textId="3E7EC60A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44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60.39</w:t>
            </w:r>
          </w:p>
          <w:p w14:paraId="7484DBA7" w14:textId="766CEA8F" w:rsidR="00B5298E" w:rsidRPr="00B21CB4" w:rsidRDefault="00B5298E" w:rsidP="00B5298E">
            <w:pPr>
              <w:spacing w:before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  <w:p w14:paraId="5B1FA1AC" w14:textId="2B5835E5" w:rsidR="00AF61C8" w:rsidRPr="00B21CB4" w:rsidRDefault="00B5298E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7542A5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8A9D11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EB868F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39EE899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24E29D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BA92640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32D6814" w14:textId="4DC4E0E0" w:rsidR="00AF61C8" w:rsidRDefault="0016656A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1FFE8070" w14:textId="39CEBC53" w:rsidR="00AF61C8" w:rsidRDefault="008563C3" w:rsidP="00F939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19212D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BEAA1B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34BE0B9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0F8F153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94EC80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E5BB9D0" w14:textId="3E5F0CE4" w:rsidR="00AF61C8" w:rsidRDefault="008563C3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FF4262D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4693603" w14:textId="71443B80" w:rsidR="00AF61C8" w:rsidRDefault="008563C3" w:rsidP="004C4A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C4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4C4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4C4AD3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7349C443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78A2BDB" w14:textId="6FFB40DD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F61C8" w:rsidRPr="00B21CB4" w14:paraId="04AAC2B3" w14:textId="14F44850" w:rsidTr="00AF61C8">
        <w:trPr>
          <w:trHeight w:val="503"/>
        </w:trPr>
        <w:tc>
          <w:tcPr>
            <w:tcW w:w="756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A3518D5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Branched chain amino acid derived acylcarnitines (nanomole/L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66D8F" w14:textId="77777777" w:rsidR="00AF61C8" w:rsidRPr="00B21CB4" w:rsidRDefault="00AF61C8" w:rsidP="00AF61C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</w:tcBorders>
          </w:tcPr>
          <w:p w14:paraId="5BA5DA0B" w14:textId="77777777" w:rsidR="00AF61C8" w:rsidRPr="00B21CB4" w:rsidRDefault="00AF61C8" w:rsidP="00AF61C8">
            <w:pPr>
              <w:spacing w:before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1C8" w:rsidRPr="00B21CB4" w14:paraId="35C4C1D1" w14:textId="77777777" w:rsidTr="00AF61C8">
        <w:trPr>
          <w:trHeight w:val="503"/>
        </w:trPr>
        <w:tc>
          <w:tcPr>
            <w:tcW w:w="4950" w:type="dxa"/>
            <w:tcBorders>
              <w:top w:val="nil"/>
              <w:bottom w:val="single" w:sz="4" w:space="0" w:color="auto"/>
              <w:right w:val="nil"/>
            </w:tcBorders>
          </w:tcPr>
          <w:p w14:paraId="25FBF351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ropionylcarnitine </w:t>
            </w:r>
          </w:p>
          <w:p w14:paraId="4DB23D4C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butyrylcarnitine</w:t>
            </w:r>
          </w:p>
          <w:p w14:paraId="49E6626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Isovalerylcarniti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0ABCE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1 ± 7.16</w:t>
            </w:r>
          </w:p>
          <w:p w14:paraId="711BC8C3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 ± 8.18</w:t>
            </w:r>
          </w:p>
          <w:p w14:paraId="6A6728E5" w14:textId="51F1D341" w:rsidR="00AF61C8" w:rsidRPr="00B21CB4" w:rsidRDefault="00AF61C8" w:rsidP="00AF61C8">
            <w:pPr>
              <w:pStyle w:val="ListParagraph"/>
              <w:spacing w:line="360" w:lineRule="auto"/>
              <w:ind w:left="-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1 ± 7.9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D368F" w14:textId="55267EE8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3B4FA95" w14:textId="6FA24082" w:rsidR="00B5298E" w:rsidRPr="00B21CB4" w:rsidRDefault="00B5298E" w:rsidP="00B52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  <w:p w14:paraId="7DEEF122" w14:textId="5B9B6A47" w:rsidR="00AF61C8" w:rsidRPr="00B21CB4" w:rsidRDefault="00B5298E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</w:tcBorders>
          </w:tcPr>
          <w:p w14:paraId="22507641" w14:textId="40F26559" w:rsidR="00AF61C8" w:rsidRDefault="00F939C6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14:paraId="03D56A11" w14:textId="12304F2D" w:rsidR="00AF61C8" w:rsidRDefault="00F939C6" w:rsidP="00F939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  <w:p w14:paraId="52A597FE" w14:textId="69C25142" w:rsidR="00AF61C8" w:rsidRPr="00B21CB4" w:rsidRDefault="008563C3" w:rsidP="00F939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AF61C8" w:rsidRPr="00B21CB4" w14:paraId="55B541EE" w14:textId="77777777" w:rsidTr="00AF61C8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4C40E5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Free fatty acids (micromole/L)</w:t>
            </w:r>
          </w:p>
          <w:p w14:paraId="0062867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ic acid</w:t>
            </w:r>
          </w:p>
          <w:p w14:paraId="5ECCF43E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  <w:p w14:paraId="77C2E223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ic acid</w:t>
            </w:r>
          </w:p>
          <w:p w14:paraId="0A6A4B5C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ic acid</w:t>
            </w:r>
          </w:p>
          <w:p w14:paraId="2AD9B89A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  <w:p w14:paraId="7D8BBDEA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  <w:p w14:paraId="7501AF4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0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DCE3E" w14:textId="77777777" w:rsidR="00AF61C8" w:rsidRPr="00B21CB4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A4314D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± 0.38</w:t>
            </w:r>
          </w:p>
          <w:p w14:paraId="39044472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3 ± 6.03</w:t>
            </w:r>
          </w:p>
          <w:p w14:paraId="73C28B59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8.2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74</w:t>
            </w:r>
          </w:p>
          <w:p w14:paraId="0968CF8B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5.2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67</w:t>
            </w:r>
          </w:p>
          <w:p w14:paraId="14EEC4DE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0.7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.54</w:t>
            </w:r>
          </w:p>
          <w:p w14:paraId="2703230F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3.52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40</w:t>
            </w:r>
          </w:p>
          <w:p w14:paraId="7DBD82A1" w14:textId="3E64C8F2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950A6" w14:textId="77777777" w:rsidR="00AF61C8" w:rsidRPr="00B21CB4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2CB3AD" w14:textId="5B11AD70" w:rsidR="00927029" w:rsidRPr="00B21CB4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7C5C9245" w14:textId="79B32333" w:rsidR="00927029" w:rsidRPr="00B21CB4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  <w:p w14:paraId="6EE256A4" w14:textId="0BF27B3F" w:rsidR="00927029" w:rsidRPr="00B21CB4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69A64650" w14:textId="5A516888" w:rsidR="00927029" w:rsidRPr="00B21CB4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  <w:p w14:paraId="023B46F1" w14:textId="6B34F06B" w:rsidR="00927029" w:rsidRPr="00B21CB4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  <w:p w14:paraId="14EEE872" w14:textId="6488F836" w:rsidR="00927029" w:rsidRPr="00B21CB4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73DE4D2A" w14:textId="2B99DCFD" w:rsidR="00AF61C8" w:rsidRPr="00B21CB4" w:rsidRDefault="00927029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E18992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67880B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CDAFE4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85B27B0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C0E890A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4AC397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E24AB1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2432A29" w14:textId="1C3013E2" w:rsidR="00AF61C8" w:rsidRPr="00B21CB4" w:rsidRDefault="0016656A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F61C8" w:rsidRPr="00B21CB4" w14:paraId="4C384E58" w14:textId="77777777" w:rsidTr="00AF61C8">
        <w:trPr>
          <w:trHeight w:val="629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AF3BE7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ty acid-derived acylcarnitines</w:t>
            </w:r>
          </w:p>
          <w:p w14:paraId="4E99CABC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ylcarnitine (nanomole/L)</w:t>
            </w:r>
          </w:p>
          <w:p w14:paraId="7D036283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noylcarnitine (nanomole/L)</w:t>
            </w:r>
          </w:p>
          <w:p w14:paraId="05E7421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anoylcarnitine (nanomole/L)</w:t>
            </w:r>
          </w:p>
          <w:p w14:paraId="13DF21A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ctenoylcarnitine (normalized peak area)</w:t>
            </w:r>
          </w:p>
          <w:p w14:paraId="7219FCF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anoylcarnitine (nanomole/L)</w:t>
            </w:r>
          </w:p>
          <w:p w14:paraId="6A09B97C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ecenoylcarnitine (normalized peak area)</w:t>
            </w:r>
          </w:p>
          <w:p w14:paraId="121DC7B4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uroylcarnitine (nanomole/L)</w:t>
            </w:r>
          </w:p>
          <w:p w14:paraId="1B830F5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Dodecenoylcarnitine (normalized peak area)</w:t>
            </w:r>
          </w:p>
          <w:p w14:paraId="0DEF88D8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yristoylcarnitine (nanomole/L)</w:t>
            </w:r>
          </w:p>
          <w:p w14:paraId="396187F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enoylcarnitine (normalized peak area)</w:t>
            </w:r>
          </w:p>
          <w:p w14:paraId="6DA99266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Tetradecadienoylcarnitine (normalized peak area)</w:t>
            </w:r>
          </w:p>
          <w:p w14:paraId="1D624F70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ylcarnitine (nanomole/L)</w:t>
            </w:r>
          </w:p>
          <w:p w14:paraId="5F8E433E" w14:textId="13D529D5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almitole</w:t>
            </w:r>
            <w:r w:rsidR="00DE45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ylcarnitine (normalized peak area)</w:t>
            </w:r>
          </w:p>
          <w:p w14:paraId="6FB68D4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Hexadecadienoylcarnitine (normalized peak area)</w:t>
            </w:r>
          </w:p>
          <w:p w14:paraId="4956718C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tearoylcarnitine (nanomole/L)</w:t>
            </w:r>
          </w:p>
          <w:p w14:paraId="144EEDD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Oleylcarnitine (normalized peak area)</w:t>
            </w:r>
          </w:p>
          <w:p w14:paraId="33070CC0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inoleylcarnitine (normalized peak area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1DDDD" w14:textId="77777777" w:rsidR="00AF61C8" w:rsidRPr="00B21CB4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93103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989.</w:t>
            </w:r>
            <w:r w:rsidRPr="00B21CB4">
              <w:rPr>
                <w:rFonts w:ascii="Times New Roman" w:hAnsi="Times New Roman"/>
                <w:sz w:val="20"/>
                <w:szCs w:val="20"/>
              </w:rPr>
              <w:t>1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2.20</w:t>
            </w:r>
          </w:p>
          <w:p w14:paraId="4A8A361A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4.7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74</w:t>
            </w:r>
          </w:p>
          <w:p w14:paraId="334A6082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36.44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.03</w:t>
            </w:r>
          </w:p>
          <w:p w14:paraId="476525A1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113945.3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42657.06</w:t>
            </w:r>
          </w:p>
          <w:p w14:paraId="0E61797E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43.8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.91</w:t>
            </w:r>
          </w:p>
          <w:p w14:paraId="4C7E8EBF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500737.3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8133.27</w:t>
            </w:r>
          </w:p>
          <w:p w14:paraId="2E37032A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6.4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51</w:t>
            </w:r>
          </w:p>
          <w:p w14:paraId="0F812A91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62416.6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29557.43</w:t>
            </w:r>
          </w:p>
          <w:p w14:paraId="694ABB04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2.9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35</w:t>
            </w:r>
          </w:p>
          <w:p w14:paraId="72F56716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717096.1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6327.47</w:t>
            </w:r>
          </w:p>
          <w:p w14:paraId="4B80A0A4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75549.06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4472.91</w:t>
            </w:r>
          </w:p>
          <w:p w14:paraId="209F91EA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87.1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14</w:t>
            </w:r>
          </w:p>
          <w:p w14:paraId="24AD8BC9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037616.7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7499.09</w:t>
            </w:r>
          </w:p>
          <w:p w14:paraId="30D86654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262556.11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029.23</w:t>
            </w:r>
          </w:p>
          <w:p w14:paraId="78DA62DA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13.0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46</w:t>
            </w:r>
          </w:p>
          <w:p w14:paraId="6D0F4A31" w14:textId="77777777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317232.7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80336.97</w:t>
            </w:r>
          </w:p>
          <w:p w14:paraId="1BD2DF73" w14:textId="7E9E2385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088808.6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07291.5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73EC" w14:textId="77777777" w:rsidR="00927029" w:rsidRDefault="00927029" w:rsidP="002924C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478E27" w14:textId="217EE4F2" w:rsidR="00927029" w:rsidRPr="00B21CB4" w:rsidRDefault="00927029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6B68CB93" w14:textId="013C4099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  <w:p w14:paraId="737AB95F" w14:textId="735D3A22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  <w:p w14:paraId="4F464FF4" w14:textId="3314EA0C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53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8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3D7506FE" w14:textId="08BF5368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306ADFE7" w14:textId="469D82BA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402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51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  <w:p w14:paraId="3D1CB3A7" w14:textId="31B4E2B1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  <w:p w14:paraId="00C76585" w14:textId="4759CC6A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470.6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76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3C8CEBA5" w14:textId="0C8DD332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14:paraId="6C6A4E30" w14:textId="44D38AED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37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3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58B1D307" w14:textId="1BB8CD05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48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8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15F47A1C" w14:textId="2DBCA670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  <w:p w14:paraId="6189A026" w14:textId="1D6BBC07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69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10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  <w:p w14:paraId="6233BEDF" w14:textId="345C3238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37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7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  <w:p w14:paraId="12B4771D" w14:textId="3564D418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  <w:p w14:paraId="66748320" w14:textId="2A13AC84" w:rsidR="00661F77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717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15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3C698276" w14:textId="7BEA719F" w:rsidR="00AF61C8" w:rsidRPr="00B21CB4" w:rsidRDefault="00661F77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102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29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6424F6" w14:textId="77777777" w:rsidR="00AF61C8" w:rsidRDefault="00AF61C8" w:rsidP="002924C4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EABB53" w14:textId="29833AEC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16656A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46211D58" w14:textId="2F01D46E" w:rsidR="00AF61C8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10C117A2" w14:textId="7081DB90" w:rsidR="00F939C6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49B42DBD" w14:textId="626AE865" w:rsidR="00AF61C8" w:rsidRPr="00F939C6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204B98FC" w14:textId="4E3A0978" w:rsidR="00AF61C8" w:rsidRDefault="0016656A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04623DAE" w14:textId="77745A94" w:rsidR="0016656A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16656A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  <w:p w14:paraId="004499AD" w14:textId="22364534" w:rsidR="00AF61C8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04F24969" w14:textId="69ECDB5A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939C6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65A32E7A" w14:textId="33D3D954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939C6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2D8902CD" w14:textId="59467552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4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4C4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4C4AD3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521EFEDA" w14:textId="73DD5CDE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4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C4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x 10</w:t>
            </w:r>
            <w:r w:rsidR="004C4AD3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1BCED752" w14:textId="4ADBDD1E" w:rsidR="00AF61C8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  <w:p w14:paraId="1ED757FA" w14:textId="2AACA997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939C6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54F05517" w14:textId="4EEE80A8" w:rsidR="00AF61C8" w:rsidRDefault="008563C3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16656A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67CADC15" w14:textId="334F31EB" w:rsidR="00F939C6" w:rsidRDefault="00AF61C8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7474316" w14:textId="2B4E830E" w:rsidR="00F939C6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6BEAE7A" w14:textId="59E391EB" w:rsidR="00F939C6" w:rsidRPr="00B21CB4" w:rsidRDefault="00F939C6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5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F61C8" w:rsidRPr="00B21CB4" w14:paraId="7DDBB306" w14:textId="77777777" w:rsidTr="00AF61C8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225F83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Krebs’ cycle metabolomes (micromole/L)</w:t>
            </w:r>
          </w:p>
          <w:p w14:paraId="6CB6DA63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Citrate and Isocitrate</w:t>
            </w:r>
          </w:p>
          <w:p w14:paraId="3DE4F1D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  <w:p w14:paraId="131E91E9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12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05217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87170" w14:textId="77777777" w:rsidR="00AF61C8" w:rsidRPr="00ED5C87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3.32 ± 0.22</w:t>
            </w:r>
          </w:p>
          <w:p w14:paraId="05449C59" w14:textId="77777777" w:rsidR="00AF61C8" w:rsidRPr="00ED5C87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26.66 ± 1.65</w:t>
            </w:r>
          </w:p>
          <w:p w14:paraId="14350E11" w14:textId="342EC0D3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51.86 ± 5.0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95952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8DDF5" w14:textId="77777777" w:rsidR="00927029" w:rsidRPr="00ED5C87" w:rsidRDefault="00927029" w:rsidP="009270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26.66 ± 1.65</w:t>
            </w:r>
          </w:p>
          <w:p w14:paraId="587E0942" w14:textId="77777777" w:rsidR="00AF61C8" w:rsidRDefault="00927029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43 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4B66B9CC" w14:textId="308CEECF" w:rsidR="00927029" w:rsidRPr="00B21CB4" w:rsidRDefault="00927029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6 ±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5A7BBB" w14:textId="77777777" w:rsidR="00AF61C8" w:rsidRDefault="00AF61C8" w:rsidP="00AF61C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499810" w14:textId="77777777" w:rsidR="00AF61C8" w:rsidRDefault="00AF61C8" w:rsidP="00AF61C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15B8391" w14:textId="77777777" w:rsidR="00AF61C8" w:rsidRDefault="00AF61C8" w:rsidP="00AF61C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EF2A61E" w14:textId="7ED31EC6" w:rsidR="00AF61C8" w:rsidRPr="00B21CB4" w:rsidRDefault="00AF61C8" w:rsidP="00AF61C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F61C8" w:rsidRPr="00B21CB4" w14:paraId="1EA61359" w14:textId="77777777" w:rsidTr="00AF61C8">
        <w:trPr>
          <w:trHeight w:val="503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6FDD1F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actate (micromole/L)</w:t>
            </w:r>
          </w:p>
          <w:p w14:paraId="0E82D67E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Acetoacetate (normalized peak area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B2D9B" w14:textId="77777777" w:rsidR="00AF61C8" w:rsidRPr="00ED5C87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8.02 ± 0.79</w:t>
            </w:r>
          </w:p>
          <w:p w14:paraId="4A77262A" w14:textId="1CF158CF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61902.36 ± 4543.0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D0FBA" w14:textId="43520643" w:rsidR="00927029" w:rsidRPr="00ED5C87" w:rsidRDefault="00927029" w:rsidP="0092702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2 ± 0.79</w:t>
            </w:r>
          </w:p>
          <w:p w14:paraId="13C9F8FA" w14:textId="000DF8DC" w:rsidR="00AF61C8" w:rsidRPr="00B21CB4" w:rsidRDefault="00927029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1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ED5C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508E9D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661527B" w14:textId="217BDA1B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F61C8" w:rsidRPr="00B21CB4" w14:paraId="0CA9E1B1" w14:textId="77777777" w:rsidTr="00AF61C8">
        <w:trPr>
          <w:trHeight w:val="44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410EED" w14:textId="77777777" w:rsidR="00AF61C8" w:rsidRPr="00B21CB4" w:rsidRDefault="00AF61C8" w:rsidP="00AF61C8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olipids (normalized peak area)</w:t>
            </w:r>
          </w:p>
          <w:p w14:paraId="2EE692E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Lysophosphatidylcholine (16:0)</w:t>
            </w:r>
          </w:p>
          <w:p w14:paraId="5E9DBA72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0) </w:t>
            </w:r>
          </w:p>
          <w:p w14:paraId="6406992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1) </w:t>
            </w:r>
          </w:p>
          <w:p w14:paraId="6C2E630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choline (18:2) </w:t>
            </w:r>
          </w:p>
          <w:p w14:paraId="4A99F908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6:0) </w:t>
            </w:r>
          </w:p>
          <w:p w14:paraId="0FF37A8E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0) </w:t>
            </w:r>
          </w:p>
          <w:p w14:paraId="0AB15A7A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18:1) </w:t>
            </w:r>
          </w:p>
          <w:p w14:paraId="50E8B956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0) </w:t>
            </w:r>
          </w:p>
          <w:p w14:paraId="0B1AE8DE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ethanolamine (20:2) </w:t>
            </w:r>
          </w:p>
          <w:p w14:paraId="22645136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inositol (18:0) </w:t>
            </w:r>
          </w:p>
          <w:p w14:paraId="7D8C3FCF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inositol (18:1) </w:t>
            </w:r>
          </w:p>
          <w:p w14:paraId="0878D513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Lysophosphatidylserine(18:0) </w:t>
            </w:r>
          </w:p>
          <w:p w14:paraId="1E92EA88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ic acid (34:1) </w:t>
            </w:r>
          </w:p>
          <w:p w14:paraId="053C38D4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osphatidic acid (36:2) </w:t>
            </w:r>
          </w:p>
          <w:p w14:paraId="725CD330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1) </w:t>
            </w:r>
          </w:p>
          <w:p w14:paraId="6E1EBEC9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4:2) </w:t>
            </w:r>
          </w:p>
          <w:p w14:paraId="2C8A2A0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1) </w:t>
            </w:r>
          </w:p>
          <w:p w14:paraId="4B7AC52D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2) </w:t>
            </w:r>
          </w:p>
          <w:p w14:paraId="3FEB3480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6:4) </w:t>
            </w:r>
          </w:p>
          <w:p w14:paraId="3D49F495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choline (38:6) </w:t>
            </w:r>
          </w:p>
          <w:p w14:paraId="5938C90D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4:1) </w:t>
            </w:r>
          </w:p>
          <w:p w14:paraId="7285D82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1) </w:t>
            </w:r>
          </w:p>
          <w:p w14:paraId="13C2479B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2) </w:t>
            </w:r>
          </w:p>
          <w:p w14:paraId="1F41CD78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6:3) </w:t>
            </w:r>
          </w:p>
          <w:p w14:paraId="3A742500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4) </w:t>
            </w:r>
          </w:p>
          <w:p w14:paraId="14BC3184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ethanolamine (38:6) </w:t>
            </w:r>
          </w:p>
          <w:p w14:paraId="12C4577E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4:1) </w:t>
            </w:r>
          </w:p>
          <w:p w14:paraId="115D3BA4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1) </w:t>
            </w:r>
          </w:p>
          <w:p w14:paraId="40C5C544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6:2) </w:t>
            </w:r>
          </w:p>
          <w:p w14:paraId="7E2D8E80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glycerol (38:1) </w:t>
            </w:r>
          </w:p>
          <w:p w14:paraId="34C0CBAC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4:1) </w:t>
            </w:r>
          </w:p>
          <w:p w14:paraId="63525309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1) </w:t>
            </w:r>
          </w:p>
          <w:p w14:paraId="68485A08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6:2) </w:t>
            </w:r>
          </w:p>
          <w:p w14:paraId="3AB2D5F9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(38:4) </w:t>
            </w:r>
          </w:p>
          <w:p w14:paraId="79C78EF7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Phosphatidylserine (38:4) </w:t>
            </w:r>
          </w:p>
          <w:p w14:paraId="77C48DF1" w14:textId="77777777" w:rsidR="00AF61C8" w:rsidRPr="00B21CB4" w:rsidRDefault="00AF61C8" w:rsidP="00AF61C8">
            <w:pPr>
              <w:pStyle w:val="ListParagraph"/>
              <w:numPr>
                <w:ilvl w:val="1"/>
                <w:numId w:val="1"/>
              </w:numPr>
              <w:spacing w:before="240" w:line="360" w:lineRule="auto"/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>Phosphatidylserine (40:6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64C43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EF76CB" w14:textId="77777777" w:rsidR="00AF61C8" w:rsidRDefault="00AF61C8" w:rsidP="00AF61C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042932.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123.77</w:t>
            </w:r>
          </w:p>
          <w:p w14:paraId="06AD12CE" w14:textId="77777777" w:rsidR="00AF61C8" w:rsidRDefault="00AF61C8" w:rsidP="00AF61C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073129.7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3198.02</w:t>
            </w:r>
          </w:p>
          <w:p w14:paraId="38B72022" w14:textId="77777777" w:rsidR="00AF61C8" w:rsidRDefault="00AF61C8" w:rsidP="00AF61C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052632.5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043.07</w:t>
            </w:r>
          </w:p>
          <w:p w14:paraId="64589423" w14:textId="77777777" w:rsidR="00AF61C8" w:rsidRDefault="00AF61C8" w:rsidP="00AF61C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606342.8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7945.28</w:t>
            </w:r>
          </w:p>
          <w:p w14:paraId="3537F01C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1389.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45.97</w:t>
            </w:r>
          </w:p>
          <w:p w14:paraId="3E034381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3206.9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79.08</w:t>
            </w:r>
          </w:p>
          <w:p w14:paraId="1E4183D5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4714.4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11.25</w:t>
            </w:r>
          </w:p>
          <w:p w14:paraId="526B3F4B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520.2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0.41</w:t>
            </w:r>
          </w:p>
          <w:p w14:paraId="776813E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858.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2.58</w:t>
            </w:r>
          </w:p>
          <w:p w14:paraId="6ED1A30B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27.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3.68</w:t>
            </w:r>
          </w:p>
          <w:p w14:paraId="7B68DA7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07.5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7.79</w:t>
            </w:r>
          </w:p>
          <w:p w14:paraId="009343E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7077.9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73.61</w:t>
            </w:r>
          </w:p>
          <w:p w14:paraId="2CA1DCCD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775.4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40.59</w:t>
            </w:r>
          </w:p>
          <w:p w14:paraId="58A0680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6323.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99.31</w:t>
            </w:r>
          </w:p>
          <w:p w14:paraId="1CC4E6A6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337524.0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7377.49</w:t>
            </w:r>
          </w:p>
          <w:p w14:paraId="48D12C58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662990.44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2198.48</w:t>
            </w:r>
          </w:p>
          <w:p w14:paraId="1B9F1518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567612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7578.13</w:t>
            </w:r>
          </w:p>
          <w:p w14:paraId="40F90D7D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868487.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5361.28</w:t>
            </w:r>
          </w:p>
          <w:p w14:paraId="2D875119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834850.0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560.18</w:t>
            </w:r>
          </w:p>
          <w:p w14:paraId="3B3EFA0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338515.6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2362.43</w:t>
            </w:r>
          </w:p>
          <w:p w14:paraId="7A09F4F7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1669.7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72.37</w:t>
            </w:r>
          </w:p>
          <w:p w14:paraId="6B07AA8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5295.9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907.11</w:t>
            </w:r>
          </w:p>
          <w:p w14:paraId="2026E91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8317.2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361.87</w:t>
            </w:r>
          </w:p>
          <w:p w14:paraId="0FCA1485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2074.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238.98</w:t>
            </w:r>
          </w:p>
          <w:p w14:paraId="5681E604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7784.1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236.16</w:t>
            </w:r>
          </w:p>
          <w:p w14:paraId="50620E07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8455.9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129.61</w:t>
            </w:r>
          </w:p>
          <w:p w14:paraId="5CC115E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4237.9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291.13</w:t>
            </w:r>
          </w:p>
          <w:p w14:paraId="7673412C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4062.1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11.14</w:t>
            </w:r>
          </w:p>
          <w:p w14:paraId="3E981C89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0982.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886.94</w:t>
            </w:r>
          </w:p>
          <w:p w14:paraId="6C8B8EC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54853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4486.54</w:t>
            </w:r>
          </w:p>
          <w:p w14:paraId="40F26946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2921.9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84.17</w:t>
            </w:r>
          </w:p>
          <w:p w14:paraId="2EBD86C3" w14:textId="212A677D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46B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64.1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09.14</w:t>
            </w:r>
          </w:p>
          <w:p w14:paraId="37E7A2A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1779.2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997.32</w:t>
            </w:r>
          </w:p>
          <w:p w14:paraId="4C56F8B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64707.7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9461.00</w:t>
            </w:r>
          </w:p>
          <w:p w14:paraId="3F916D56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0429.66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814.83</w:t>
            </w:r>
          </w:p>
          <w:p w14:paraId="1E973FE3" w14:textId="491C4DB0" w:rsidR="00AF61C8" w:rsidRPr="00B21CB4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6064.1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8201.2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AAE33" w14:textId="77777777" w:rsidR="00AF61C8" w:rsidRDefault="00AF61C8" w:rsidP="002924C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23FD8" w14:textId="235D2ED3" w:rsidR="002924C4" w:rsidRDefault="002924C4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558012.7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8892.39</w:t>
            </w:r>
          </w:p>
          <w:p w14:paraId="7447D42D" w14:textId="07E43C1A" w:rsidR="002924C4" w:rsidRDefault="002924C4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798232.8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2008.313</w:t>
            </w:r>
          </w:p>
          <w:p w14:paraId="6026624C" w14:textId="741AB47C" w:rsidR="002924C4" w:rsidRDefault="002924C4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56703.2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4041.17</w:t>
            </w:r>
          </w:p>
          <w:p w14:paraId="4F9D5409" w14:textId="1460E32C" w:rsidR="002924C4" w:rsidRDefault="002924C4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746953.7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9224.59</w:t>
            </w:r>
          </w:p>
          <w:p w14:paraId="364603E4" w14:textId="77777777" w:rsidR="00AF61C8" w:rsidRDefault="002924C4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0052.8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37.48</w:t>
            </w:r>
          </w:p>
          <w:p w14:paraId="371000EC" w14:textId="0CB3EA5B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1021.0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58.54</w:t>
            </w:r>
          </w:p>
          <w:p w14:paraId="41E275C4" w14:textId="3FF31B8C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6523.9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18.08</w:t>
            </w:r>
          </w:p>
          <w:p w14:paraId="53230B67" w14:textId="033E11BD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344.1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23.01</w:t>
            </w:r>
          </w:p>
          <w:p w14:paraId="1BFAA4D7" w14:textId="19F5B482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833.2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08.74</w:t>
            </w:r>
          </w:p>
          <w:p w14:paraId="515DEAD8" w14:textId="7D3FDA42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96.2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9.67</w:t>
            </w:r>
          </w:p>
          <w:p w14:paraId="79E90D86" w14:textId="75E2112A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511.2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5.15</w:t>
            </w:r>
          </w:p>
          <w:p w14:paraId="6E192909" w14:textId="3FE16076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5812.3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96.69</w:t>
            </w:r>
          </w:p>
          <w:p w14:paraId="2999F58C" w14:textId="4D5A85E5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7819.7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63.01</w:t>
            </w:r>
          </w:p>
          <w:p w14:paraId="48010321" w14:textId="10F6650D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9130.0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84.91</w:t>
            </w:r>
          </w:p>
          <w:p w14:paraId="34E2653B" w14:textId="1158224A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220667.8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8227.17</w:t>
            </w:r>
          </w:p>
          <w:p w14:paraId="0AED4DBB" w14:textId="2BEF8BDD" w:rsidR="00F174A9" w:rsidRDefault="00F174A9" w:rsidP="00F17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568245.3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7664.36</w:t>
            </w:r>
          </w:p>
          <w:p w14:paraId="1A016892" w14:textId="28ACABE8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858951.5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7779.31</w:t>
            </w:r>
          </w:p>
          <w:p w14:paraId="0B97A074" w14:textId="1C2F0A61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432214.9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8479.13</w:t>
            </w:r>
          </w:p>
          <w:p w14:paraId="5392FE21" w14:textId="77777777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834850.0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560.18</w:t>
            </w:r>
          </w:p>
          <w:p w14:paraId="3D0AA8CA" w14:textId="07285AA6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50476.1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1594.16</w:t>
            </w:r>
          </w:p>
          <w:p w14:paraId="1A4840E4" w14:textId="1D0F7D27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5798.6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13.86</w:t>
            </w:r>
          </w:p>
          <w:p w14:paraId="360D0312" w14:textId="4B39270A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66716.4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58.14</w:t>
            </w:r>
          </w:p>
          <w:p w14:paraId="6AF0EABB" w14:textId="3934A44E" w:rsidR="00202742" w:rsidRDefault="00202742" w:rsidP="002027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9058.01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231.24</w:t>
            </w:r>
          </w:p>
          <w:p w14:paraId="760FBF17" w14:textId="7EB20A70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4236.85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834.76</w:t>
            </w:r>
          </w:p>
          <w:p w14:paraId="434F4DD1" w14:textId="6296571E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2842.1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620.41</w:t>
            </w:r>
          </w:p>
          <w:p w14:paraId="565AA256" w14:textId="73621298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3668.37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038.25</w:t>
            </w:r>
          </w:p>
          <w:p w14:paraId="66FE45C6" w14:textId="77777777" w:rsidR="00F174A9" w:rsidRDefault="00B46B92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5963.0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547.17</w:t>
            </w:r>
          </w:p>
          <w:p w14:paraId="43C7AAED" w14:textId="57A0340E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602.06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43.88</w:t>
            </w:r>
          </w:p>
          <w:p w14:paraId="08B6BCC1" w14:textId="64B8581D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8012.80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165.35</w:t>
            </w:r>
          </w:p>
          <w:p w14:paraId="56B4716E" w14:textId="19F319ED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78745.98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6774.73</w:t>
            </w:r>
          </w:p>
          <w:p w14:paraId="23D6D891" w14:textId="494B29FE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5769.1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644.10</w:t>
            </w:r>
          </w:p>
          <w:p w14:paraId="2BFBD88E" w14:textId="5E7ADAF5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3300.92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72.40</w:t>
            </w:r>
          </w:p>
          <w:p w14:paraId="60E9D3A3" w14:textId="38A50E64" w:rsidR="00B46B92" w:rsidRDefault="00B46B92" w:rsidP="00B46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3524.39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087.00</w:t>
            </w:r>
          </w:p>
          <w:p w14:paraId="2EAA7661" w14:textId="77777777" w:rsidR="00B46B92" w:rsidRDefault="00B42DBD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59390.83</w:t>
            </w:r>
            <w:r w:rsidRPr="00B21C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1476.63</w:t>
            </w:r>
          </w:p>
          <w:p w14:paraId="5C8C2D4B" w14:textId="181407B1" w:rsidR="00B42DBD" w:rsidRDefault="00B42DBD" w:rsidP="00B42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3623.97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9338.40</w:t>
            </w:r>
          </w:p>
          <w:p w14:paraId="0E87BF8A" w14:textId="7A5BABF9" w:rsidR="00B42DBD" w:rsidRPr="00B21CB4" w:rsidRDefault="00B42DBD" w:rsidP="002924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0279.78 </w:t>
            </w:r>
            <w:r w:rsidRPr="00B21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057.5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6AF2B6" w14:textId="77777777" w:rsidR="00AF61C8" w:rsidRDefault="00AF61C8" w:rsidP="00AF61C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EDECBC" w14:textId="7583194C" w:rsidR="00AF61C8" w:rsidRDefault="008563C3" w:rsidP="00F939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939C6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5E9FC01C" w14:textId="4F695C7D" w:rsidR="00AF61C8" w:rsidRDefault="008563C3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199EDE1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947A64E" w14:textId="57A5871E" w:rsidR="00AF61C8" w:rsidRDefault="008563C3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CC3E8C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2C72B63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DD834CD" w14:textId="0B655339" w:rsidR="00AF61C8" w:rsidRDefault="008563C3" w:rsidP="00F939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939C6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6A6E936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F18FAA2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63C349A" w14:textId="77777777" w:rsidR="008563C3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68A403B9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72FD175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EBAC593" w14:textId="77777777" w:rsidR="008563C3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E3A52C6" w14:textId="77777777" w:rsidR="008563C3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S</w:t>
            </w:r>
          </w:p>
          <w:p w14:paraId="65A5B87D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E863C84" w14:textId="77777777" w:rsidR="008563C3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95A771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050B80C8" w14:textId="0A441AFF" w:rsidR="008563C3" w:rsidRDefault="00DD0FAE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  <w:p w14:paraId="7B2410F6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55835D6" w14:textId="77777777" w:rsidR="008563C3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39B9B70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3A6E65D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4E04CFC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BF63929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44162547" w14:textId="77777777" w:rsidR="008563C3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78F74EF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0A0DE6A" w14:textId="2EC8C1C4" w:rsidR="008563C3" w:rsidRDefault="00E21CDE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  <w:p w14:paraId="56813A8F" w14:textId="25941266" w:rsidR="008563C3" w:rsidRDefault="00E21CDE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  <w:p w14:paraId="36B066AD" w14:textId="33D0B17F" w:rsidR="008563C3" w:rsidRDefault="00E21CDE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  <w:p w14:paraId="5F4872DB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796B177E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1C71381C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3E823D0C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256CDC03" w14:textId="77777777" w:rsidR="00AF61C8" w:rsidRDefault="00AF61C8" w:rsidP="00AF61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  <w:p w14:paraId="5C413315" w14:textId="4851AC13" w:rsidR="00AF61C8" w:rsidRDefault="008563C3" w:rsidP="00F939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F93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939C6" w:rsidRPr="00166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08CBC74F" w14:textId="5E88AF6B" w:rsidR="00AF61C8" w:rsidRPr="00B21CB4" w:rsidRDefault="008563C3" w:rsidP="00856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47783679" w14:textId="1459474B" w:rsidR="00FE2D22" w:rsidRDefault="000D4A9D" w:rsidP="006F0077">
      <w:pPr>
        <w:spacing w:before="120" w:after="0" w:line="360" w:lineRule="auto"/>
        <w:rPr>
          <w:rFonts w:ascii="Times New Roman" w:hAnsi="Times New Roman" w:cs="Times New Roman"/>
          <w:color w:val="000000"/>
          <w:szCs w:val="22"/>
        </w:rPr>
      </w:pPr>
      <w:r>
        <w:rPr>
          <w:rFonts w:ascii="Times New Roman" w:hAnsi="Times New Roman" w:cs="Times New Roman"/>
          <w:kern w:val="2"/>
          <w:szCs w:val="22"/>
          <w14:ligatures w14:val="standardContextual"/>
        </w:rPr>
        <w:lastRenderedPageBreak/>
        <w:t xml:space="preserve">n </w:t>
      </w:r>
      <w:r w:rsidR="005D1249">
        <w:rPr>
          <w:rFonts w:ascii="Times New Roman" w:hAnsi="Times New Roman" w:cs="Times New Roman"/>
          <w:kern w:val="2"/>
          <w:szCs w:val="22"/>
          <w14:ligatures w14:val="standardContextual"/>
        </w:rPr>
        <w:t>=</w:t>
      </w:r>
      <w:r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 </w:t>
      </w:r>
      <w:r w:rsidR="005D1249">
        <w:rPr>
          <w:rFonts w:ascii="Times New Roman" w:hAnsi="Times New Roman" w:cs="Times New Roman"/>
          <w:kern w:val="2"/>
          <w:szCs w:val="22"/>
          <w14:ligatures w14:val="standardContextual"/>
        </w:rPr>
        <w:t xml:space="preserve">37.  </w:t>
      </w:r>
      <w:r w:rsidR="00FE2D22" w:rsidRPr="00FE2D22">
        <w:rPr>
          <w:rFonts w:ascii="Times New Roman" w:hAnsi="Times New Roman" w:cs="Times New Roman"/>
          <w:szCs w:val="22"/>
        </w:rPr>
        <w:t>Data</w:t>
      </w:r>
      <w:r w:rsidR="00FE2D22">
        <w:rPr>
          <w:rFonts w:ascii="Times New Roman" w:hAnsi="Times New Roman" w:cs="Times New Roman"/>
          <w:szCs w:val="22"/>
        </w:rPr>
        <w:t xml:space="preserve"> are repor</w:t>
      </w:r>
      <w:r w:rsidR="00FE2D22" w:rsidRPr="00FE2D22">
        <w:rPr>
          <w:rFonts w:ascii="Times New Roman" w:hAnsi="Times New Roman" w:cs="Times New Roman"/>
          <w:szCs w:val="22"/>
        </w:rPr>
        <w:t xml:space="preserve">ted as mean </w:t>
      </w:r>
      <w:r w:rsidR="00FE2D22" w:rsidRPr="00FE2D22">
        <w:rPr>
          <w:rFonts w:ascii="Times New Roman" w:hAnsi="Times New Roman" w:cs="Times New Roman"/>
          <w:color w:val="000000"/>
          <w:szCs w:val="22"/>
        </w:rPr>
        <w:t>±</w:t>
      </w:r>
      <w:r w:rsidR="00FE2D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E2D22" w:rsidRPr="00FE2D22">
        <w:rPr>
          <w:rFonts w:ascii="Times New Roman" w:hAnsi="Times New Roman" w:cs="Times New Roman"/>
          <w:color w:val="000000"/>
          <w:szCs w:val="22"/>
        </w:rPr>
        <w:t>standard</w:t>
      </w:r>
      <w:r w:rsidR="00FE2D22">
        <w:rPr>
          <w:rFonts w:ascii="Times New Roman" w:hAnsi="Times New Roman" w:cs="Times New Roman"/>
          <w:color w:val="000000"/>
          <w:szCs w:val="22"/>
        </w:rPr>
        <w:t xml:space="preserve"> error of the mean (SEM).</w:t>
      </w:r>
      <w:r w:rsidR="00A10525">
        <w:rPr>
          <w:rFonts w:ascii="Times New Roman" w:hAnsi="Times New Roman" w:cs="Times New Roman"/>
          <w:color w:val="000000"/>
          <w:szCs w:val="22"/>
        </w:rPr>
        <w:t xml:space="preserve">  </w:t>
      </w:r>
    </w:p>
    <w:p w14:paraId="1C5282F7" w14:textId="77777777" w:rsidR="00180891" w:rsidRPr="00FE2D22" w:rsidRDefault="00180891" w:rsidP="006F0077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color w:val="000000"/>
          <w:szCs w:val="22"/>
        </w:rPr>
        <w:t>FDR = False discovery rate; NS = Non-significant (FDR ≥ 0.05)</w:t>
      </w:r>
    </w:p>
    <w:p w14:paraId="69FF8846" w14:textId="085ED293" w:rsidR="00F2333D" w:rsidRDefault="00F2333D" w:rsidP="006F0077">
      <w:pPr>
        <w:spacing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2B740A2F" w14:textId="48CC767F" w:rsidR="00FA6DD0" w:rsidRDefault="001E1334" w:rsidP="001D78EC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Angsana New"/>
          <w:b/>
          <w:bCs/>
        </w:rPr>
        <w:lastRenderedPageBreak/>
        <w:t>T</w:t>
      </w:r>
      <w:r w:rsidR="00F2333D" w:rsidRPr="00FA6DD0">
        <w:rPr>
          <w:rFonts w:ascii="Times New Roman" w:hAnsi="Times New Roman" w:cs="Times New Roman"/>
          <w:b/>
          <w:bCs/>
          <w:szCs w:val="22"/>
        </w:rPr>
        <w:t xml:space="preserve">able </w:t>
      </w:r>
      <w:r w:rsidR="00315EBD">
        <w:rPr>
          <w:rFonts w:ascii="Times New Roman" w:hAnsi="Times New Roman" w:cs="Times New Roman"/>
          <w:b/>
          <w:bCs/>
          <w:szCs w:val="22"/>
        </w:rPr>
        <w:t>S</w:t>
      </w:r>
      <w:r w:rsidR="00F2333D" w:rsidRPr="00FA6DD0">
        <w:rPr>
          <w:rFonts w:ascii="Times New Roman" w:hAnsi="Times New Roman" w:cs="Times New Roman"/>
          <w:b/>
          <w:bCs/>
          <w:szCs w:val="22"/>
        </w:rPr>
        <w:t>6</w:t>
      </w:r>
      <w:r w:rsidR="00FA6DD0" w:rsidRPr="00FA6DD0">
        <w:rPr>
          <w:rFonts w:ascii="Times New Roman" w:hAnsi="Times New Roman" w:cs="Times New Roman"/>
          <w:b/>
          <w:bCs/>
          <w:szCs w:val="22"/>
        </w:rPr>
        <w:t xml:space="preserve">: </w:t>
      </w:r>
      <w:r w:rsidR="00BC4CE6">
        <w:rPr>
          <w:rFonts w:ascii="Times New Roman" w:hAnsi="Times New Roman" w:cs="Times New Roman"/>
          <w:b/>
          <w:bCs/>
          <w:szCs w:val="22"/>
        </w:rPr>
        <w:t>The t</w:t>
      </w:r>
      <w:r w:rsidR="00FA6DD0" w:rsidRPr="00FA6DD0">
        <w:rPr>
          <w:rFonts w:ascii="Times New Roman" w:hAnsi="Times New Roman" w:cs="Times New Roman"/>
          <w:b/>
          <w:bCs/>
          <w:szCs w:val="22"/>
        </w:rPr>
        <w:t xml:space="preserve">op </w:t>
      </w:r>
      <w:r w:rsidR="008E7B61">
        <w:rPr>
          <w:rFonts w:ascii="Times New Roman" w:hAnsi="Times New Roman" w:cs="Times New Roman"/>
          <w:b/>
          <w:bCs/>
          <w:szCs w:val="22"/>
        </w:rPr>
        <w:t>five</w:t>
      </w:r>
      <w:r w:rsidR="00525BBD">
        <w:rPr>
          <w:rFonts w:ascii="Times New Roman" w:hAnsi="Times New Roman" w:cs="Times New Roman"/>
          <w:b/>
          <w:bCs/>
          <w:szCs w:val="22"/>
        </w:rPr>
        <w:t xml:space="preserve"> </w:t>
      </w:r>
      <w:r w:rsidR="00FA6DD0" w:rsidRPr="00FA6DD0">
        <w:rPr>
          <w:rFonts w:ascii="Times New Roman" w:hAnsi="Times New Roman" w:cs="Times New Roman"/>
          <w:b/>
          <w:bCs/>
          <w:szCs w:val="22"/>
        </w:rPr>
        <w:t xml:space="preserve">plasma metabolomes </w:t>
      </w:r>
      <w:r w:rsidR="001D78EC" w:rsidRPr="001D78EC">
        <w:rPr>
          <w:rFonts w:ascii="Times New Roman" w:hAnsi="Times New Roman" w:cs="Times New Roman"/>
          <w:b/>
          <w:bCs/>
          <w:szCs w:val="22"/>
        </w:rPr>
        <w:t xml:space="preserve">that </w:t>
      </w:r>
      <w:r w:rsidR="009C2049">
        <w:rPr>
          <w:rFonts w:ascii="Times New Roman" w:hAnsi="Times New Roman" w:cs="Times New Roman"/>
          <w:b/>
          <w:bCs/>
          <w:szCs w:val="22"/>
        </w:rPr>
        <w:t xml:space="preserve">their alterations </w:t>
      </w:r>
      <w:r w:rsidR="001D78EC">
        <w:rPr>
          <w:rFonts w:ascii="Times New Roman" w:hAnsi="Times New Roman" w:cs="Times New Roman"/>
          <w:b/>
          <w:bCs/>
          <w:szCs w:val="22"/>
        </w:rPr>
        <w:t xml:space="preserve">were </w:t>
      </w:r>
      <w:r w:rsidR="001D78EC" w:rsidRPr="001D78EC">
        <w:rPr>
          <w:rFonts w:ascii="Times New Roman" w:hAnsi="Times New Roman" w:cs="Times New Roman"/>
          <w:b/>
          <w:bCs/>
          <w:szCs w:val="22"/>
        </w:rPr>
        <w:t xml:space="preserve">significantly correlated with the changes </w:t>
      </w:r>
      <w:r w:rsidR="00FA6DD0" w:rsidRPr="00FA6DD0">
        <w:rPr>
          <w:rFonts w:ascii="Times New Roman" w:hAnsi="Times New Roman" w:cs="Times New Roman"/>
          <w:b/>
          <w:bCs/>
          <w:szCs w:val="22"/>
        </w:rPr>
        <w:t>in each cardiac parameter of HER2-positive and HER2-negative breast cancer patients</w:t>
      </w:r>
      <w:r w:rsidR="006D570E">
        <w:rPr>
          <w:rFonts w:ascii="Times New Roman" w:hAnsi="Times New Roman" w:cs="Times New Roman"/>
          <w:b/>
          <w:bCs/>
          <w:szCs w:val="22"/>
        </w:rPr>
        <w:t xml:space="preserve"> at </w:t>
      </w:r>
      <w:r w:rsidR="008E7B61">
        <w:rPr>
          <w:rFonts w:ascii="Times New Roman" w:hAnsi="Times New Roman" w:cs="Times New Roman"/>
          <w:b/>
          <w:bCs/>
          <w:szCs w:val="22"/>
        </w:rPr>
        <w:t>two</w:t>
      </w:r>
      <w:r w:rsidR="006D570E">
        <w:rPr>
          <w:rFonts w:ascii="Times New Roman" w:hAnsi="Times New Roman" w:cs="Times New Roman"/>
          <w:b/>
          <w:bCs/>
          <w:szCs w:val="22"/>
        </w:rPr>
        <w:t xml:space="preserve"> weeks after completion of doxorubicin </w:t>
      </w:r>
      <w:proofErr w:type="gramStart"/>
      <w:r w:rsidR="006D570E">
        <w:rPr>
          <w:rFonts w:ascii="Times New Roman" w:hAnsi="Times New Roman" w:cs="Times New Roman"/>
          <w:b/>
          <w:bCs/>
          <w:szCs w:val="22"/>
        </w:rPr>
        <w:t>treatment</w:t>
      </w:r>
      <w:proofErr w:type="gramEnd"/>
    </w:p>
    <w:tbl>
      <w:tblPr>
        <w:tblStyle w:val="TableGrid"/>
        <w:tblW w:w="1053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5"/>
        <w:gridCol w:w="5265"/>
      </w:tblGrid>
      <w:tr w:rsidR="00FA6DD0" w:rsidRPr="005F4442" w14:paraId="6E8E5431" w14:textId="77777777" w:rsidTr="00FA6DD0">
        <w:trPr>
          <w:trHeight w:val="512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96D81" w14:textId="193BE94A" w:rsidR="00FA6DD0" w:rsidRPr="005F4442" w:rsidRDefault="00FA6DD0" w:rsidP="001B45C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HER2-positive breast cancer patients</w:t>
            </w:r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AB63E" w14:textId="3F8027DC" w:rsidR="00FA6DD0" w:rsidRPr="005F4442" w:rsidRDefault="00FA6DD0" w:rsidP="001B45C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HER2-negative breast cancer patients</w:t>
            </w:r>
          </w:p>
        </w:tc>
      </w:tr>
      <w:tr w:rsidR="00FA6DD0" w:rsidRPr="00B21CB4" w14:paraId="5F713D70" w14:textId="77777777" w:rsidTr="00FA6DD0">
        <w:trPr>
          <w:trHeight w:val="503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42532895" w14:textId="77777777" w:rsidR="00FA6DD0" w:rsidRPr="00C32971" w:rsidRDefault="00FA6DD0" w:rsidP="00FA6DD0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 xml:space="preserve">LVEF </w:t>
            </w:r>
          </w:p>
          <w:p w14:paraId="3A29177F" w14:textId="77777777" w:rsidR="00FA6DD0" w:rsidRPr="00C32971" w:rsidRDefault="00FA6DD0" w:rsidP="00FA6DD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ylethanolamine (34:1) </w:t>
            </w:r>
          </w:p>
          <w:p w14:paraId="11C01703" w14:textId="77777777" w:rsidR="00FA6DD0" w:rsidRPr="00C32971" w:rsidRDefault="00FA6DD0" w:rsidP="00FA6DD0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Linoleylcarnitine</w:t>
            </w:r>
          </w:p>
          <w:p w14:paraId="168ACDF3" w14:textId="77777777" w:rsidR="00FA6DD0" w:rsidRPr="00C32971" w:rsidRDefault="00FA6DD0" w:rsidP="00FA6DD0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Isoleucine and leucine</w:t>
            </w:r>
          </w:p>
          <w:p w14:paraId="5D2A406D" w14:textId="77777777" w:rsidR="00FA6DD0" w:rsidRPr="00C32971" w:rsidRDefault="00FA6DD0" w:rsidP="00FA6DD0">
            <w:pPr>
              <w:pStyle w:val="ListParagraph"/>
              <w:numPr>
                <w:ilvl w:val="0"/>
                <w:numId w:val="5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Glycine</w:t>
            </w:r>
          </w:p>
          <w:p w14:paraId="28732255" w14:textId="5FE173C0" w:rsidR="00FA6DD0" w:rsidRPr="00C32971" w:rsidRDefault="00FA6DD0" w:rsidP="00FA6DD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hosphatidylcholine (36:1)</w:t>
            </w:r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7E42E849" w14:textId="77777777" w:rsidR="00FA6DD0" w:rsidRPr="00C32971" w:rsidRDefault="00FA6DD0" w:rsidP="00FA6DD0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>LVEF</w:t>
            </w:r>
          </w:p>
          <w:p w14:paraId="281CE5B2" w14:textId="5B73A30C" w:rsidR="00FA6DD0" w:rsidRPr="00C32971" w:rsidRDefault="00FA6DD0" w:rsidP="00FA6DD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Lysophosphatidylcholine (16:0)</w:t>
            </w:r>
          </w:p>
          <w:p w14:paraId="5367381E" w14:textId="77777777" w:rsidR="00FA6DD0" w:rsidRPr="00C32971" w:rsidRDefault="00FA6DD0" w:rsidP="00FA6DD0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ylglycerol (36:1) </w:t>
            </w:r>
          </w:p>
          <w:p w14:paraId="351256F3" w14:textId="336F0AED" w:rsidR="00FA6DD0" w:rsidRPr="00C32971" w:rsidRDefault="00FA6DD0" w:rsidP="00FA6DD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hosphatidylcholine (36:2)</w:t>
            </w:r>
          </w:p>
          <w:p w14:paraId="70A08270" w14:textId="7BC19B58" w:rsidR="00FA6DD0" w:rsidRPr="00C32971" w:rsidRDefault="00FA6DD0" w:rsidP="00FA6DD0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ylglycerol (34:1) </w:t>
            </w:r>
          </w:p>
          <w:p w14:paraId="63F8EB8C" w14:textId="00F0F5B1" w:rsidR="00FA6DD0" w:rsidRPr="00C32971" w:rsidRDefault="00FA6DD0" w:rsidP="00FA6DD0">
            <w:pPr>
              <w:pStyle w:val="ListParagraph"/>
              <w:numPr>
                <w:ilvl w:val="0"/>
                <w:numId w:val="6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Glutamine</w:t>
            </w:r>
          </w:p>
        </w:tc>
      </w:tr>
      <w:tr w:rsidR="00FA6DD0" w:rsidRPr="00B21CB4" w14:paraId="78F34964" w14:textId="77777777" w:rsidTr="00FA6DD0">
        <w:trPr>
          <w:trHeight w:val="503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55DF77D9" w14:textId="2B91146D" w:rsidR="00FA6DD0" w:rsidRPr="00C32971" w:rsidRDefault="00C32971" w:rsidP="00FA6DD0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>Plasma t</w:t>
            </w:r>
            <w:r w:rsidR="00FA6DD0" w:rsidRPr="00C32971">
              <w:rPr>
                <w:rFonts w:ascii="Times New Roman" w:hAnsi="Times New Roman" w:cs="Times New Roman"/>
                <w:szCs w:val="22"/>
                <w:u w:val="single"/>
              </w:rPr>
              <w:t>roponin I</w:t>
            </w:r>
          </w:p>
          <w:p w14:paraId="28067C9C" w14:textId="77777777" w:rsidR="00FA6DD0" w:rsidRPr="00C32971" w:rsidRDefault="00FA6DD0" w:rsidP="00FA6DD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Lysophosphatidylcholine (16:0)</w:t>
            </w:r>
          </w:p>
          <w:p w14:paraId="1BE74191" w14:textId="77777777" w:rsidR="00FA6DD0" w:rsidRPr="00C32971" w:rsidRDefault="00FA6DD0" w:rsidP="00FA6DD0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ropionylcarnitine</w:t>
            </w:r>
          </w:p>
          <w:p w14:paraId="11CB29CD" w14:textId="77777777" w:rsidR="00FA6DD0" w:rsidRPr="00C32971" w:rsidRDefault="00FA6DD0" w:rsidP="00FA6DD0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Isobutyrylcarnitine</w:t>
            </w:r>
          </w:p>
          <w:p w14:paraId="3A0F53F2" w14:textId="77777777" w:rsidR="00FA6DD0" w:rsidRPr="00C32971" w:rsidRDefault="00FA6DD0" w:rsidP="00FA6DD0">
            <w:pPr>
              <w:pStyle w:val="ListParagraph"/>
              <w:numPr>
                <w:ilvl w:val="0"/>
                <w:numId w:val="7"/>
              </w:numPr>
              <w:spacing w:before="24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ic acid (34:1) </w:t>
            </w:r>
          </w:p>
          <w:p w14:paraId="757005DE" w14:textId="19EC0E4C" w:rsidR="00FA6DD0" w:rsidRPr="00C32971" w:rsidRDefault="00FA6DD0" w:rsidP="00FA6DD0">
            <w:pPr>
              <w:pStyle w:val="ListParagraph"/>
              <w:numPr>
                <w:ilvl w:val="0"/>
                <w:numId w:val="7"/>
              </w:num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Hexanoylcarnitine</w:t>
            </w: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 xml:space="preserve"> </w:t>
            </w:r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0D71109C" w14:textId="31FDBD98" w:rsidR="00FA6DD0" w:rsidRPr="00C32971" w:rsidRDefault="00C32971" w:rsidP="00FA6DD0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>Plasma t</w:t>
            </w:r>
            <w:r w:rsidR="00FA6DD0" w:rsidRPr="00C32971">
              <w:rPr>
                <w:rFonts w:ascii="Times New Roman" w:hAnsi="Times New Roman" w:cs="Times New Roman"/>
                <w:szCs w:val="22"/>
                <w:u w:val="single"/>
              </w:rPr>
              <w:t>roponin I</w:t>
            </w:r>
          </w:p>
          <w:p w14:paraId="0DB5F7FA" w14:textId="77777777" w:rsidR="00FA6DD0" w:rsidRPr="00C32971" w:rsidRDefault="00FA6DD0" w:rsidP="00FA6DD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ylglycerol (34:1) </w:t>
            </w:r>
          </w:p>
          <w:p w14:paraId="6C2730A5" w14:textId="363C515E" w:rsidR="00FA6DD0" w:rsidRPr="00C32971" w:rsidRDefault="00FA6DD0" w:rsidP="00FA6DD0">
            <w:pPr>
              <w:pStyle w:val="ListParagraph"/>
              <w:numPr>
                <w:ilvl w:val="0"/>
                <w:numId w:val="8"/>
              </w:numPr>
              <w:spacing w:before="24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ylglycerol (36:2) </w:t>
            </w:r>
          </w:p>
          <w:p w14:paraId="142639E9" w14:textId="77777777" w:rsidR="00FA6DD0" w:rsidRPr="00C32971" w:rsidRDefault="00FA6DD0" w:rsidP="00FA6DD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Lysophosphatidylethanolamine (18:1) </w:t>
            </w:r>
          </w:p>
          <w:p w14:paraId="1B19A80A" w14:textId="77777777" w:rsidR="00FA6DD0" w:rsidRPr="00C32971" w:rsidRDefault="00FA6DD0" w:rsidP="00FA6DD0">
            <w:pPr>
              <w:pStyle w:val="ListParagraph"/>
              <w:numPr>
                <w:ilvl w:val="0"/>
                <w:numId w:val="8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ropionylcarnitine</w:t>
            </w:r>
          </w:p>
          <w:p w14:paraId="659DFCAC" w14:textId="45A901E1" w:rsidR="00FA6DD0" w:rsidRPr="00C32971" w:rsidRDefault="00FA6DD0" w:rsidP="00FA6DD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Lysophosphatidylcholine (16:0)</w:t>
            </w:r>
          </w:p>
        </w:tc>
      </w:tr>
      <w:tr w:rsidR="00C32971" w:rsidRPr="00B21CB4" w14:paraId="21C1DE0D" w14:textId="77777777" w:rsidTr="00FA6DD0">
        <w:trPr>
          <w:trHeight w:val="503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75632635" w14:textId="2645604C" w:rsidR="00C32971" w:rsidRPr="00C32971" w:rsidRDefault="00C32971" w:rsidP="00C32971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>Plasma NT-proBNP</w:t>
            </w:r>
          </w:p>
          <w:p w14:paraId="5D8AD77C" w14:textId="77777777" w:rsidR="00C32971" w:rsidRPr="00C32971" w:rsidRDefault="00C32971" w:rsidP="00C3297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hosphatidylcholine (36:1)</w:t>
            </w:r>
          </w:p>
          <w:p w14:paraId="44C2E4B2" w14:textId="18D5FEE0" w:rsidR="00C32971" w:rsidRPr="00C32971" w:rsidRDefault="00C32971" w:rsidP="00C32971">
            <w:pPr>
              <w:pStyle w:val="ListParagraph"/>
              <w:numPr>
                <w:ilvl w:val="0"/>
                <w:numId w:val="9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Octenoylcarnitine</w:t>
            </w:r>
          </w:p>
          <w:p w14:paraId="03CC6CCA" w14:textId="458249D4" w:rsidR="00C32971" w:rsidRPr="00C32971" w:rsidRDefault="00C32971" w:rsidP="00C32971">
            <w:pPr>
              <w:pStyle w:val="ListParagraph"/>
              <w:numPr>
                <w:ilvl w:val="0"/>
                <w:numId w:val="9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Lauroylcarnitine</w:t>
            </w:r>
          </w:p>
          <w:p w14:paraId="099CA04E" w14:textId="77777777" w:rsidR="00C32971" w:rsidRPr="00C32971" w:rsidRDefault="00C32971" w:rsidP="00C32971">
            <w:pPr>
              <w:pStyle w:val="ListParagraph"/>
              <w:numPr>
                <w:ilvl w:val="0"/>
                <w:numId w:val="9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ropionylcarnitine</w:t>
            </w:r>
          </w:p>
          <w:p w14:paraId="16176A8A" w14:textId="2D7F7F61" w:rsidR="00C32971" w:rsidRPr="00C32971" w:rsidRDefault="00C32971" w:rsidP="00C32971">
            <w:pPr>
              <w:pStyle w:val="ListParagraph"/>
              <w:numPr>
                <w:ilvl w:val="0"/>
                <w:numId w:val="9"/>
              </w:numPr>
              <w:spacing w:before="24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Myristoylcarnitine</w:t>
            </w: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 xml:space="preserve"> </w:t>
            </w:r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52D4AAB4" w14:textId="22979DA4" w:rsidR="00C32971" w:rsidRPr="00C32971" w:rsidRDefault="00C32971" w:rsidP="00C32971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>Plasma NT-proBNP</w:t>
            </w:r>
          </w:p>
          <w:p w14:paraId="6C815F0C" w14:textId="56931E69" w:rsidR="00C32971" w:rsidRPr="00C32971" w:rsidRDefault="00C32971" w:rsidP="00C3297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almitoylcarnitine</w:t>
            </w:r>
          </w:p>
          <w:p w14:paraId="2A7DEE2E" w14:textId="77777777" w:rsidR="00C32971" w:rsidRPr="00C32971" w:rsidRDefault="00C32971" w:rsidP="00C3297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Lysophosphatidylethanolamine (18:1) </w:t>
            </w:r>
          </w:p>
          <w:p w14:paraId="351CD4AE" w14:textId="4EDDFD58" w:rsidR="00C32971" w:rsidRPr="00C32971" w:rsidRDefault="00C32971" w:rsidP="00C3297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Glutamine</w:t>
            </w:r>
          </w:p>
          <w:p w14:paraId="0B0E366F" w14:textId="06AB98E0" w:rsidR="00C32971" w:rsidRPr="00C32971" w:rsidRDefault="00C32971" w:rsidP="00C32971">
            <w:pPr>
              <w:pStyle w:val="ListParagraph"/>
              <w:numPr>
                <w:ilvl w:val="0"/>
                <w:numId w:val="10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Dodecenoylcarnitine</w:t>
            </w:r>
          </w:p>
          <w:p w14:paraId="1B5EDFF1" w14:textId="6338F12E" w:rsidR="00C32971" w:rsidRPr="00C32971" w:rsidRDefault="00C32971" w:rsidP="00C32971">
            <w:pPr>
              <w:pStyle w:val="ListParagraph"/>
              <w:numPr>
                <w:ilvl w:val="0"/>
                <w:numId w:val="10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Isovalerylcarnitine</w:t>
            </w:r>
          </w:p>
        </w:tc>
      </w:tr>
      <w:tr w:rsidR="00C32971" w:rsidRPr="00B21CB4" w14:paraId="48805C10" w14:textId="77777777" w:rsidTr="00FA6DD0">
        <w:trPr>
          <w:trHeight w:val="503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65CDB9CC" w14:textId="77777777" w:rsidR="00C32971" w:rsidRPr="00C32971" w:rsidRDefault="00C32971" w:rsidP="00C32971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</w:tcPr>
          <w:p w14:paraId="0DE935DE" w14:textId="003964C0" w:rsidR="00C32971" w:rsidRPr="00C32971" w:rsidRDefault="00C32971" w:rsidP="00C32971">
            <w:pPr>
              <w:spacing w:before="120" w:line="360" w:lineRule="auto"/>
              <w:rPr>
                <w:rFonts w:ascii="Times New Roman" w:hAnsi="Times New Roman" w:cs="Times New Roman"/>
                <w:szCs w:val="22"/>
                <w:u w:val="single"/>
              </w:rPr>
            </w:pPr>
            <w:r w:rsidRPr="00C32971">
              <w:rPr>
                <w:rFonts w:ascii="Times New Roman" w:hAnsi="Times New Roman" w:cs="Times New Roman"/>
                <w:szCs w:val="22"/>
                <w:u w:val="single"/>
              </w:rPr>
              <w:t>LF/HF ratio</w:t>
            </w:r>
          </w:p>
          <w:p w14:paraId="1653E4A1" w14:textId="77777777" w:rsidR="00C32971" w:rsidRPr="00C32971" w:rsidRDefault="00C32971" w:rsidP="001A404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 xml:space="preserve">Phosphatidylglycerol (36:2) </w:t>
            </w:r>
          </w:p>
          <w:p w14:paraId="6FED3C83" w14:textId="68F58442" w:rsidR="00C32971" w:rsidRPr="00C32971" w:rsidRDefault="00943214" w:rsidP="001A404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cetylcarnitine</w:t>
            </w:r>
          </w:p>
          <w:p w14:paraId="67350413" w14:textId="77777777" w:rsidR="00943214" w:rsidRDefault="00943214" w:rsidP="001A4046">
            <w:pPr>
              <w:pStyle w:val="ListParagraph"/>
              <w:numPr>
                <w:ilvl w:val="0"/>
                <w:numId w:val="11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Lysophosphatidylcholine (16:0)</w:t>
            </w:r>
          </w:p>
          <w:p w14:paraId="70610BBB" w14:textId="112AF4AB" w:rsidR="00C32971" w:rsidRPr="001A4046" w:rsidRDefault="001A4046" w:rsidP="001A4046">
            <w:pPr>
              <w:pStyle w:val="ListParagraph"/>
              <w:numPr>
                <w:ilvl w:val="0"/>
                <w:numId w:val="11"/>
              </w:numPr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ropionylcarnitine</w:t>
            </w:r>
          </w:p>
          <w:p w14:paraId="205DC5F7" w14:textId="015D667C" w:rsidR="00C32971" w:rsidRPr="001A4046" w:rsidRDefault="001A4046" w:rsidP="001A404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2971">
              <w:rPr>
                <w:rFonts w:ascii="Times New Roman" w:hAnsi="Times New Roman" w:cs="Times New Roman"/>
                <w:szCs w:val="22"/>
              </w:rPr>
              <w:t>Phosphatidylglycerol (36: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Pr="00C32971">
              <w:rPr>
                <w:rFonts w:ascii="Times New Roman" w:hAnsi="Times New Roman" w:cs="Times New Roman"/>
                <w:szCs w:val="22"/>
              </w:rPr>
              <w:t xml:space="preserve">) </w:t>
            </w:r>
          </w:p>
        </w:tc>
      </w:tr>
    </w:tbl>
    <w:p w14:paraId="1AFC8BFA" w14:textId="77777777" w:rsidR="00087C76" w:rsidRPr="00087C76" w:rsidRDefault="00087C76" w:rsidP="00180891">
      <w:pPr>
        <w:spacing w:after="0" w:line="360" w:lineRule="auto"/>
        <w:rPr>
          <w:rFonts w:ascii="Times New Roman" w:hAnsi="Times New Roman" w:cs="Times New Roman"/>
          <w:sz w:val="6"/>
          <w:szCs w:val="6"/>
        </w:rPr>
      </w:pPr>
    </w:p>
    <w:p w14:paraId="236C5FF1" w14:textId="735811E8" w:rsidR="00FA6DD0" w:rsidRPr="00C32971" w:rsidRDefault="00C32971" w:rsidP="006F0077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C32971">
        <w:rPr>
          <w:rFonts w:ascii="Times New Roman" w:hAnsi="Times New Roman" w:cs="Times New Roman"/>
          <w:szCs w:val="22"/>
        </w:rPr>
        <w:t>LVEF = Left ventricular ejection fraction; LF/HF ratio = Low frequency-to-high frequency ratio; NT-proBNP = N-terminal pro B-type natriuretic peptide</w:t>
      </w:r>
    </w:p>
    <w:sectPr w:rsidR="00FA6DD0" w:rsidRPr="00C32971" w:rsidSect="00C0681B">
      <w:pgSz w:w="12240" w:h="15840"/>
      <w:pgMar w:top="1080" w:right="1350" w:bottom="81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075C"/>
    <w:multiLevelType w:val="hybridMultilevel"/>
    <w:tmpl w:val="3F109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FE6260"/>
    <w:multiLevelType w:val="hybridMultilevel"/>
    <w:tmpl w:val="E5022E7E"/>
    <w:lvl w:ilvl="0" w:tplc="E0D4D09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3777"/>
    <w:multiLevelType w:val="hybridMultilevel"/>
    <w:tmpl w:val="C178BC38"/>
    <w:lvl w:ilvl="0" w:tplc="F7EE2E4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95C88"/>
    <w:multiLevelType w:val="hybridMultilevel"/>
    <w:tmpl w:val="442A4D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E134CC"/>
    <w:multiLevelType w:val="hybridMultilevel"/>
    <w:tmpl w:val="442A4D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FA411D3"/>
    <w:multiLevelType w:val="hybridMultilevel"/>
    <w:tmpl w:val="442A4D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9AC34B7"/>
    <w:multiLevelType w:val="hybridMultilevel"/>
    <w:tmpl w:val="1BFE41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DF11267"/>
    <w:multiLevelType w:val="hybridMultilevel"/>
    <w:tmpl w:val="442A4D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3BB3052"/>
    <w:multiLevelType w:val="hybridMultilevel"/>
    <w:tmpl w:val="DB8AC8EC"/>
    <w:lvl w:ilvl="0" w:tplc="1BB8A64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CE7EE1"/>
    <w:multiLevelType w:val="hybridMultilevel"/>
    <w:tmpl w:val="442A4D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D8133B"/>
    <w:multiLevelType w:val="hybridMultilevel"/>
    <w:tmpl w:val="442A4D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457195">
    <w:abstractNumId w:val="0"/>
  </w:num>
  <w:num w:numId="2" w16cid:durableId="1052390389">
    <w:abstractNumId w:val="1"/>
  </w:num>
  <w:num w:numId="3" w16cid:durableId="2009404390">
    <w:abstractNumId w:val="8"/>
  </w:num>
  <w:num w:numId="4" w16cid:durableId="390689599">
    <w:abstractNumId w:val="2"/>
  </w:num>
  <w:num w:numId="5" w16cid:durableId="52656329">
    <w:abstractNumId w:val="6"/>
  </w:num>
  <w:num w:numId="6" w16cid:durableId="219944628">
    <w:abstractNumId w:val="5"/>
  </w:num>
  <w:num w:numId="7" w16cid:durableId="1479228997">
    <w:abstractNumId w:val="9"/>
  </w:num>
  <w:num w:numId="8" w16cid:durableId="893665275">
    <w:abstractNumId w:val="4"/>
  </w:num>
  <w:num w:numId="9" w16cid:durableId="1876235079">
    <w:abstractNumId w:val="10"/>
  </w:num>
  <w:num w:numId="10" w16cid:durableId="1065177615">
    <w:abstractNumId w:val="7"/>
  </w:num>
  <w:num w:numId="11" w16cid:durableId="7064151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sTSzNDM2tTA3MDdW0lEKTi0uzszPAykws6wFAHBgZvctAAAA"/>
  </w:docVars>
  <w:rsids>
    <w:rsidRoot w:val="00B3630C"/>
    <w:rsid w:val="00016152"/>
    <w:rsid w:val="00040B0C"/>
    <w:rsid w:val="000473A0"/>
    <w:rsid w:val="000524FD"/>
    <w:rsid w:val="000609C0"/>
    <w:rsid w:val="00065F97"/>
    <w:rsid w:val="00077E61"/>
    <w:rsid w:val="00087C76"/>
    <w:rsid w:val="000A13BC"/>
    <w:rsid w:val="000A4356"/>
    <w:rsid w:val="000B142C"/>
    <w:rsid w:val="000B637C"/>
    <w:rsid w:val="000D4A9D"/>
    <w:rsid w:val="000D6C44"/>
    <w:rsid w:val="000D7BBE"/>
    <w:rsid w:val="000D7E1B"/>
    <w:rsid w:val="000E2681"/>
    <w:rsid w:val="000F5C97"/>
    <w:rsid w:val="00107A88"/>
    <w:rsid w:val="00111E5C"/>
    <w:rsid w:val="001231E8"/>
    <w:rsid w:val="00162252"/>
    <w:rsid w:val="00163666"/>
    <w:rsid w:val="0016656A"/>
    <w:rsid w:val="001762EC"/>
    <w:rsid w:val="00176989"/>
    <w:rsid w:val="00180891"/>
    <w:rsid w:val="001A4046"/>
    <w:rsid w:val="001B0691"/>
    <w:rsid w:val="001B3190"/>
    <w:rsid w:val="001C2F15"/>
    <w:rsid w:val="001D78EC"/>
    <w:rsid w:val="001D7FFB"/>
    <w:rsid w:val="001E1334"/>
    <w:rsid w:val="00202742"/>
    <w:rsid w:val="0020734E"/>
    <w:rsid w:val="00212305"/>
    <w:rsid w:val="00234CED"/>
    <w:rsid w:val="00255EC9"/>
    <w:rsid w:val="00285797"/>
    <w:rsid w:val="0028711E"/>
    <w:rsid w:val="002924C4"/>
    <w:rsid w:val="00293E75"/>
    <w:rsid w:val="002A1193"/>
    <w:rsid w:val="002B1751"/>
    <w:rsid w:val="002C78EA"/>
    <w:rsid w:val="002E1F6A"/>
    <w:rsid w:val="002E70D5"/>
    <w:rsid w:val="003000E0"/>
    <w:rsid w:val="00310E44"/>
    <w:rsid w:val="00315EBD"/>
    <w:rsid w:val="003247DC"/>
    <w:rsid w:val="00324B94"/>
    <w:rsid w:val="00356A19"/>
    <w:rsid w:val="00361D24"/>
    <w:rsid w:val="003774E0"/>
    <w:rsid w:val="00383DC6"/>
    <w:rsid w:val="003973F2"/>
    <w:rsid w:val="003A3874"/>
    <w:rsid w:val="003C42EF"/>
    <w:rsid w:val="003D65F2"/>
    <w:rsid w:val="003E3181"/>
    <w:rsid w:val="00407B9F"/>
    <w:rsid w:val="00440B86"/>
    <w:rsid w:val="00440CCC"/>
    <w:rsid w:val="00460200"/>
    <w:rsid w:val="00467B8B"/>
    <w:rsid w:val="00474EB2"/>
    <w:rsid w:val="0048455C"/>
    <w:rsid w:val="0049336C"/>
    <w:rsid w:val="0049595F"/>
    <w:rsid w:val="004A18F8"/>
    <w:rsid w:val="004A1CFB"/>
    <w:rsid w:val="004B5145"/>
    <w:rsid w:val="004B59EC"/>
    <w:rsid w:val="004C4AD3"/>
    <w:rsid w:val="004F0853"/>
    <w:rsid w:val="00510877"/>
    <w:rsid w:val="00512C59"/>
    <w:rsid w:val="00522187"/>
    <w:rsid w:val="00525BBD"/>
    <w:rsid w:val="0053023E"/>
    <w:rsid w:val="005447A1"/>
    <w:rsid w:val="00546D21"/>
    <w:rsid w:val="00563D66"/>
    <w:rsid w:val="00576958"/>
    <w:rsid w:val="0057715C"/>
    <w:rsid w:val="00590504"/>
    <w:rsid w:val="005A7661"/>
    <w:rsid w:val="005A78E1"/>
    <w:rsid w:val="005B6F80"/>
    <w:rsid w:val="005D1249"/>
    <w:rsid w:val="005D7586"/>
    <w:rsid w:val="005E68EE"/>
    <w:rsid w:val="005F386C"/>
    <w:rsid w:val="005F4442"/>
    <w:rsid w:val="006216FC"/>
    <w:rsid w:val="00627BB9"/>
    <w:rsid w:val="00641984"/>
    <w:rsid w:val="006450AC"/>
    <w:rsid w:val="00650022"/>
    <w:rsid w:val="006511A8"/>
    <w:rsid w:val="00661F77"/>
    <w:rsid w:val="00676A8B"/>
    <w:rsid w:val="006A02FC"/>
    <w:rsid w:val="006A3428"/>
    <w:rsid w:val="006C0AC9"/>
    <w:rsid w:val="006C488D"/>
    <w:rsid w:val="006C4B44"/>
    <w:rsid w:val="006D1F82"/>
    <w:rsid w:val="006D570E"/>
    <w:rsid w:val="006E19D8"/>
    <w:rsid w:val="006E6032"/>
    <w:rsid w:val="006F0077"/>
    <w:rsid w:val="007027F5"/>
    <w:rsid w:val="007075BE"/>
    <w:rsid w:val="0071021B"/>
    <w:rsid w:val="00710EA1"/>
    <w:rsid w:val="0072302F"/>
    <w:rsid w:val="0076210A"/>
    <w:rsid w:val="0076785A"/>
    <w:rsid w:val="007A4E94"/>
    <w:rsid w:val="007A6386"/>
    <w:rsid w:val="007A7268"/>
    <w:rsid w:val="007B03B8"/>
    <w:rsid w:val="007B0684"/>
    <w:rsid w:val="007B2981"/>
    <w:rsid w:val="007B5609"/>
    <w:rsid w:val="007C1640"/>
    <w:rsid w:val="007F0324"/>
    <w:rsid w:val="007F03B7"/>
    <w:rsid w:val="007F4B6E"/>
    <w:rsid w:val="0080458E"/>
    <w:rsid w:val="00805FDA"/>
    <w:rsid w:val="008525BC"/>
    <w:rsid w:val="008563C3"/>
    <w:rsid w:val="00861289"/>
    <w:rsid w:val="00867529"/>
    <w:rsid w:val="00872EB7"/>
    <w:rsid w:val="00892C33"/>
    <w:rsid w:val="008A443E"/>
    <w:rsid w:val="008B0EDD"/>
    <w:rsid w:val="008B62F4"/>
    <w:rsid w:val="008E7B61"/>
    <w:rsid w:val="00903D79"/>
    <w:rsid w:val="00927029"/>
    <w:rsid w:val="00933EA7"/>
    <w:rsid w:val="00934FF6"/>
    <w:rsid w:val="00940497"/>
    <w:rsid w:val="00943214"/>
    <w:rsid w:val="009471DF"/>
    <w:rsid w:val="00982716"/>
    <w:rsid w:val="00993032"/>
    <w:rsid w:val="009B793C"/>
    <w:rsid w:val="009C08CD"/>
    <w:rsid w:val="009C2049"/>
    <w:rsid w:val="009D02FF"/>
    <w:rsid w:val="009D4CCE"/>
    <w:rsid w:val="009E2172"/>
    <w:rsid w:val="00A10525"/>
    <w:rsid w:val="00A2490F"/>
    <w:rsid w:val="00A30A8F"/>
    <w:rsid w:val="00A4569A"/>
    <w:rsid w:val="00A53D98"/>
    <w:rsid w:val="00A55AC6"/>
    <w:rsid w:val="00A568C8"/>
    <w:rsid w:val="00A72543"/>
    <w:rsid w:val="00A76D07"/>
    <w:rsid w:val="00AA29B6"/>
    <w:rsid w:val="00AA5889"/>
    <w:rsid w:val="00AB2A58"/>
    <w:rsid w:val="00AD4AFB"/>
    <w:rsid w:val="00AE56A3"/>
    <w:rsid w:val="00AF61C8"/>
    <w:rsid w:val="00B02C25"/>
    <w:rsid w:val="00B21CB4"/>
    <w:rsid w:val="00B33005"/>
    <w:rsid w:val="00B3630C"/>
    <w:rsid w:val="00B42DBD"/>
    <w:rsid w:val="00B45793"/>
    <w:rsid w:val="00B46B92"/>
    <w:rsid w:val="00B5298E"/>
    <w:rsid w:val="00B533F2"/>
    <w:rsid w:val="00B55F56"/>
    <w:rsid w:val="00B56997"/>
    <w:rsid w:val="00B6355F"/>
    <w:rsid w:val="00BB37A5"/>
    <w:rsid w:val="00BC171D"/>
    <w:rsid w:val="00BC4CE6"/>
    <w:rsid w:val="00BE5D21"/>
    <w:rsid w:val="00BE6ADC"/>
    <w:rsid w:val="00BF6726"/>
    <w:rsid w:val="00C0681B"/>
    <w:rsid w:val="00C1031A"/>
    <w:rsid w:val="00C27720"/>
    <w:rsid w:val="00C32971"/>
    <w:rsid w:val="00C36AC6"/>
    <w:rsid w:val="00C44BC3"/>
    <w:rsid w:val="00C461EA"/>
    <w:rsid w:val="00C47982"/>
    <w:rsid w:val="00C7185C"/>
    <w:rsid w:val="00C758C2"/>
    <w:rsid w:val="00C7711B"/>
    <w:rsid w:val="00C94FB6"/>
    <w:rsid w:val="00CA4DF1"/>
    <w:rsid w:val="00CA6945"/>
    <w:rsid w:val="00CB60C7"/>
    <w:rsid w:val="00CC5BE3"/>
    <w:rsid w:val="00CD18A0"/>
    <w:rsid w:val="00CF2F7B"/>
    <w:rsid w:val="00D17A1F"/>
    <w:rsid w:val="00D320C7"/>
    <w:rsid w:val="00D32CFA"/>
    <w:rsid w:val="00D33F4D"/>
    <w:rsid w:val="00D63DC0"/>
    <w:rsid w:val="00D73D41"/>
    <w:rsid w:val="00D75D57"/>
    <w:rsid w:val="00D7609F"/>
    <w:rsid w:val="00DA13E5"/>
    <w:rsid w:val="00DA6DF3"/>
    <w:rsid w:val="00DC49D3"/>
    <w:rsid w:val="00DD0FAE"/>
    <w:rsid w:val="00DE42F6"/>
    <w:rsid w:val="00DE453A"/>
    <w:rsid w:val="00DF7752"/>
    <w:rsid w:val="00E145C5"/>
    <w:rsid w:val="00E21CDE"/>
    <w:rsid w:val="00E22AB4"/>
    <w:rsid w:val="00E26A98"/>
    <w:rsid w:val="00E4197F"/>
    <w:rsid w:val="00E44CCB"/>
    <w:rsid w:val="00E64AC0"/>
    <w:rsid w:val="00E83DA4"/>
    <w:rsid w:val="00E85B6C"/>
    <w:rsid w:val="00E93740"/>
    <w:rsid w:val="00E95B9D"/>
    <w:rsid w:val="00EA55D8"/>
    <w:rsid w:val="00EC1F65"/>
    <w:rsid w:val="00EC7FA3"/>
    <w:rsid w:val="00ED5C87"/>
    <w:rsid w:val="00EF0AC9"/>
    <w:rsid w:val="00F038EE"/>
    <w:rsid w:val="00F174A9"/>
    <w:rsid w:val="00F2333D"/>
    <w:rsid w:val="00F3652D"/>
    <w:rsid w:val="00F70806"/>
    <w:rsid w:val="00F72D8E"/>
    <w:rsid w:val="00F75BF2"/>
    <w:rsid w:val="00F829A0"/>
    <w:rsid w:val="00F93892"/>
    <w:rsid w:val="00F939C6"/>
    <w:rsid w:val="00F96BF9"/>
    <w:rsid w:val="00FA0912"/>
    <w:rsid w:val="00FA6DD0"/>
    <w:rsid w:val="00FD16AC"/>
    <w:rsid w:val="00FD62B5"/>
    <w:rsid w:val="00FE2D22"/>
    <w:rsid w:val="00FF152A"/>
    <w:rsid w:val="00F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B8A52"/>
  <w15:chartTrackingRefBased/>
  <w15:docId w15:val="{A08893C7-B951-411D-BFE7-B108BAC8B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CE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A6945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44CC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7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BB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BB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BB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6</Pages>
  <Words>4087</Words>
  <Characters>23298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SA THONUSIN</dc:creator>
  <cp:keywords/>
  <dc:description/>
  <cp:lastModifiedBy>CHANISA THONUSIN</cp:lastModifiedBy>
  <cp:revision>54</cp:revision>
  <dcterms:created xsi:type="dcterms:W3CDTF">2023-09-23T02:58:00Z</dcterms:created>
  <dcterms:modified xsi:type="dcterms:W3CDTF">2024-03-02T12:43:00Z</dcterms:modified>
</cp:coreProperties>
</file>